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56BB1C" w14:textId="77777777" w:rsidR="00E9662D" w:rsidRPr="00B836DC" w:rsidRDefault="00E9662D" w:rsidP="00E9662D">
      <w:pPr>
        <w:rPr>
          <w:rFonts w:ascii="Calibri" w:hAnsi="Calibri" w:cs="Calibri"/>
          <w:b/>
          <w:bCs/>
          <w:sz w:val="22"/>
          <w:szCs w:val="22"/>
          <w:lang w:val="en-GB"/>
        </w:rPr>
      </w:pPr>
      <w:proofErr w:type="spellStart"/>
      <w:r w:rsidRPr="00B836DC">
        <w:rPr>
          <w:rFonts w:ascii="Calibri" w:hAnsi="Calibri" w:cs="Calibri"/>
          <w:b/>
          <w:bCs/>
          <w:sz w:val="22"/>
          <w:szCs w:val="22"/>
          <w:lang w:val="en-GB"/>
        </w:rPr>
        <w:t>eTable</w:t>
      </w:r>
      <w:proofErr w:type="spellEnd"/>
      <w:r w:rsidRPr="00B836DC">
        <w:rPr>
          <w:rFonts w:ascii="Calibri" w:hAnsi="Calibri" w:cs="Calibri"/>
          <w:b/>
          <w:bCs/>
          <w:sz w:val="22"/>
          <w:szCs w:val="22"/>
          <w:lang w:val="en-GB"/>
        </w:rPr>
        <w:t xml:space="preserve"> 2a. Clinical characteristics of patients when the student estimated survival or non-survival</w:t>
      </w:r>
    </w:p>
    <w:tbl>
      <w:tblPr>
        <w:tblStyle w:val="Lichtelijst"/>
        <w:tblpPr w:leftFromText="141" w:rightFromText="141" w:vertAnchor="text" w:horzAnchor="margin" w:tblpY="132"/>
        <w:tblW w:w="0" w:type="auto"/>
        <w:tblLook w:val="06A0" w:firstRow="1" w:lastRow="0" w:firstColumn="1" w:lastColumn="0" w:noHBand="1" w:noVBand="1"/>
      </w:tblPr>
      <w:tblGrid>
        <w:gridCol w:w="3956"/>
        <w:gridCol w:w="1526"/>
        <w:gridCol w:w="1782"/>
        <w:gridCol w:w="1782"/>
      </w:tblGrid>
      <w:tr w:rsidR="00E9662D" w:rsidRPr="00FB5171" w14:paraId="1CA1A8EE" w14:textId="77777777" w:rsidTr="00A42D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9" w:type="dxa"/>
          </w:tcPr>
          <w:p w14:paraId="0054D986" w14:textId="77777777" w:rsidR="00E9662D" w:rsidRPr="00B836DC" w:rsidRDefault="00E9662D" w:rsidP="00A42D35">
            <w:pPr>
              <w:pStyle w:val="Geenafstand"/>
              <w:rPr>
                <w:rFonts w:ascii="Calibri" w:eastAsia="Arial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eastAsia="Arial" w:hAnsi="Calibri" w:cs="Calibri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527" w:type="dxa"/>
          </w:tcPr>
          <w:p w14:paraId="52298D92" w14:textId="77777777" w:rsidR="00E9662D" w:rsidRPr="00B836DC" w:rsidRDefault="00E9662D" w:rsidP="00A42D35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0"/>
                <w:lang w:val="en-US"/>
              </w:rPr>
              <w:t>Estimated s</w:t>
            </w:r>
            <w:r w:rsidRPr="00B836DC"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0"/>
                <w:lang w:val="en-US"/>
              </w:rPr>
              <w:t>urvival</w:t>
            </w:r>
          </w:p>
          <w:p w14:paraId="1F28F41B" w14:textId="77777777" w:rsidR="00E9662D" w:rsidRPr="00B836DC" w:rsidRDefault="00E9662D" w:rsidP="00A42D35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sz w:val="20"/>
                <w:szCs w:val="20"/>
                <w:lang w:val="en-US"/>
              </w:rPr>
              <w:t>N = 675</w:t>
            </w:r>
          </w:p>
        </w:tc>
        <w:tc>
          <w:tcPr>
            <w:tcW w:w="1783" w:type="dxa"/>
          </w:tcPr>
          <w:p w14:paraId="01297E6A" w14:textId="77777777" w:rsidR="00E9662D" w:rsidRPr="00B836DC" w:rsidRDefault="00E9662D" w:rsidP="00A42D35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0"/>
                <w:lang w:val="en-US"/>
              </w:rPr>
              <w:t>Estimated n</w:t>
            </w:r>
            <w:r w:rsidRPr="00B836DC"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0"/>
                <w:lang w:val="en-US"/>
              </w:rPr>
              <w:t>on-survival</w:t>
            </w:r>
          </w:p>
          <w:p w14:paraId="2FE34A60" w14:textId="77777777" w:rsidR="00E9662D" w:rsidRPr="00B836DC" w:rsidRDefault="00E9662D" w:rsidP="00A42D35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bCs w:val="0"/>
                <w:iCs/>
                <w:sz w:val="20"/>
                <w:szCs w:val="20"/>
                <w:lang w:val="en-US"/>
              </w:rPr>
              <w:t>N = 152</w:t>
            </w:r>
          </w:p>
        </w:tc>
        <w:tc>
          <w:tcPr>
            <w:tcW w:w="1783" w:type="dxa"/>
          </w:tcPr>
          <w:p w14:paraId="3DA9229D" w14:textId="77777777" w:rsidR="00E9662D" w:rsidRPr="00B836DC" w:rsidRDefault="00E9662D" w:rsidP="00A42D35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0"/>
                <w:lang w:val="en-US"/>
              </w:rPr>
              <w:t>p-value</w:t>
            </w:r>
          </w:p>
        </w:tc>
      </w:tr>
      <w:tr w:rsidR="00E9662D" w:rsidRPr="00FB5171" w14:paraId="0A4AD392" w14:textId="77777777" w:rsidTr="00A42D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9" w:type="dxa"/>
          </w:tcPr>
          <w:p w14:paraId="00DA83FD" w14:textId="77777777" w:rsidR="00E9662D" w:rsidRPr="00B836DC" w:rsidRDefault="00E9662D" w:rsidP="00A42D35">
            <w:pPr>
              <w:pStyle w:val="Geenafstand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b w:val="0"/>
                <w:bCs w:val="0"/>
                <w:sz w:val="20"/>
                <w:szCs w:val="20"/>
                <w:lang w:val="en-US"/>
              </w:rPr>
              <w:t>Age, years (SD)</w:t>
            </w:r>
          </w:p>
          <w:p w14:paraId="5A062600" w14:textId="77777777" w:rsidR="00E9662D" w:rsidRPr="00B836DC" w:rsidRDefault="00E9662D" w:rsidP="00A42D35">
            <w:pPr>
              <w:pStyle w:val="Geenafstand"/>
              <w:rPr>
                <w:rFonts w:ascii="Calibri" w:hAnsi="Calibri" w:cs="Calibri"/>
                <w:b w:val="0"/>
                <w:bCs w:val="0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b w:val="0"/>
                <w:bCs w:val="0"/>
                <w:sz w:val="20"/>
                <w:szCs w:val="20"/>
                <w:lang w:val="en-US"/>
              </w:rPr>
              <w:t>Sex, male (%)</w:t>
            </w:r>
          </w:p>
          <w:p w14:paraId="38ECA478" w14:textId="77777777" w:rsidR="00E9662D" w:rsidRPr="00B836DC" w:rsidRDefault="00E9662D" w:rsidP="00A42D35">
            <w:pPr>
              <w:pStyle w:val="Geenafstand"/>
              <w:rPr>
                <w:rFonts w:ascii="Calibri" w:hAnsi="Calibri" w:cs="Calibri"/>
                <w:b w:val="0"/>
                <w:bCs w:val="0"/>
                <w:sz w:val="20"/>
                <w:szCs w:val="20"/>
                <w:lang w:val="en-GB"/>
              </w:rPr>
            </w:pPr>
            <w:r w:rsidRPr="00B836DC">
              <w:rPr>
                <w:rFonts w:ascii="Calibri" w:hAnsi="Calibri" w:cs="Calibri"/>
                <w:b w:val="0"/>
                <w:bCs w:val="0"/>
                <w:sz w:val="20"/>
                <w:szCs w:val="20"/>
                <w:lang w:val="en-GB"/>
              </w:rPr>
              <w:t>BMI, kg/m</w:t>
            </w:r>
            <w:r w:rsidRPr="00B836DC">
              <w:rPr>
                <w:rFonts w:ascii="Calibri" w:hAnsi="Calibri" w:cs="Calibri"/>
                <w:b w:val="0"/>
                <w:bCs w:val="0"/>
                <w:sz w:val="20"/>
                <w:szCs w:val="20"/>
                <w:vertAlign w:val="superscript"/>
                <w:lang w:val="en-GB"/>
              </w:rPr>
              <w:t xml:space="preserve">2 </w:t>
            </w:r>
            <w:r w:rsidRPr="00B836DC">
              <w:rPr>
                <w:rFonts w:ascii="Calibri" w:hAnsi="Calibri" w:cs="Calibri"/>
                <w:b w:val="0"/>
                <w:bCs w:val="0"/>
                <w:sz w:val="20"/>
                <w:szCs w:val="20"/>
                <w:lang w:val="en-GB"/>
              </w:rPr>
              <w:t>(SD)</w:t>
            </w:r>
          </w:p>
          <w:p w14:paraId="696E660F" w14:textId="77777777" w:rsidR="00E9662D" w:rsidRPr="00B836DC" w:rsidRDefault="00E9662D" w:rsidP="00A42D35">
            <w:pPr>
              <w:pStyle w:val="Geenafstand"/>
              <w:rPr>
                <w:rFonts w:ascii="Calibri" w:hAnsi="Calibri" w:cs="Calibri"/>
                <w:b w:val="0"/>
                <w:bCs w:val="0"/>
                <w:sz w:val="20"/>
                <w:szCs w:val="20"/>
                <w:lang w:val="en-GB"/>
              </w:rPr>
            </w:pPr>
            <w:r w:rsidRPr="00B836DC">
              <w:rPr>
                <w:rFonts w:ascii="Calibri" w:hAnsi="Calibri" w:cs="Calibri"/>
                <w:b w:val="0"/>
                <w:bCs w:val="0"/>
                <w:sz w:val="20"/>
                <w:szCs w:val="20"/>
                <w:lang w:val="en-GB"/>
              </w:rPr>
              <w:t>Diabetes mellitus, n (%)</w:t>
            </w:r>
          </w:p>
          <w:p w14:paraId="4B4E3ED1" w14:textId="77777777" w:rsidR="00E9662D" w:rsidRPr="00B836DC" w:rsidRDefault="00E9662D" w:rsidP="00A42D35">
            <w:pPr>
              <w:pStyle w:val="Geenafstand"/>
              <w:rPr>
                <w:rFonts w:ascii="Calibri" w:hAnsi="Calibri" w:cs="Calibri"/>
                <w:bCs w:val="0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b w:val="0"/>
                <w:sz w:val="20"/>
                <w:szCs w:val="20"/>
                <w:lang w:val="en-US"/>
              </w:rPr>
              <w:t>Liver cirrhosis, n (%)</w:t>
            </w:r>
          </w:p>
          <w:p w14:paraId="13CCAAF3" w14:textId="77777777" w:rsidR="00E9662D" w:rsidRPr="00B836DC" w:rsidRDefault="00E9662D" w:rsidP="00A42D35">
            <w:pPr>
              <w:pStyle w:val="Geenafstand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b w:val="0"/>
                <w:sz w:val="20"/>
                <w:szCs w:val="20"/>
                <w:lang w:val="en-US"/>
              </w:rPr>
              <w:t>Mechanical ventilation at inclusion, n (%)</w:t>
            </w:r>
          </w:p>
          <w:p w14:paraId="2DC6E9A5" w14:textId="77777777" w:rsidR="00E9662D" w:rsidRPr="00B836DC" w:rsidRDefault="00E9662D" w:rsidP="00A42D35">
            <w:pPr>
              <w:pStyle w:val="Geenafstand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b w:val="0"/>
                <w:bCs w:val="0"/>
                <w:sz w:val="20"/>
                <w:szCs w:val="20"/>
                <w:lang w:val="en-US"/>
              </w:rPr>
              <w:t>SAPS II, score (SD)</w:t>
            </w:r>
          </w:p>
          <w:p w14:paraId="42FE2FB7" w14:textId="77777777" w:rsidR="00E9662D" w:rsidRPr="00B836DC" w:rsidRDefault="00E9662D" w:rsidP="00A42D35">
            <w:pPr>
              <w:pStyle w:val="Geenafstand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b w:val="0"/>
                <w:sz w:val="20"/>
                <w:szCs w:val="20"/>
                <w:lang w:val="en-US"/>
              </w:rPr>
              <w:t>APACHE IV, score (SD)</w:t>
            </w:r>
          </w:p>
          <w:p w14:paraId="2C7951FA" w14:textId="77777777" w:rsidR="00E9662D" w:rsidRPr="00B836DC" w:rsidRDefault="00E9662D" w:rsidP="00A42D35">
            <w:pPr>
              <w:pStyle w:val="Geenafstand"/>
              <w:rPr>
                <w:rFonts w:ascii="Calibri" w:eastAsia="Arial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sz w:val="20"/>
                <w:szCs w:val="20"/>
                <w:lang w:val="en-US"/>
              </w:rPr>
              <w:t>Central circulation</w:t>
            </w:r>
          </w:p>
        </w:tc>
        <w:tc>
          <w:tcPr>
            <w:tcW w:w="1527" w:type="dxa"/>
            <w:vAlign w:val="center"/>
          </w:tcPr>
          <w:p w14:paraId="454ABD23" w14:textId="77777777" w:rsidR="00E9662D" w:rsidRPr="00B836DC" w:rsidRDefault="00E9662D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sz w:val="20"/>
                <w:szCs w:val="20"/>
                <w:lang w:val="en-US"/>
              </w:rPr>
              <w:t>59 (16)</w:t>
            </w:r>
          </w:p>
          <w:p w14:paraId="5F46AEF8" w14:textId="77777777" w:rsidR="00E9662D" w:rsidRPr="00B836DC" w:rsidRDefault="00E9662D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sz w:val="20"/>
                <w:szCs w:val="20"/>
                <w:lang w:val="en-US"/>
              </w:rPr>
              <w:t>415 (61)</w:t>
            </w:r>
          </w:p>
          <w:p w14:paraId="35B35655" w14:textId="77777777" w:rsidR="00E9662D" w:rsidRPr="00B836DC" w:rsidRDefault="00E9662D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sz w:val="20"/>
                <w:szCs w:val="20"/>
                <w:lang w:val="en-US"/>
              </w:rPr>
              <w:t>26 (5)</w:t>
            </w:r>
          </w:p>
          <w:p w14:paraId="3C03C67B" w14:textId="77777777" w:rsidR="00E9662D" w:rsidRPr="00B836DC" w:rsidRDefault="00E9662D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sz w:val="20"/>
                <w:szCs w:val="20"/>
                <w:lang w:val="en-US"/>
              </w:rPr>
              <w:t>113 (17)</w:t>
            </w:r>
          </w:p>
          <w:p w14:paraId="77E24116" w14:textId="77777777" w:rsidR="00E9662D" w:rsidRPr="00B836DC" w:rsidRDefault="00E9662D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sz w:val="20"/>
                <w:szCs w:val="20"/>
                <w:lang w:val="en-US"/>
              </w:rPr>
              <w:t>29 (4)</w:t>
            </w:r>
          </w:p>
          <w:p w14:paraId="3DE7D21E" w14:textId="77777777" w:rsidR="00E9662D" w:rsidRPr="00B836DC" w:rsidRDefault="00E9662D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sz w:val="20"/>
                <w:szCs w:val="20"/>
                <w:lang w:val="en-US"/>
              </w:rPr>
              <w:t>329 (49)</w:t>
            </w:r>
          </w:p>
          <w:p w14:paraId="01749CBF" w14:textId="77777777" w:rsidR="00E9662D" w:rsidRPr="00B836DC" w:rsidRDefault="00E9662D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sz w:val="20"/>
                <w:szCs w:val="20"/>
                <w:lang w:val="en-US"/>
              </w:rPr>
              <w:t>38 (15)</w:t>
            </w:r>
          </w:p>
          <w:p w14:paraId="71AE08AD" w14:textId="77777777" w:rsidR="00E9662D" w:rsidRPr="00B836DC" w:rsidRDefault="00E9662D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sz w:val="20"/>
                <w:szCs w:val="20"/>
                <w:lang w:val="en-US"/>
              </w:rPr>
              <w:t>63 (27)</w:t>
            </w:r>
          </w:p>
          <w:p w14:paraId="3C8FC504" w14:textId="77777777" w:rsidR="00E9662D" w:rsidRPr="00B836DC" w:rsidRDefault="00E9662D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783" w:type="dxa"/>
          </w:tcPr>
          <w:p w14:paraId="72860CAE" w14:textId="77777777" w:rsidR="00E9662D" w:rsidRPr="00B836DC" w:rsidRDefault="00E9662D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sz w:val="20"/>
                <w:szCs w:val="20"/>
                <w:lang w:val="en-US"/>
              </w:rPr>
              <w:t>65 (13)</w:t>
            </w:r>
          </w:p>
          <w:p w14:paraId="1BA17470" w14:textId="77777777" w:rsidR="00E9662D" w:rsidRPr="00B836DC" w:rsidRDefault="00E9662D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sz w:val="20"/>
                <w:szCs w:val="20"/>
                <w:lang w:val="en-US"/>
              </w:rPr>
              <w:t>91 (60)</w:t>
            </w:r>
          </w:p>
          <w:p w14:paraId="1BFC9EAB" w14:textId="77777777" w:rsidR="00E9662D" w:rsidRPr="00B836DC" w:rsidRDefault="00E9662D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sz w:val="20"/>
                <w:szCs w:val="20"/>
                <w:lang w:val="en-US"/>
              </w:rPr>
              <w:t>25 (4)</w:t>
            </w:r>
          </w:p>
          <w:p w14:paraId="455FBF84" w14:textId="77777777" w:rsidR="00E9662D" w:rsidRPr="00B836DC" w:rsidRDefault="00E9662D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sz w:val="20"/>
                <w:szCs w:val="20"/>
                <w:lang w:val="en-US"/>
              </w:rPr>
              <w:t>34 (22)</w:t>
            </w:r>
          </w:p>
          <w:p w14:paraId="05430A0B" w14:textId="77777777" w:rsidR="00E9662D" w:rsidRPr="00B836DC" w:rsidRDefault="00E9662D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sz w:val="20"/>
                <w:szCs w:val="20"/>
                <w:lang w:val="en-US"/>
              </w:rPr>
              <w:t>10 (7)</w:t>
            </w:r>
          </w:p>
          <w:p w14:paraId="77E4E85D" w14:textId="77777777" w:rsidR="00E9662D" w:rsidRPr="00B836DC" w:rsidRDefault="00E9662D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sz w:val="20"/>
                <w:szCs w:val="20"/>
                <w:lang w:val="en-US"/>
              </w:rPr>
              <w:t>99 (65)</w:t>
            </w:r>
          </w:p>
          <w:p w14:paraId="23B3239C" w14:textId="77777777" w:rsidR="00E9662D" w:rsidRPr="00B836DC" w:rsidRDefault="00E9662D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sz w:val="20"/>
                <w:szCs w:val="20"/>
                <w:lang w:val="en-US"/>
              </w:rPr>
              <w:t>56 (17)</w:t>
            </w:r>
          </w:p>
          <w:p w14:paraId="2A69D9D6" w14:textId="77777777" w:rsidR="00E9662D" w:rsidRPr="00B836DC" w:rsidRDefault="00E9662D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sz w:val="20"/>
                <w:szCs w:val="20"/>
                <w:lang w:val="en-US"/>
              </w:rPr>
              <w:t>97 (33)</w:t>
            </w:r>
          </w:p>
          <w:p w14:paraId="39D6A921" w14:textId="77777777" w:rsidR="00E9662D" w:rsidRPr="00B836DC" w:rsidRDefault="00E9662D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783" w:type="dxa"/>
          </w:tcPr>
          <w:p w14:paraId="7B232E47" w14:textId="77777777" w:rsidR="00E9662D" w:rsidRPr="00B836DC" w:rsidRDefault="00E9662D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sz w:val="20"/>
                <w:szCs w:val="20"/>
                <w:lang w:val="en-US"/>
              </w:rPr>
              <w:t>&lt;0.001</w:t>
            </w:r>
          </w:p>
          <w:p w14:paraId="0FB34B16" w14:textId="77777777" w:rsidR="00E9662D" w:rsidRPr="00B836DC" w:rsidRDefault="00E9662D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sz w:val="20"/>
                <w:szCs w:val="20"/>
                <w:lang w:val="en-US"/>
              </w:rPr>
              <w:t>0.71</w:t>
            </w:r>
          </w:p>
          <w:p w14:paraId="6C54570B" w14:textId="77777777" w:rsidR="00E9662D" w:rsidRPr="00B836DC" w:rsidRDefault="00E9662D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sz w:val="20"/>
                <w:szCs w:val="20"/>
                <w:lang w:val="en-US"/>
              </w:rPr>
              <w:t>0.067</w:t>
            </w:r>
          </w:p>
          <w:p w14:paraId="7A9C28D8" w14:textId="77777777" w:rsidR="00E9662D" w:rsidRPr="00B836DC" w:rsidRDefault="00E9662D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sz w:val="20"/>
                <w:szCs w:val="20"/>
                <w:lang w:val="en-US"/>
              </w:rPr>
              <w:t>0.10</w:t>
            </w:r>
          </w:p>
          <w:p w14:paraId="53D7DD61" w14:textId="77777777" w:rsidR="00E9662D" w:rsidRPr="00B836DC" w:rsidRDefault="00E9662D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sz w:val="20"/>
                <w:szCs w:val="20"/>
                <w:lang w:val="en-US"/>
              </w:rPr>
              <w:t>0.23</w:t>
            </w:r>
          </w:p>
          <w:p w14:paraId="1B54B645" w14:textId="77777777" w:rsidR="00E9662D" w:rsidRPr="00B836DC" w:rsidRDefault="00E9662D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sz w:val="20"/>
                <w:szCs w:val="20"/>
                <w:lang w:val="en-US"/>
              </w:rPr>
              <w:t>&lt;0.001</w:t>
            </w:r>
          </w:p>
          <w:p w14:paraId="1BE13B5A" w14:textId="77777777" w:rsidR="00E9662D" w:rsidRPr="00B836DC" w:rsidRDefault="00E9662D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sz w:val="20"/>
                <w:szCs w:val="20"/>
                <w:lang w:val="en-US"/>
              </w:rPr>
              <w:t>&lt;0.001</w:t>
            </w:r>
          </w:p>
          <w:p w14:paraId="2AAEADB5" w14:textId="77777777" w:rsidR="00E9662D" w:rsidRPr="00B836DC" w:rsidRDefault="00E9662D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sz w:val="20"/>
                <w:szCs w:val="20"/>
                <w:lang w:val="en-US"/>
              </w:rPr>
              <w:t>&lt;0.001</w:t>
            </w:r>
          </w:p>
        </w:tc>
      </w:tr>
      <w:tr w:rsidR="00E9662D" w:rsidRPr="00FB5171" w14:paraId="1C56C54A" w14:textId="77777777" w:rsidTr="00A42D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9" w:type="dxa"/>
          </w:tcPr>
          <w:p w14:paraId="73A34135" w14:textId="77777777" w:rsidR="00E9662D" w:rsidRPr="00B836DC" w:rsidRDefault="00E9662D" w:rsidP="00A42D35">
            <w:pPr>
              <w:pStyle w:val="Geenafstand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b w:val="0"/>
                <w:bCs w:val="0"/>
                <w:sz w:val="20"/>
                <w:szCs w:val="20"/>
                <w:lang w:val="en-US"/>
              </w:rPr>
              <w:t xml:space="preserve">Respiratory rate, per minute </w:t>
            </w:r>
            <w:r w:rsidRPr="00B836DC">
              <w:rPr>
                <w:rFonts w:ascii="Calibri" w:hAnsi="Calibri" w:cs="Calibri"/>
                <w:b w:val="0"/>
                <w:sz w:val="20"/>
                <w:szCs w:val="20"/>
                <w:lang w:val="en-US"/>
              </w:rPr>
              <w:t>(SD)</w:t>
            </w:r>
          </w:p>
        </w:tc>
        <w:tc>
          <w:tcPr>
            <w:tcW w:w="1527" w:type="dxa"/>
            <w:vAlign w:val="center"/>
          </w:tcPr>
          <w:p w14:paraId="59097ECC" w14:textId="77777777" w:rsidR="00E9662D" w:rsidRPr="00B836DC" w:rsidRDefault="00E9662D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sz w:val="20"/>
                <w:szCs w:val="20"/>
                <w:lang w:val="en-US"/>
              </w:rPr>
              <w:t>18 (6)</w:t>
            </w:r>
          </w:p>
        </w:tc>
        <w:tc>
          <w:tcPr>
            <w:tcW w:w="1783" w:type="dxa"/>
          </w:tcPr>
          <w:p w14:paraId="5C522B5A" w14:textId="77777777" w:rsidR="00E9662D" w:rsidRPr="00B836DC" w:rsidRDefault="00E9662D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sz w:val="20"/>
                <w:szCs w:val="20"/>
                <w:lang w:val="en-US"/>
              </w:rPr>
              <w:t>20 (6)</w:t>
            </w:r>
          </w:p>
        </w:tc>
        <w:tc>
          <w:tcPr>
            <w:tcW w:w="1783" w:type="dxa"/>
          </w:tcPr>
          <w:p w14:paraId="57561454" w14:textId="77777777" w:rsidR="00E9662D" w:rsidRPr="00B836DC" w:rsidRDefault="00E9662D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sz w:val="20"/>
                <w:szCs w:val="20"/>
                <w:lang w:val="en-US"/>
              </w:rPr>
              <w:t>0.004</w:t>
            </w:r>
          </w:p>
        </w:tc>
      </w:tr>
      <w:tr w:rsidR="00E9662D" w:rsidRPr="00FB5171" w14:paraId="6134D22E" w14:textId="77777777" w:rsidTr="00A42D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9" w:type="dxa"/>
          </w:tcPr>
          <w:p w14:paraId="47DB7B81" w14:textId="77777777" w:rsidR="00E9662D" w:rsidRPr="00B836DC" w:rsidRDefault="00E9662D" w:rsidP="00A42D35">
            <w:pPr>
              <w:pStyle w:val="Geenafstand"/>
              <w:rPr>
                <w:rFonts w:ascii="Calibri" w:eastAsia="Arial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b w:val="0"/>
                <w:bCs w:val="0"/>
                <w:sz w:val="20"/>
                <w:szCs w:val="20"/>
                <w:lang w:val="en-US"/>
              </w:rPr>
              <w:t xml:space="preserve">Heart rate, beats per minute </w:t>
            </w:r>
            <w:r w:rsidRPr="00B836DC">
              <w:rPr>
                <w:rFonts w:ascii="Calibri" w:hAnsi="Calibri" w:cs="Calibri"/>
                <w:b w:val="0"/>
                <w:sz w:val="20"/>
                <w:szCs w:val="20"/>
                <w:lang w:val="en-US"/>
              </w:rPr>
              <w:t>(SD)</w:t>
            </w:r>
          </w:p>
        </w:tc>
        <w:tc>
          <w:tcPr>
            <w:tcW w:w="1527" w:type="dxa"/>
          </w:tcPr>
          <w:p w14:paraId="4A1DD29D" w14:textId="77777777" w:rsidR="00E9662D" w:rsidRPr="00B836DC" w:rsidRDefault="00E9662D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eastAsia="Arial" w:hAnsi="Calibri" w:cs="Calibri"/>
                <w:sz w:val="20"/>
                <w:szCs w:val="20"/>
                <w:lang w:val="en-US"/>
              </w:rPr>
              <w:t>89 (22)</w:t>
            </w:r>
          </w:p>
        </w:tc>
        <w:tc>
          <w:tcPr>
            <w:tcW w:w="1783" w:type="dxa"/>
          </w:tcPr>
          <w:p w14:paraId="7525A733" w14:textId="77777777" w:rsidR="00E9662D" w:rsidRPr="00B836DC" w:rsidRDefault="00E9662D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eastAsia="Arial" w:hAnsi="Calibri" w:cs="Calibri"/>
                <w:sz w:val="20"/>
                <w:szCs w:val="20"/>
                <w:lang w:val="en-US"/>
              </w:rPr>
              <w:t>95 (25)</w:t>
            </w:r>
          </w:p>
        </w:tc>
        <w:tc>
          <w:tcPr>
            <w:tcW w:w="1783" w:type="dxa"/>
          </w:tcPr>
          <w:p w14:paraId="408C4B62" w14:textId="77777777" w:rsidR="00E9662D" w:rsidRPr="00B836DC" w:rsidRDefault="00E9662D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eastAsia="Arial" w:hAnsi="Calibri" w:cs="Calibri"/>
                <w:sz w:val="20"/>
                <w:szCs w:val="20"/>
                <w:lang w:val="en-US"/>
              </w:rPr>
              <w:t>0.001</w:t>
            </w:r>
          </w:p>
        </w:tc>
      </w:tr>
      <w:tr w:rsidR="00E9662D" w:rsidRPr="00FB5171" w14:paraId="50287B74" w14:textId="77777777" w:rsidTr="00A42D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9" w:type="dxa"/>
          </w:tcPr>
          <w:p w14:paraId="427017E9" w14:textId="77777777" w:rsidR="00E9662D" w:rsidRPr="00B836DC" w:rsidRDefault="00E9662D" w:rsidP="00A42D35">
            <w:pPr>
              <w:pStyle w:val="Geenafstand"/>
              <w:rPr>
                <w:rFonts w:ascii="Calibri" w:eastAsia="Arial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b w:val="0"/>
                <w:sz w:val="20"/>
                <w:szCs w:val="20"/>
                <w:lang w:val="en-US"/>
              </w:rPr>
              <w:t xml:space="preserve">Systolic blood pressure, </w:t>
            </w:r>
            <w:r w:rsidRPr="00B836DC">
              <w:rPr>
                <w:rFonts w:ascii="Calibri" w:eastAsia="Arial" w:hAnsi="Calibri" w:cs="Calibri"/>
                <w:b w:val="0"/>
                <w:sz w:val="20"/>
                <w:szCs w:val="20"/>
                <w:lang w:val="en-US"/>
              </w:rPr>
              <w:t>mmHg (</w:t>
            </w:r>
            <w:r w:rsidRPr="00B836DC">
              <w:rPr>
                <w:rFonts w:ascii="Calibri" w:hAnsi="Calibri" w:cs="Calibri"/>
                <w:b w:val="0"/>
                <w:sz w:val="20"/>
                <w:szCs w:val="20"/>
                <w:lang w:val="en-US"/>
              </w:rPr>
              <w:t>SD)</w:t>
            </w:r>
          </w:p>
        </w:tc>
        <w:tc>
          <w:tcPr>
            <w:tcW w:w="1527" w:type="dxa"/>
          </w:tcPr>
          <w:p w14:paraId="61522062" w14:textId="77777777" w:rsidR="00E9662D" w:rsidRPr="00B836DC" w:rsidRDefault="00E9662D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eastAsia="Arial" w:hAnsi="Calibri" w:cs="Calibri"/>
                <w:sz w:val="20"/>
                <w:szCs w:val="20"/>
                <w:lang w:val="en-US"/>
              </w:rPr>
              <w:t>120 (28)</w:t>
            </w:r>
          </w:p>
        </w:tc>
        <w:tc>
          <w:tcPr>
            <w:tcW w:w="1783" w:type="dxa"/>
          </w:tcPr>
          <w:p w14:paraId="26B1282B" w14:textId="77777777" w:rsidR="00E9662D" w:rsidRPr="00B836DC" w:rsidRDefault="00E9662D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eastAsia="Arial" w:hAnsi="Calibri" w:cs="Calibri"/>
                <w:sz w:val="20"/>
                <w:szCs w:val="20"/>
                <w:lang w:val="en-US"/>
              </w:rPr>
              <w:t>112 (27)</w:t>
            </w:r>
          </w:p>
        </w:tc>
        <w:tc>
          <w:tcPr>
            <w:tcW w:w="1783" w:type="dxa"/>
          </w:tcPr>
          <w:p w14:paraId="755EC7EB" w14:textId="77777777" w:rsidR="00E9662D" w:rsidRPr="00B836DC" w:rsidRDefault="00E9662D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eastAsia="Arial" w:hAnsi="Calibri" w:cs="Calibri"/>
                <w:sz w:val="20"/>
                <w:szCs w:val="20"/>
                <w:lang w:val="en-US"/>
              </w:rPr>
              <w:t>0.002</w:t>
            </w:r>
          </w:p>
        </w:tc>
      </w:tr>
      <w:tr w:rsidR="00E9662D" w:rsidRPr="00FB5171" w14:paraId="566D7D4A" w14:textId="77777777" w:rsidTr="00A42D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9" w:type="dxa"/>
          </w:tcPr>
          <w:p w14:paraId="3C14FF5C" w14:textId="77777777" w:rsidR="00E9662D" w:rsidRPr="00B836DC" w:rsidRDefault="00E9662D" w:rsidP="00A42D35">
            <w:pPr>
              <w:pStyle w:val="Geenafstand"/>
              <w:rPr>
                <w:rFonts w:ascii="Calibri" w:hAnsi="Calibri" w:cs="Calibri"/>
                <w:bCs w:val="0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b w:val="0"/>
                <w:sz w:val="20"/>
                <w:szCs w:val="20"/>
                <w:lang w:val="en-US"/>
              </w:rPr>
              <w:t xml:space="preserve">Diastolic blood pressure, </w:t>
            </w:r>
            <w:r w:rsidRPr="00B836DC">
              <w:rPr>
                <w:rFonts w:ascii="Calibri" w:eastAsia="Arial" w:hAnsi="Calibri" w:cs="Calibri"/>
                <w:b w:val="0"/>
                <w:sz w:val="20"/>
                <w:szCs w:val="20"/>
                <w:lang w:val="en-US"/>
              </w:rPr>
              <w:t>mmHg (</w:t>
            </w:r>
            <w:r w:rsidRPr="00B836DC">
              <w:rPr>
                <w:rFonts w:ascii="Calibri" w:hAnsi="Calibri" w:cs="Calibri"/>
                <w:b w:val="0"/>
                <w:sz w:val="20"/>
                <w:szCs w:val="20"/>
                <w:lang w:val="en-US"/>
              </w:rPr>
              <w:t>SD)</w:t>
            </w:r>
          </w:p>
          <w:p w14:paraId="0C954DAF" w14:textId="77777777" w:rsidR="00E9662D" w:rsidRPr="00B836DC" w:rsidRDefault="00E9662D" w:rsidP="00A42D35">
            <w:pPr>
              <w:pStyle w:val="Geenafstand"/>
              <w:rPr>
                <w:rFonts w:ascii="Calibri" w:eastAsia="Arial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eastAsia="Arial" w:hAnsi="Calibri" w:cs="Calibri"/>
                <w:b w:val="0"/>
                <w:sz w:val="20"/>
                <w:szCs w:val="20"/>
                <w:lang w:val="en-US"/>
              </w:rPr>
              <w:t xml:space="preserve">Mean arterial pressure, mmHg </w:t>
            </w:r>
            <w:r w:rsidRPr="00B836DC">
              <w:rPr>
                <w:rFonts w:ascii="Calibri" w:hAnsi="Calibri" w:cs="Calibri"/>
                <w:b w:val="0"/>
                <w:sz w:val="20"/>
                <w:szCs w:val="20"/>
                <w:lang w:val="en-US"/>
              </w:rPr>
              <w:t>(SD)</w:t>
            </w:r>
          </w:p>
        </w:tc>
        <w:tc>
          <w:tcPr>
            <w:tcW w:w="1527" w:type="dxa"/>
          </w:tcPr>
          <w:p w14:paraId="56D1DD35" w14:textId="77777777" w:rsidR="00E9662D" w:rsidRPr="00B836DC" w:rsidRDefault="00E9662D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sz w:val="20"/>
                <w:szCs w:val="20"/>
                <w:lang w:val="en-US"/>
              </w:rPr>
              <w:t>63 (13)</w:t>
            </w:r>
          </w:p>
          <w:p w14:paraId="4C2021A8" w14:textId="77777777" w:rsidR="00E9662D" w:rsidRPr="00B836DC" w:rsidRDefault="00E9662D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eastAsia="Arial" w:hAnsi="Calibri" w:cs="Calibri"/>
                <w:sz w:val="20"/>
                <w:szCs w:val="20"/>
                <w:lang w:val="en-US"/>
              </w:rPr>
              <w:t>82 (21)</w:t>
            </w:r>
          </w:p>
        </w:tc>
        <w:tc>
          <w:tcPr>
            <w:tcW w:w="1783" w:type="dxa"/>
          </w:tcPr>
          <w:p w14:paraId="07B7F6FD" w14:textId="77777777" w:rsidR="00E9662D" w:rsidRPr="00B836DC" w:rsidRDefault="00E9662D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sz w:val="20"/>
                <w:szCs w:val="20"/>
                <w:lang w:val="en-US"/>
              </w:rPr>
              <w:t>60 (13)</w:t>
            </w:r>
          </w:p>
          <w:p w14:paraId="378AE9EE" w14:textId="77777777" w:rsidR="00E9662D" w:rsidRPr="00B836DC" w:rsidRDefault="00E9662D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sz w:val="20"/>
                <w:szCs w:val="20"/>
                <w:lang w:val="en-US"/>
              </w:rPr>
              <w:t>77 (18)</w:t>
            </w:r>
          </w:p>
        </w:tc>
        <w:tc>
          <w:tcPr>
            <w:tcW w:w="1783" w:type="dxa"/>
          </w:tcPr>
          <w:p w14:paraId="673D14C4" w14:textId="77777777" w:rsidR="00E9662D" w:rsidRPr="00B836DC" w:rsidRDefault="00E9662D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sz w:val="20"/>
                <w:szCs w:val="20"/>
                <w:lang w:val="en-US"/>
              </w:rPr>
              <w:t>0.008</w:t>
            </w:r>
          </w:p>
          <w:p w14:paraId="2D52A415" w14:textId="77777777" w:rsidR="00E9662D" w:rsidRPr="00B836DC" w:rsidRDefault="00E9662D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sz w:val="20"/>
                <w:szCs w:val="20"/>
                <w:lang w:val="en-US"/>
              </w:rPr>
              <w:t>0.010</w:t>
            </w:r>
          </w:p>
        </w:tc>
      </w:tr>
      <w:tr w:rsidR="00E9662D" w:rsidRPr="00FB5171" w14:paraId="1ED70825" w14:textId="77777777" w:rsidTr="00A42D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9" w:type="dxa"/>
          </w:tcPr>
          <w:p w14:paraId="416C5A8C" w14:textId="77777777" w:rsidR="00E9662D" w:rsidRPr="00B836DC" w:rsidRDefault="00E9662D" w:rsidP="00A42D35">
            <w:pPr>
              <w:pStyle w:val="Geenafstand"/>
              <w:rPr>
                <w:rFonts w:ascii="Calibri" w:hAnsi="Calibri" w:cs="Calibri"/>
                <w:bCs w:val="0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b w:val="0"/>
                <w:sz w:val="20"/>
                <w:szCs w:val="20"/>
                <w:lang w:val="en-US"/>
              </w:rPr>
              <w:t>Use of vasopressors at inclusion, n (%)</w:t>
            </w:r>
          </w:p>
          <w:p w14:paraId="74DA7E74" w14:textId="77777777" w:rsidR="00E9662D" w:rsidRPr="00B836DC" w:rsidRDefault="00E9662D" w:rsidP="00A42D35">
            <w:pPr>
              <w:pStyle w:val="Geenafstand"/>
              <w:rPr>
                <w:rFonts w:ascii="Calibri" w:hAnsi="Calibri" w:cs="Calibri"/>
                <w:b w:val="0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bCs w:val="0"/>
                <w:sz w:val="20"/>
                <w:szCs w:val="20"/>
                <w:lang w:val="en-US"/>
              </w:rPr>
              <w:t>Organ perfusion</w:t>
            </w:r>
          </w:p>
          <w:p w14:paraId="7D3220EC" w14:textId="77777777" w:rsidR="00E9662D" w:rsidRPr="00B836DC" w:rsidRDefault="00E9662D" w:rsidP="00A42D35">
            <w:pPr>
              <w:pStyle w:val="Geenafstand"/>
              <w:rPr>
                <w:rFonts w:ascii="Calibri" w:eastAsia="Arial" w:hAnsi="Calibri" w:cs="Calibri"/>
                <w:b w:val="0"/>
                <w:i/>
                <w:iCs/>
                <w:sz w:val="20"/>
                <w:szCs w:val="20"/>
                <w:lang w:val="en-US"/>
              </w:rPr>
            </w:pPr>
            <w:r w:rsidRPr="00B836DC">
              <w:rPr>
                <w:rFonts w:ascii="Calibri" w:eastAsia="Arial" w:hAnsi="Calibri" w:cs="Calibri"/>
                <w:b w:val="0"/>
                <w:i/>
                <w:iCs/>
                <w:sz w:val="20"/>
                <w:szCs w:val="20"/>
                <w:lang w:val="en-US"/>
              </w:rPr>
              <w:t>Consciousness</w:t>
            </w:r>
          </w:p>
        </w:tc>
        <w:tc>
          <w:tcPr>
            <w:tcW w:w="1527" w:type="dxa"/>
          </w:tcPr>
          <w:p w14:paraId="0725F673" w14:textId="77777777" w:rsidR="00E9662D" w:rsidRPr="00B836DC" w:rsidRDefault="00E9662D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eastAsia="Arial" w:hAnsi="Calibri" w:cs="Calibri"/>
                <w:sz w:val="20"/>
                <w:szCs w:val="20"/>
                <w:lang w:val="en-US"/>
              </w:rPr>
              <w:t>272 (40)</w:t>
            </w:r>
          </w:p>
          <w:p w14:paraId="566C3EDE" w14:textId="77777777" w:rsidR="00E9662D" w:rsidRPr="00B836DC" w:rsidRDefault="00E9662D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783" w:type="dxa"/>
          </w:tcPr>
          <w:p w14:paraId="11B4A11E" w14:textId="77777777" w:rsidR="00E9662D" w:rsidRPr="00B836DC" w:rsidRDefault="00E9662D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eastAsia="Arial" w:hAnsi="Calibri" w:cs="Calibri"/>
                <w:sz w:val="20"/>
                <w:szCs w:val="20"/>
                <w:lang w:val="en-US"/>
              </w:rPr>
              <w:t>104 (68)</w:t>
            </w:r>
          </w:p>
        </w:tc>
        <w:tc>
          <w:tcPr>
            <w:tcW w:w="1783" w:type="dxa"/>
          </w:tcPr>
          <w:p w14:paraId="5995C6E7" w14:textId="77777777" w:rsidR="00E9662D" w:rsidRPr="00B836DC" w:rsidRDefault="00E9662D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eastAsia="Arial" w:hAnsi="Calibri" w:cs="Calibri"/>
                <w:sz w:val="20"/>
                <w:szCs w:val="20"/>
                <w:lang w:val="en-US"/>
              </w:rPr>
              <w:t>&lt;0.001</w:t>
            </w:r>
          </w:p>
          <w:p w14:paraId="61FC5EF0" w14:textId="77777777" w:rsidR="00E9662D" w:rsidRPr="00B836DC" w:rsidRDefault="00E9662D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" w:hAnsi="Calibri" w:cs="Calibri"/>
                <w:sz w:val="20"/>
                <w:szCs w:val="20"/>
                <w:lang w:val="en-US"/>
              </w:rPr>
            </w:pPr>
          </w:p>
          <w:p w14:paraId="29D300EB" w14:textId="77777777" w:rsidR="00E9662D" w:rsidRPr="00B836DC" w:rsidRDefault="00E9662D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eastAsia="Arial" w:hAnsi="Calibri" w:cs="Calibri"/>
                <w:sz w:val="20"/>
                <w:szCs w:val="20"/>
                <w:lang w:val="en-US"/>
              </w:rPr>
              <w:t>&lt;0.001</w:t>
            </w:r>
          </w:p>
        </w:tc>
      </w:tr>
      <w:tr w:rsidR="00E9662D" w:rsidRPr="00FB5171" w14:paraId="70C543DC" w14:textId="77777777" w:rsidTr="00A42D35">
        <w:trPr>
          <w:trHeight w:val="7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9" w:type="dxa"/>
          </w:tcPr>
          <w:p w14:paraId="3A6045F0" w14:textId="77777777" w:rsidR="00E9662D" w:rsidRPr="00B836DC" w:rsidRDefault="00E9662D" w:rsidP="00A42D35">
            <w:pPr>
              <w:pStyle w:val="Geenafstand"/>
              <w:rPr>
                <w:rFonts w:ascii="Calibri" w:hAnsi="Calibri" w:cs="Calibri"/>
                <w:b w:val="0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b w:val="0"/>
                <w:bCs w:val="0"/>
                <w:sz w:val="20"/>
                <w:szCs w:val="20"/>
                <w:lang w:val="en-US"/>
              </w:rPr>
              <w:t xml:space="preserve">Alert, </w:t>
            </w:r>
            <w:r w:rsidRPr="00B836DC">
              <w:rPr>
                <w:rFonts w:ascii="Calibri" w:hAnsi="Calibri" w:cs="Calibri"/>
                <w:b w:val="0"/>
                <w:sz w:val="20"/>
                <w:szCs w:val="20"/>
                <w:lang w:val="en-US"/>
              </w:rPr>
              <w:t>n (%)</w:t>
            </w:r>
          </w:p>
          <w:p w14:paraId="1A67E181" w14:textId="77777777" w:rsidR="00E9662D" w:rsidRPr="00B836DC" w:rsidRDefault="00E9662D" w:rsidP="00A42D35">
            <w:pPr>
              <w:pStyle w:val="Geenafstand"/>
              <w:rPr>
                <w:rFonts w:ascii="Calibri" w:hAnsi="Calibri" w:cs="Calibri"/>
                <w:b w:val="0"/>
                <w:bCs w:val="0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b w:val="0"/>
                <w:sz w:val="20"/>
                <w:szCs w:val="20"/>
                <w:lang w:val="en-US"/>
              </w:rPr>
              <w:t>Reacting to voice, n (%)</w:t>
            </w:r>
          </w:p>
          <w:p w14:paraId="1E42D91F" w14:textId="77777777" w:rsidR="00E9662D" w:rsidRPr="00B836DC" w:rsidRDefault="00E9662D" w:rsidP="00A42D35">
            <w:pPr>
              <w:pStyle w:val="Geenafstand"/>
              <w:rPr>
                <w:rFonts w:ascii="Calibri" w:hAnsi="Calibri" w:cs="Calibri"/>
                <w:bCs w:val="0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b w:val="0"/>
                <w:sz w:val="20"/>
                <w:szCs w:val="20"/>
                <w:lang w:val="en-US"/>
              </w:rPr>
              <w:t>Reacting to pain, n (%)</w:t>
            </w:r>
          </w:p>
          <w:p w14:paraId="05904A24" w14:textId="77777777" w:rsidR="00E9662D" w:rsidRPr="00B836DC" w:rsidRDefault="00E9662D" w:rsidP="00A42D35">
            <w:pPr>
              <w:pStyle w:val="Geenafstand"/>
              <w:rPr>
                <w:rFonts w:ascii="Calibri" w:hAnsi="Calibri" w:cs="Calibri"/>
                <w:bCs w:val="0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b w:val="0"/>
                <w:sz w:val="20"/>
                <w:szCs w:val="20"/>
                <w:lang w:val="en-US"/>
              </w:rPr>
              <w:t>Unresponsive, n (%)</w:t>
            </w:r>
          </w:p>
          <w:p w14:paraId="0B78EC52" w14:textId="77777777" w:rsidR="00E9662D" w:rsidRPr="00B836DC" w:rsidRDefault="00E9662D" w:rsidP="00A42D35">
            <w:pPr>
              <w:pStyle w:val="Geenafstand"/>
              <w:rPr>
                <w:rFonts w:ascii="Calibri" w:hAnsi="Calibri" w:cs="Calibri"/>
                <w:bCs w:val="0"/>
                <w:sz w:val="20"/>
                <w:szCs w:val="20"/>
                <w:lang w:val="en-US"/>
              </w:rPr>
            </w:pPr>
          </w:p>
          <w:p w14:paraId="390EC3D5" w14:textId="77777777" w:rsidR="00E9662D" w:rsidRPr="00B836DC" w:rsidRDefault="00E9662D" w:rsidP="00A42D35">
            <w:pPr>
              <w:pStyle w:val="Geenafstand"/>
              <w:rPr>
                <w:rFonts w:ascii="Calibri" w:hAnsi="Calibri" w:cs="Calibri"/>
                <w:b w:val="0"/>
                <w:bCs w:val="0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b w:val="0"/>
                <w:sz w:val="20"/>
                <w:szCs w:val="20"/>
                <w:lang w:val="en-US"/>
              </w:rPr>
              <w:t>Central temperature, °C (SD)</w:t>
            </w:r>
          </w:p>
          <w:p w14:paraId="067B8525" w14:textId="77777777" w:rsidR="00E9662D" w:rsidRPr="00B836DC" w:rsidRDefault="00E9662D" w:rsidP="00A42D35">
            <w:pPr>
              <w:rPr>
                <w:rFonts w:ascii="Calibri" w:eastAsia="Times New Roman" w:hAnsi="Calibri" w:cs="Calibri"/>
                <w:b w:val="0"/>
                <w:color w:val="000000" w:themeColor="text1"/>
                <w:sz w:val="20"/>
                <w:szCs w:val="20"/>
                <w:lang w:val="en-US" w:eastAsia="nl-NL"/>
              </w:rPr>
            </w:pPr>
            <w:r w:rsidRPr="00B836DC">
              <w:rPr>
                <w:rFonts w:ascii="Calibri" w:hAnsi="Calibri" w:cs="Calibri"/>
                <w:b w:val="0"/>
                <w:sz w:val="20"/>
                <w:szCs w:val="20"/>
                <w:lang w:val="en-US"/>
              </w:rPr>
              <w:t>Temperature dorsum foot, °C (SD)</w:t>
            </w:r>
          </w:p>
          <w:p w14:paraId="4BAF89D9" w14:textId="77777777" w:rsidR="00E9662D" w:rsidRPr="00B836DC" w:rsidRDefault="00E9662D" w:rsidP="00A42D35">
            <w:pPr>
              <w:pStyle w:val="Geenafstand"/>
              <w:rPr>
                <w:rFonts w:ascii="Calibri" w:hAnsi="Calibri" w:cs="Calibri"/>
                <w:b w:val="0"/>
                <w:bCs w:val="0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b w:val="0"/>
                <w:sz w:val="20"/>
                <w:szCs w:val="20"/>
                <w:lang w:val="en-US"/>
              </w:rPr>
              <w:t>Cold extremities, subjective, n (%)</w:t>
            </w:r>
          </w:p>
          <w:p w14:paraId="28482685" w14:textId="77777777" w:rsidR="00E9662D" w:rsidRPr="00B836DC" w:rsidRDefault="00E9662D" w:rsidP="00A42D35">
            <w:pPr>
              <w:pStyle w:val="Geenafstand"/>
              <w:rPr>
                <w:rFonts w:ascii="Calibri" w:hAnsi="Calibri" w:cs="Calibri"/>
                <w:b w:val="0"/>
                <w:bCs w:val="0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b w:val="0"/>
                <w:sz w:val="20"/>
                <w:szCs w:val="20"/>
                <w:lang w:val="en-US"/>
              </w:rPr>
              <w:t>Capillary refill time sternum, s (SD)</w:t>
            </w:r>
          </w:p>
          <w:p w14:paraId="72FA8A3D" w14:textId="77777777" w:rsidR="00E9662D" w:rsidRPr="00B836DC" w:rsidRDefault="00E9662D" w:rsidP="00A42D35">
            <w:pPr>
              <w:pStyle w:val="Geenafstand"/>
              <w:rPr>
                <w:rFonts w:ascii="Calibri" w:hAnsi="Calibri" w:cs="Calibri"/>
                <w:b w:val="0"/>
                <w:bCs w:val="0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b w:val="0"/>
                <w:sz w:val="20"/>
                <w:szCs w:val="20"/>
                <w:lang w:val="en-US"/>
              </w:rPr>
              <w:t>Capillary refill time knee, s (SD)</w:t>
            </w:r>
          </w:p>
          <w:p w14:paraId="109642C5" w14:textId="77777777" w:rsidR="00E9662D" w:rsidRPr="00B836DC" w:rsidRDefault="00E9662D" w:rsidP="00A42D35">
            <w:pPr>
              <w:pStyle w:val="Geenafstand"/>
              <w:rPr>
                <w:rFonts w:ascii="Calibri" w:hAnsi="Calibri" w:cs="Calibri"/>
                <w:b w:val="0"/>
                <w:bCs w:val="0"/>
                <w:sz w:val="20"/>
                <w:szCs w:val="20"/>
                <w:vertAlign w:val="superscript"/>
                <w:lang w:val="en-US"/>
              </w:rPr>
            </w:pPr>
            <w:r w:rsidRPr="00B836DC">
              <w:rPr>
                <w:rFonts w:ascii="Calibri" w:hAnsi="Calibri" w:cs="Calibri"/>
                <w:b w:val="0"/>
                <w:sz w:val="20"/>
                <w:szCs w:val="20"/>
                <w:lang w:val="en-US"/>
              </w:rPr>
              <w:t xml:space="preserve">Skin mottling </w:t>
            </w:r>
            <w:proofErr w:type="spellStart"/>
            <w:r w:rsidRPr="00B836DC">
              <w:rPr>
                <w:rFonts w:ascii="Calibri" w:hAnsi="Calibri" w:cs="Calibri"/>
                <w:b w:val="0"/>
                <w:sz w:val="20"/>
                <w:szCs w:val="20"/>
                <w:lang w:val="en-US"/>
              </w:rPr>
              <w:t>severity</w:t>
            </w:r>
            <w:r w:rsidRPr="00B836DC">
              <w:rPr>
                <w:rFonts w:ascii="Calibri" w:hAnsi="Calibri" w:cs="Calibri"/>
                <w:b w:val="0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  <w:p w14:paraId="6F8C35BD" w14:textId="77777777" w:rsidR="00E9662D" w:rsidRPr="00B836DC" w:rsidRDefault="00E9662D" w:rsidP="00E9662D">
            <w:pPr>
              <w:pStyle w:val="Geenafstand"/>
              <w:numPr>
                <w:ilvl w:val="0"/>
                <w:numId w:val="1"/>
              </w:numPr>
              <w:rPr>
                <w:rFonts w:ascii="Calibri" w:hAnsi="Calibri" w:cs="Calibri"/>
                <w:b w:val="0"/>
                <w:bCs w:val="0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b w:val="0"/>
                <w:sz w:val="20"/>
                <w:szCs w:val="20"/>
                <w:lang w:val="en-US"/>
              </w:rPr>
              <w:t>Mild (0-1)</w:t>
            </w:r>
          </w:p>
          <w:p w14:paraId="70F67A02" w14:textId="77777777" w:rsidR="00E9662D" w:rsidRPr="00B836DC" w:rsidRDefault="00E9662D" w:rsidP="00E9662D">
            <w:pPr>
              <w:pStyle w:val="Geenafstand"/>
              <w:numPr>
                <w:ilvl w:val="0"/>
                <w:numId w:val="1"/>
              </w:numPr>
              <w:rPr>
                <w:rFonts w:ascii="Calibri" w:hAnsi="Calibri" w:cs="Calibri"/>
                <w:b w:val="0"/>
                <w:bCs w:val="0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b w:val="0"/>
                <w:sz w:val="20"/>
                <w:szCs w:val="20"/>
                <w:lang w:val="en-US"/>
              </w:rPr>
              <w:t>Moderate (2-3)</w:t>
            </w:r>
          </w:p>
          <w:p w14:paraId="3AB3A3BA" w14:textId="77777777" w:rsidR="00E9662D" w:rsidRPr="00B836DC" w:rsidRDefault="00E9662D" w:rsidP="00E9662D">
            <w:pPr>
              <w:pStyle w:val="Geenafstand"/>
              <w:numPr>
                <w:ilvl w:val="0"/>
                <w:numId w:val="1"/>
              </w:numPr>
              <w:rPr>
                <w:rFonts w:ascii="Calibri" w:hAnsi="Calibri" w:cs="Calibri"/>
                <w:b w:val="0"/>
                <w:bCs w:val="0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b w:val="0"/>
                <w:sz w:val="20"/>
                <w:szCs w:val="20"/>
                <w:lang w:val="en-US"/>
              </w:rPr>
              <w:t>Severe (4-5)</w:t>
            </w:r>
          </w:p>
        </w:tc>
        <w:tc>
          <w:tcPr>
            <w:tcW w:w="1527" w:type="dxa"/>
          </w:tcPr>
          <w:p w14:paraId="189CD9EF" w14:textId="77777777" w:rsidR="00E9662D" w:rsidRPr="00B836DC" w:rsidRDefault="00E9662D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sz w:val="20"/>
                <w:szCs w:val="20"/>
                <w:lang w:val="en-US"/>
              </w:rPr>
              <w:t>472 (71)</w:t>
            </w:r>
          </w:p>
          <w:p w14:paraId="5461649D" w14:textId="77777777" w:rsidR="00E9662D" w:rsidRPr="00B836DC" w:rsidRDefault="00E9662D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sz w:val="20"/>
                <w:szCs w:val="20"/>
                <w:lang w:val="en-US"/>
              </w:rPr>
              <w:t>89 (13)</w:t>
            </w:r>
          </w:p>
          <w:p w14:paraId="375DBD1E" w14:textId="77777777" w:rsidR="00E9662D" w:rsidRPr="00B836DC" w:rsidRDefault="00E9662D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sz w:val="20"/>
                <w:szCs w:val="20"/>
                <w:lang w:val="en-US"/>
              </w:rPr>
              <w:t>13 (2)</w:t>
            </w:r>
          </w:p>
          <w:p w14:paraId="222CF8D3" w14:textId="77777777" w:rsidR="00E9662D" w:rsidRPr="00B836DC" w:rsidRDefault="00E9662D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sz w:val="20"/>
                <w:szCs w:val="20"/>
                <w:lang w:val="en-US"/>
              </w:rPr>
              <w:t>94 (14)</w:t>
            </w:r>
          </w:p>
          <w:p w14:paraId="325270B9" w14:textId="77777777" w:rsidR="00E9662D" w:rsidRPr="00B836DC" w:rsidRDefault="00E9662D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14:paraId="1FBB3A48" w14:textId="77777777" w:rsidR="00E9662D" w:rsidRPr="00B836DC" w:rsidRDefault="00E9662D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sz w:val="20"/>
                <w:szCs w:val="20"/>
                <w:lang w:val="en-US"/>
              </w:rPr>
              <w:t>37 (1)</w:t>
            </w:r>
          </w:p>
          <w:p w14:paraId="6CB7A429" w14:textId="77777777" w:rsidR="00E9662D" w:rsidRPr="00B836DC" w:rsidRDefault="00E9662D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sz w:val="20"/>
                <w:szCs w:val="20"/>
                <w:lang w:val="en-US"/>
              </w:rPr>
              <w:t>30 (3)</w:t>
            </w:r>
          </w:p>
          <w:p w14:paraId="5C21A816" w14:textId="77777777" w:rsidR="00E9662D" w:rsidRPr="00B836DC" w:rsidRDefault="00E9662D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sz w:val="20"/>
                <w:szCs w:val="20"/>
                <w:lang w:val="en-US"/>
              </w:rPr>
              <w:t>193 (30)</w:t>
            </w:r>
          </w:p>
          <w:p w14:paraId="123A431D" w14:textId="77777777" w:rsidR="00E9662D" w:rsidRPr="00B836DC" w:rsidRDefault="00E9662D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sz w:val="20"/>
                <w:szCs w:val="20"/>
                <w:lang w:val="en-US"/>
              </w:rPr>
              <w:t>3 (1)</w:t>
            </w:r>
          </w:p>
          <w:p w14:paraId="602D7152" w14:textId="77777777" w:rsidR="00E9662D" w:rsidRPr="00B836DC" w:rsidRDefault="00E9662D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sz w:val="20"/>
                <w:szCs w:val="20"/>
                <w:lang w:val="en-US"/>
              </w:rPr>
              <w:t>3 (2)</w:t>
            </w:r>
          </w:p>
          <w:p w14:paraId="4A61430F" w14:textId="77777777" w:rsidR="00E9662D" w:rsidRPr="00B836DC" w:rsidRDefault="00E9662D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14:paraId="10568259" w14:textId="77777777" w:rsidR="00E9662D" w:rsidRPr="00B836DC" w:rsidRDefault="00E9662D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sz w:val="20"/>
                <w:szCs w:val="20"/>
                <w:lang w:val="en-US"/>
              </w:rPr>
              <w:t>530 (90%)</w:t>
            </w:r>
          </w:p>
          <w:p w14:paraId="61D35963" w14:textId="77777777" w:rsidR="00E9662D" w:rsidRPr="00B836DC" w:rsidRDefault="00E9662D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sz w:val="20"/>
                <w:szCs w:val="20"/>
                <w:lang w:val="en-US"/>
              </w:rPr>
              <w:t>53 (9%)</w:t>
            </w:r>
          </w:p>
          <w:p w14:paraId="041908A1" w14:textId="77777777" w:rsidR="00E9662D" w:rsidRPr="00B836DC" w:rsidRDefault="00E9662D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sz w:val="20"/>
                <w:szCs w:val="20"/>
                <w:lang w:val="en-US"/>
              </w:rPr>
              <w:t>4 (1%)</w:t>
            </w:r>
          </w:p>
        </w:tc>
        <w:tc>
          <w:tcPr>
            <w:tcW w:w="1783" w:type="dxa"/>
          </w:tcPr>
          <w:p w14:paraId="4F6CBDE9" w14:textId="77777777" w:rsidR="00E9662D" w:rsidRPr="00B836DC" w:rsidRDefault="00E9662D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sz w:val="20"/>
                <w:szCs w:val="20"/>
                <w:lang w:val="en-US"/>
              </w:rPr>
              <w:t>76 (50)</w:t>
            </w:r>
          </w:p>
          <w:p w14:paraId="19BE810B" w14:textId="77777777" w:rsidR="00E9662D" w:rsidRPr="00B836DC" w:rsidRDefault="00E9662D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sz w:val="20"/>
                <w:szCs w:val="20"/>
                <w:lang w:val="en-US"/>
              </w:rPr>
              <w:t>13 (9)</w:t>
            </w:r>
          </w:p>
          <w:p w14:paraId="3C693DF7" w14:textId="77777777" w:rsidR="00E9662D" w:rsidRPr="00B836DC" w:rsidRDefault="00E9662D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sz w:val="20"/>
                <w:szCs w:val="20"/>
                <w:lang w:val="en-US"/>
              </w:rPr>
              <w:t>4 (3)</w:t>
            </w:r>
          </w:p>
          <w:p w14:paraId="2C7B04B3" w14:textId="77777777" w:rsidR="00E9662D" w:rsidRPr="00B836DC" w:rsidRDefault="00E9662D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sz w:val="20"/>
                <w:szCs w:val="20"/>
                <w:lang w:val="en-US"/>
              </w:rPr>
              <w:t>58 (38)</w:t>
            </w:r>
          </w:p>
          <w:p w14:paraId="067003F3" w14:textId="77777777" w:rsidR="00E9662D" w:rsidRPr="00B836DC" w:rsidRDefault="00E9662D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14:paraId="1254283E" w14:textId="77777777" w:rsidR="00E9662D" w:rsidRPr="00B836DC" w:rsidRDefault="00E9662D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sz w:val="20"/>
                <w:szCs w:val="20"/>
                <w:lang w:val="en-US"/>
              </w:rPr>
              <w:t>36 (2)</w:t>
            </w:r>
          </w:p>
          <w:p w14:paraId="41989762" w14:textId="77777777" w:rsidR="00E9662D" w:rsidRPr="00B836DC" w:rsidRDefault="00E9662D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sz w:val="20"/>
                <w:szCs w:val="20"/>
                <w:lang w:val="en-US"/>
              </w:rPr>
              <w:t>30 (4)</w:t>
            </w:r>
          </w:p>
          <w:p w14:paraId="15F461AC" w14:textId="77777777" w:rsidR="00E9662D" w:rsidRPr="00B836DC" w:rsidRDefault="00E9662D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sz w:val="20"/>
                <w:szCs w:val="20"/>
                <w:lang w:val="en-US"/>
              </w:rPr>
              <w:t>59 (41)</w:t>
            </w:r>
          </w:p>
          <w:p w14:paraId="5B53B982" w14:textId="77777777" w:rsidR="00E9662D" w:rsidRPr="00B836DC" w:rsidRDefault="00E9662D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sz w:val="20"/>
                <w:szCs w:val="20"/>
                <w:lang w:val="en-US"/>
              </w:rPr>
              <w:t>3 (2)</w:t>
            </w:r>
          </w:p>
          <w:p w14:paraId="360088A5" w14:textId="77777777" w:rsidR="00E9662D" w:rsidRPr="00B836DC" w:rsidRDefault="00E9662D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sz w:val="20"/>
                <w:szCs w:val="20"/>
                <w:lang w:val="en-US"/>
              </w:rPr>
              <w:t>4 (3)</w:t>
            </w:r>
          </w:p>
          <w:p w14:paraId="4D86E24E" w14:textId="77777777" w:rsidR="00E9662D" w:rsidRPr="00B836DC" w:rsidRDefault="00E9662D" w:rsidP="00A42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14:paraId="4AA4A54C" w14:textId="77777777" w:rsidR="00E9662D" w:rsidRPr="00B836DC" w:rsidRDefault="00E9662D" w:rsidP="00A42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sz w:val="20"/>
                <w:szCs w:val="20"/>
                <w:lang w:val="en-US"/>
              </w:rPr>
              <w:t>108 (84%)</w:t>
            </w:r>
          </w:p>
          <w:p w14:paraId="29664215" w14:textId="77777777" w:rsidR="00E9662D" w:rsidRPr="00B836DC" w:rsidRDefault="00E9662D" w:rsidP="00A42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sz w:val="20"/>
                <w:szCs w:val="20"/>
                <w:lang w:val="en-US"/>
              </w:rPr>
              <w:t>19 (15%)</w:t>
            </w:r>
          </w:p>
          <w:p w14:paraId="5301E191" w14:textId="77777777" w:rsidR="00E9662D" w:rsidRPr="00B836DC" w:rsidRDefault="00E9662D" w:rsidP="00A42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sz w:val="20"/>
                <w:szCs w:val="20"/>
                <w:lang w:val="en-US"/>
              </w:rPr>
              <w:t>1 (1%)</w:t>
            </w:r>
          </w:p>
        </w:tc>
        <w:tc>
          <w:tcPr>
            <w:tcW w:w="1783" w:type="dxa"/>
          </w:tcPr>
          <w:p w14:paraId="0A374B86" w14:textId="77777777" w:rsidR="00E9662D" w:rsidRPr="00B836DC" w:rsidRDefault="00E9662D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14:paraId="065910FA" w14:textId="77777777" w:rsidR="00E9662D" w:rsidRPr="00B836DC" w:rsidRDefault="00E9662D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14:paraId="21ECEA43" w14:textId="77777777" w:rsidR="00E9662D" w:rsidRPr="00B836DC" w:rsidRDefault="00E9662D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14:paraId="18E3E2F6" w14:textId="77777777" w:rsidR="00E9662D" w:rsidRPr="00B836DC" w:rsidRDefault="00E9662D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14:paraId="7986A9F1" w14:textId="77777777" w:rsidR="00E9662D" w:rsidRPr="00B836DC" w:rsidRDefault="00E9662D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14:paraId="3E3273B1" w14:textId="77777777" w:rsidR="00E9662D" w:rsidRPr="00B836DC" w:rsidRDefault="00E9662D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sz w:val="20"/>
                <w:szCs w:val="20"/>
                <w:lang w:val="en-US"/>
              </w:rPr>
              <w:t>0.031</w:t>
            </w:r>
          </w:p>
          <w:p w14:paraId="308D31EE" w14:textId="77777777" w:rsidR="00E9662D" w:rsidRPr="00B836DC" w:rsidRDefault="00E9662D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sz w:val="20"/>
                <w:szCs w:val="20"/>
                <w:lang w:val="en-US"/>
              </w:rPr>
              <w:t>0.94</w:t>
            </w:r>
          </w:p>
          <w:p w14:paraId="33C14F21" w14:textId="77777777" w:rsidR="00E9662D" w:rsidRPr="00B836DC" w:rsidRDefault="00E9662D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sz w:val="20"/>
                <w:szCs w:val="20"/>
                <w:lang w:val="en-US"/>
              </w:rPr>
              <w:t>0.015</w:t>
            </w:r>
          </w:p>
          <w:p w14:paraId="1A056C66" w14:textId="77777777" w:rsidR="00E9662D" w:rsidRPr="00B836DC" w:rsidRDefault="00E9662D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eastAsia="Arial" w:hAnsi="Calibri" w:cs="Calibri"/>
                <w:sz w:val="20"/>
                <w:szCs w:val="20"/>
                <w:lang w:val="en-US"/>
              </w:rPr>
              <w:t>&lt;0.001</w:t>
            </w:r>
          </w:p>
          <w:p w14:paraId="5D1C3C80" w14:textId="77777777" w:rsidR="00E9662D" w:rsidRPr="00B836DC" w:rsidRDefault="00E9662D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eastAsia="Arial" w:hAnsi="Calibri" w:cs="Calibri"/>
                <w:sz w:val="20"/>
                <w:szCs w:val="20"/>
                <w:lang w:val="en-US"/>
              </w:rPr>
              <w:t>&lt;0.001</w:t>
            </w:r>
          </w:p>
          <w:p w14:paraId="1F49E43A" w14:textId="77777777" w:rsidR="00E9662D" w:rsidRPr="00B836DC" w:rsidRDefault="00E9662D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eastAsia="Arial" w:hAnsi="Calibri" w:cs="Calibri"/>
                <w:sz w:val="20"/>
                <w:szCs w:val="20"/>
                <w:lang w:val="en-US"/>
              </w:rPr>
              <w:t>&lt;0.001</w:t>
            </w:r>
          </w:p>
        </w:tc>
      </w:tr>
    </w:tbl>
    <w:p w14:paraId="5AC93100" w14:textId="77777777" w:rsidR="00E9662D" w:rsidRPr="00B836DC" w:rsidRDefault="00E9662D" w:rsidP="00E9662D">
      <w:pPr>
        <w:pStyle w:val="Geenafstand"/>
        <w:rPr>
          <w:rFonts w:ascii="Calibri" w:hAnsi="Calibri" w:cs="Calibri"/>
          <w:sz w:val="20"/>
          <w:szCs w:val="20"/>
          <w:lang w:val="en-US"/>
        </w:rPr>
      </w:pPr>
      <w:r w:rsidRPr="00B836DC">
        <w:rPr>
          <w:rFonts w:ascii="Calibri" w:hAnsi="Calibri" w:cs="Calibri"/>
          <w:sz w:val="20"/>
          <w:szCs w:val="20"/>
          <w:lang w:val="en-US"/>
        </w:rPr>
        <w:t>Abbreviations: SD = standard deviation, BMI = Body Mass Index, APACHE IV = acute physiology, and chronic health evaluation.</w:t>
      </w:r>
    </w:p>
    <w:p w14:paraId="7369C45C" w14:textId="27D9F047" w:rsidR="00E9662D" w:rsidRPr="00B836DC" w:rsidRDefault="00E9662D" w:rsidP="00E9662D">
      <w:pPr>
        <w:pStyle w:val="Geenafstand"/>
        <w:rPr>
          <w:rFonts w:ascii="Calibri" w:hAnsi="Calibri" w:cs="Calibri"/>
          <w:sz w:val="20"/>
          <w:szCs w:val="20"/>
          <w:lang w:val="en-US"/>
        </w:rPr>
      </w:pPr>
      <w:r w:rsidRPr="00B836DC">
        <w:rPr>
          <w:rFonts w:ascii="Calibri" w:hAnsi="Calibri" w:cs="Calibri"/>
          <w:sz w:val="20"/>
          <w:szCs w:val="20"/>
          <w:vertAlign w:val="superscript"/>
          <w:lang w:val="en-US"/>
        </w:rPr>
        <w:t xml:space="preserve">a </w:t>
      </w:r>
      <w:r w:rsidRPr="00B836DC">
        <w:rPr>
          <w:rFonts w:ascii="Calibri" w:hAnsi="Calibri" w:cs="Calibri"/>
          <w:sz w:val="20"/>
          <w:szCs w:val="20"/>
          <w:lang w:val="en-US"/>
        </w:rPr>
        <w:t xml:space="preserve">Mottling was scored according to </w:t>
      </w:r>
      <w:proofErr w:type="spellStart"/>
      <w:r w:rsidRPr="00B836DC">
        <w:rPr>
          <w:rFonts w:ascii="Calibri" w:hAnsi="Calibri" w:cs="Calibri"/>
          <w:sz w:val="20"/>
          <w:szCs w:val="20"/>
          <w:lang w:val="en-US"/>
        </w:rPr>
        <w:t>Ait-Ouffella</w:t>
      </w:r>
      <w:proofErr w:type="spellEnd"/>
      <w:r w:rsidRPr="00B836DC">
        <w:rPr>
          <w:rFonts w:ascii="Calibri" w:hAnsi="Calibri" w:cs="Calibri"/>
          <w:sz w:val="20"/>
          <w:szCs w:val="20"/>
          <w:lang w:val="en-US"/>
        </w:rPr>
        <w:t xml:space="preserve"> et al. </w:t>
      </w:r>
      <w:r w:rsidRPr="00B836DC">
        <w:rPr>
          <w:rFonts w:ascii="Calibri" w:hAnsi="Calibri" w:cs="Calibri"/>
          <w:sz w:val="20"/>
          <w:szCs w:val="20"/>
          <w:lang w:val="en-US"/>
        </w:rPr>
        <w:fldChar w:fldCharType="begin" w:fldLock="1"/>
      </w:r>
      <w:r>
        <w:rPr>
          <w:rFonts w:ascii="Calibri" w:hAnsi="Calibri" w:cs="Calibri"/>
          <w:sz w:val="20"/>
          <w:szCs w:val="20"/>
          <w:lang w:val="en-US"/>
        </w:rPr>
        <w:instrText>ADDIN CSL_CITATION {"citationItems":[{"id":"ITEM-1","itemData":{"DOI":"10.1007/s00134-011-2163-y","ISSN":"03424642","abstract":"Experimental and clinical studies have identified a crucial role of microcirculation impairment in severe infections. We hypothesized that mottling, a sign of microcirculation alterations, was correlated to survival during septic shock. We conducted a prospective observational study in a tertiary teaching hospital. All consecutive patients with septic shock were included during a 7-month period. After initial resuscitation, we recorded hemodynamic parameters and analyzed their predictive value on mortality. The mottling score (from 0 to 5), based on mottling area extension from the knees to the periphery, was very reproducible, with an excellent agreement between independent observers [kappa = 0.87, 95% CI (0.72-0.97)]. Sixty patients were included. The SOFA score was 11.5 (8.5-14.5), SAPS II was 59 (45-71) and the 14-day mortality rate 45% [95% CI (33-58)] . Six hours after inclusion, oliguria [OR 10.8 95% CI (2.9, 52.8), p = 0.001], arterial lactate level [ &lt; 1.5 OR 1; between 1.5 and 3 OR 3.8 (0.7-29.5);  &gt; 3 OR 9.6 (2.1-70.6), p = 0.01] and mottling score [score 0-1 OR 1; score 2-3 OR 16, 95% CI (4-81); score 4-5 OR 74, 95% CI (11-1,568), p  &lt;  0.0001] were strongly associated with 14-day mortality, whereas the mean arterial pressure, central venous pressure and cardiac index were not. The higher the mottling score was, the earlier death occurred (p  &lt;  0.0001). Patients whose mottling score decreased during the resuscitation period had a better prognosis (14-day mortality 77 vs. 12%, p = 0.0005). The mottling score is reproducible and easy to evaluate at the bedside. The mottling score as well as its variation during resuscitation is a strong predictor of 14-day survival in patients with septic shock. © 2011 Copyright jointly held by Springer and ESICM.","author":[{"dropping-particle":"","family":"Ait-Oufella","given":"H.","non-dropping-particle":"","parse-names":false,"suffix":""},{"dropping-particle":"","family":"Lemoinne","given":"S.","non-dropping-particle":"","parse-names":false,"suffix":""},{"dropping-particle":"","family":"Boelle","given":"P. Y.","non-dropping-particle":"","parse-names":false,"suffix":""},{"dropping-particle":"","family":"Galbois","given":"A.","non-dropping-particle":"","parse-names":false,"suffix":""},{"dropping-particle":"","family":"Baudel","given":"J. L.","non-dropping-particle":"","parse-names":false,"suffix":""},{"dropping-particle":"","family":"Lemant","given":"J.","non-dropping-particle":"","parse-names":false,"suffix":""},{"dropping-particle":"","family":"Joffre","given":"J.","non-dropping-particle":"","parse-names":false,"suffix":""},{"dropping-particle":"","family":"Margetis","given":"D.","non-dropping-particle":"","parse-names":false,"suffix":""},{"dropping-particle":"","family":"Guidet","given":"B.","non-dropping-particle":"","parse-names":false,"suffix":""},{"dropping-particle":"","family":"Maury","given":"E.","non-dropping-particle":"","parse-names":false,"suffix":""},{"dropping-particle":"","family":"Offenstadt","given":"G.","non-dropping-particle":"","parse-names":false,"suffix":""}],"container-title":"Intensive Care Medicine","id":"ITEM-1","issue":"5","issued":{"date-parts":[["2011","5"]]},"page":"801-807","title":"Mottling score predicts survival in septic shock","type":"article-journal","volume":"37"},"uris":["http://www.mendeley.com/documents/?uuid=df8d892d-227d-339c-b7d8-dbcf48212e48"]}],"mendeley":{"formattedCitation":"&lt;sup&gt;1&lt;/sup&gt;","plainTextFormattedCitation":"1","previouslyFormattedCitation":"&lt;sup&gt;1&lt;/sup&gt;"},"properties":{"noteIndex":0},"schema":"https://github.com/citation-style-language/schema/raw/master/csl-citation.json"}</w:instrText>
      </w:r>
      <w:r w:rsidRPr="00B836DC">
        <w:rPr>
          <w:rFonts w:ascii="Calibri" w:hAnsi="Calibri" w:cs="Calibri"/>
          <w:sz w:val="20"/>
          <w:szCs w:val="20"/>
          <w:lang w:val="en-US"/>
        </w:rPr>
        <w:fldChar w:fldCharType="separate"/>
      </w:r>
      <w:r w:rsidRPr="009010C1">
        <w:rPr>
          <w:rFonts w:ascii="Calibri" w:hAnsi="Calibri" w:cs="Calibri"/>
          <w:noProof/>
          <w:sz w:val="20"/>
          <w:szCs w:val="20"/>
          <w:vertAlign w:val="superscript"/>
          <w:lang w:val="en-US"/>
        </w:rPr>
        <w:t>1</w:t>
      </w:r>
      <w:r w:rsidRPr="00B836DC">
        <w:rPr>
          <w:rFonts w:ascii="Calibri" w:hAnsi="Calibri" w:cs="Calibri"/>
          <w:sz w:val="20"/>
          <w:szCs w:val="20"/>
          <w:lang w:val="en-US"/>
        </w:rPr>
        <w:fldChar w:fldCharType="end"/>
      </w:r>
    </w:p>
    <w:p w14:paraId="3B9EE4D3" w14:textId="4B0D7268" w:rsidR="00E9662D" w:rsidRDefault="00E9662D" w:rsidP="00E9662D">
      <w:pPr>
        <w:rPr>
          <w:sz w:val="22"/>
          <w:szCs w:val="22"/>
          <w:lang w:val="da-DK"/>
        </w:rPr>
      </w:pPr>
    </w:p>
    <w:p w14:paraId="5DEAECCD" w14:textId="188B5954" w:rsidR="00BF589B" w:rsidRDefault="00BF589B">
      <w:pPr>
        <w:rPr>
          <w:sz w:val="22"/>
          <w:szCs w:val="22"/>
          <w:lang w:val="da-DK"/>
        </w:rPr>
      </w:pPr>
      <w:r>
        <w:rPr>
          <w:sz w:val="22"/>
          <w:szCs w:val="22"/>
          <w:lang w:val="da-DK"/>
        </w:rPr>
        <w:br w:type="page"/>
      </w:r>
    </w:p>
    <w:p w14:paraId="4424E79D" w14:textId="77777777" w:rsidR="00BF589B" w:rsidRPr="00B836DC" w:rsidRDefault="00BF589B" w:rsidP="00BF589B">
      <w:pPr>
        <w:rPr>
          <w:rFonts w:ascii="Calibri" w:hAnsi="Calibri" w:cs="Calibri"/>
          <w:b/>
          <w:bCs/>
          <w:sz w:val="22"/>
          <w:szCs w:val="22"/>
          <w:lang w:val="en-GB"/>
        </w:rPr>
      </w:pPr>
      <w:proofErr w:type="spellStart"/>
      <w:r w:rsidRPr="00B836DC">
        <w:rPr>
          <w:rFonts w:ascii="Calibri" w:hAnsi="Calibri" w:cs="Calibri"/>
          <w:b/>
          <w:bCs/>
          <w:sz w:val="22"/>
          <w:szCs w:val="22"/>
          <w:lang w:val="en-GB"/>
        </w:rPr>
        <w:lastRenderedPageBreak/>
        <w:t>eTable</w:t>
      </w:r>
      <w:proofErr w:type="spellEnd"/>
      <w:r w:rsidRPr="00B836DC">
        <w:rPr>
          <w:rFonts w:ascii="Calibri" w:hAnsi="Calibri" w:cs="Calibri"/>
          <w:b/>
          <w:bCs/>
          <w:sz w:val="22"/>
          <w:szCs w:val="22"/>
          <w:lang w:val="en-GB"/>
        </w:rPr>
        <w:t xml:space="preserve"> 2b. Clinical characteristics of patients when the nurse estimated survival or non-survival</w:t>
      </w:r>
    </w:p>
    <w:tbl>
      <w:tblPr>
        <w:tblStyle w:val="Lichtelijst"/>
        <w:tblpPr w:leftFromText="141" w:rightFromText="141" w:vertAnchor="text" w:horzAnchor="margin" w:tblpY="132"/>
        <w:tblW w:w="0" w:type="auto"/>
        <w:tblLook w:val="06A0" w:firstRow="1" w:lastRow="0" w:firstColumn="1" w:lastColumn="0" w:noHBand="1" w:noVBand="1"/>
      </w:tblPr>
      <w:tblGrid>
        <w:gridCol w:w="3956"/>
        <w:gridCol w:w="1526"/>
        <w:gridCol w:w="1782"/>
        <w:gridCol w:w="1782"/>
      </w:tblGrid>
      <w:tr w:rsidR="00BF589B" w:rsidRPr="00FB5171" w14:paraId="664D980A" w14:textId="77777777" w:rsidTr="00A42D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9" w:type="dxa"/>
          </w:tcPr>
          <w:p w14:paraId="56D650F8" w14:textId="77777777" w:rsidR="00BF589B" w:rsidRPr="00B836DC" w:rsidRDefault="00BF589B" w:rsidP="00A42D35">
            <w:pPr>
              <w:pStyle w:val="Geenafstand"/>
              <w:rPr>
                <w:rFonts w:ascii="Calibri" w:eastAsia="Arial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eastAsia="Arial" w:hAnsi="Calibri" w:cs="Calibri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527" w:type="dxa"/>
          </w:tcPr>
          <w:p w14:paraId="76ED1940" w14:textId="77777777" w:rsidR="00BF589B" w:rsidRPr="00B836DC" w:rsidRDefault="00BF589B" w:rsidP="00A42D35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0"/>
                <w:lang w:val="en-US"/>
              </w:rPr>
              <w:t>Estimated s</w:t>
            </w:r>
            <w:r w:rsidRPr="00B836DC"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0"/>
                <w:lang w:val="en-US"/>
              </w:rPr>
              <w:t>urvival</w:t>
            </w:r>
          </w:p>
          <w:p w14:paraId="00EEA051" w14:textId="77777777" w:rsidR="00BF589B" w:rsidRPr="00B836DC" w:rsidRDefault="00BF589B" w:rsidP="00A42D35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sz w:val="20"/>
                <w:szCs w:val="20"/>
                <w:lang w:val="en-US"/>
              </w:rPr>
              <w:t>N = 568</w:t>
            </w:r>
          </w:p>
        </w:tc>
        <w:tc>
          <w:tcPr>
            <w:tcW w:w="1783" w:type="dxa"/>
          </w:tcPr>
          <w:p w14:paraId="5D8904D6" w14:textId="77777777" w:rsidR="00BF589B" w:rsidRPr="00B836DC" w:rsidRDefault="00BF589B" w:rsidP="00A42D35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0"/>
                <w:lang w:val="en-US"/>
              </w:rPr>
              <w:t>Estimated n</w:t>
            </w:r>
            <w:r w:rsidRPr="00B836DC"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0"/>
                <w:lang w:val="en-US"/>
              </w:rPr>
              <w:t>on-survival</w:t>
            </w:r>
          </w:p>
          <w:p w14:paraId="6C8B7589" w14:textId="77777777" w:rsidR="00BF589B" w:rsidRPr="00B836DC" w:rsidRDefault="00BF589B" w:rsidP="00A42D35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bCs w:val="0"/>
                <w:iCs/>
                <w:sz w:val="20"/>
                <w:szCs w:val="20"/>
                <w:lang w:val="en-US"/>
              </w:rPr>
              <w:t>N = 139</w:t>
            </w:r>
          </w:p>
        </w:tc>
        <w:tc>
          <w:tcPr>
            <w:tcW w:w="1783" w:type="dxa"/>
          </w:tcPr>
          <w:p w14:paraId="3D28EE5F" w14:textId="77777777" w:rsidR="00BF589B" w:rsidRPr="00B836DC" w:rsidRDefault="00BF589B" w:rsidP="00A42D35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0"/>
                <w:lang w:val="en-US"/>
              </w:rPr>
              <w:t>p-value</w:t>
            </w:r>
          </w:p>
        </w:tc>
      </w:tr>
      <w:tr w:rsidR="00BF589B" w:rsidRPr="00FB5171" w14:paraId="20169664" w14:textId="77777777" w:rsidTr="00A42D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9" w:type="dxa"/>
          </w:tcPr>
          <w:p w14:paraId="49CE9631" w14:textId="77777777" w:rsidR="00BF589B" w:rsidRPr="00B836DC" w:rsidRDefault="00BF589B" w:rsidP="00A42D35">
            <w:pPr>
              <w:pStyle w:val="Geenafstand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b w:val="0"/>
                <w:bCs w:val="0"/>
                <w:sz w:val="20"/>
                <w:szCs w:val="20"/>
                <w:lang w:val="en-US"/>
              </w:rPr>
              <w:t>Age, years (SD)</w:t>
            </w:r>
          </w:p>
          <w:p w14:paraId="1564B87C" w14:textId="77777777" w:rsidR="00BF589B" w:rsidRPr="00B836DC" w:rsidRDefault="00BF589B" w:rsidP="00A42D35">
            <w:pPr>
              <w:pStyle w:val="Geenafstand"/>
              <w:rPr>
                <w:rFonts w:ascii="Calibri" w:hAnsi="Calibri" w:cs="Calibri"/>
                <w:b w:val="0"/>
                <w:bCs w:val="0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b w:val="0"/>
                <w:bCs w:val="0"/>
                <w:sz w:val="20"/>
                <w:szCs w:val="20"/>
                <w:lang w:val="en-US"/>
              </w:rPr>
              <w:t>Sex, male (%)</w:t>
            </w:r>
          </w:p>
          <w:p w14:paraId="540628FD" w14:textId="77777777" w:rsidR="00BF589B" w:rsidRPr="00B836DC" w:rsidRDefault="00BF589B" w:rsidP="00A42D35">
            <w:pPr>
              <w:pStyle w:val="Geenafstand"/>
              <w:rPr>
                <w:rFonts w:ascii="Calibri" w:hAnsi="Calibri" w:cs="Calibri"/>
                <w:b w:val="0"/>
                <w:bCs w:val="0"/>
                <w:sz w:val="20"/>
                <w:szCs w:val="20"/>
                <w:lang w:val="en-GB"/>
              </w:rPr>
            </w:pPr>
            <w:r w:rsidRPr="00B836DC">
              <w:rPr>
                <w:rFonts w:ascii="Calibri" w:hAnsi="Calibri" w:cs="Calibri"/>
                <w:b w:val="0"/>
                <w:bCs w:val="0"/>
                <w:sz w:val="20"/>
                <w:szCs w:val="20"/>
                <w:lang w:val="en-GB"/>
              </w:rPr>
              <w:t>BMI, kg/m</w:t>
            </w:r>
            <w:r w:rsidRPr="00B836DC">
              <w:rPr>
                <w:rFonts w:ascii="Calibri" w:hAnsi="Calibri" w:cs="Calibri"/>
                <w:b w:val="0"/>
                <w:bCs w:val="0"/>
                <w:sz w:val="20"/>
                <w:szCs w:val="20"/>
                <w:vertAlign w:val="superscript"/>
                <w:lang w:val="en-GB"/>
              </w:rPr>
              <w:t xml:space="preserve">2 </w:t>
            </w:r>
            <w:r w:rsidRPr="00B836DC">
              <w:rPr>
                <w:rFonts w:ascii="Calibri" w:hAnsi="Calibri" w:cs="Calibri"/>
                <w:b w:val="0"/>
                <w:bCs w:val="0"/>
                <w:sz w:val="20"/>
                <w:szCs w:val="20"/>
                <w:lang w:val="en-GB"/>
              </w:rPr>
              <w:t>(SD)</w:t>
            </w:r>
          </w:p>
          <w:p w14:paraId="0B5F57BE" w14:textId="77777777" w:rsidR="00BF589B" w:rsidRPr="00B836DC" w:rsidRDefault="00BF589B" w:rsidP="00A42D35">
            <w:pPr>
              <w:pStyle w:val="Geenafstand"/>
              <w:rPr>
                <w:rFonts w:ascii="Calibri" w:hAnsi="Calibri" w:cs="Calibri"/>
                <w:b w:val="0"/>
                <w:bCs w:val="0"/>
                <w:sz w:val="20"/>
                <w:szCs w:val="20"/>
                <w:lang w:val="en-GB"/>
              </w:rPr>
            </w:pPr>
            <w:r w:rsidRPr="00B836DC">
              <w:rPr>
                <w:rFonts w:ascii="Calibri" w:hAnsi="Calibri" w:cs="Calibri"/>
                <w:b w:val="0"/>
                <w:bCs w:val="0"/>
                <w:sz w:val="20"/>
                <w:szCs w:val="20"/>
                <w:lang w:val="en-GB"/>
              </w:rPr>
              <w:t>Diabetes mellitus, n (%)</w:t>
            </w:r>
          </w:p>
          <w:p w14:paraId="63B5C1BA" w14:textId="77777777" w:rsidR="00BF589B" w:rsidRPr="00B836DC" w:rsidRDefault="00BF589B" w:rsidP="00A42D35">
            <w:pPr>
              <w:pStyle w:val="Geenafstand"/>
              <w:rPr>
                <w:rFonts w:ascii="Calibri" w:hAnsi="Calibri" w:cs="Calibri"/>
                <w:bCs w:val="0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b w:val="0"/>
                <w:sz w:val="20"/>
                <w:szCs w:val="20"/>
                <w:lang w:val="en-US"/>
              </w:rPr>
              <w:t>Liver cirrhosis, n (%)</w:t>
            </w:r>
          </w:p>
          <w:p w14:paraId="4ED5F521" w14:textId="77777777" w:rsidR="00BF589B" w:rsidRPr="00B836DC" w:rsidRDefault="00BF589B" w:rsidP="00A42D35">
            <w:pPr>
              <w:pStyle w:val="Geenafstand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b w:val="0"/>
                <w:sz w:val="20"/>
                <w:szCs w:val="20"/>
                <w:lang w:val="en-US"/>
              </w:rPr>
              <w:t>Mechanical ventilation at inclusion, n (%)</w:t>
            </w:r>
          </w:p>
          <w:p w14:paraId="0129D6CC" w14:textId="77777777" w:rsidR="00BF589B" w:rsidRPr="00B836DC" w:rsidRDefault="00BF589B" w:rsidP="00A42D35">
            <w:pPr>
              <w:pStyle w:val="Geenafstand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b w:val="0"/>
                <w:bCs w:val="0"/>
                <w:sz w:val="20"/>
                <w:szCs w:val="20"/>
                <w:lang w:val="en-US"/>
              </w:rPr>
              <w:t>SAPS II, score (SD)</w:t>
            </w:r>
          </w:p>
          <w:p w14:paraId="3D22017D" w14:textId="77777777" w:rsidR="00BF589B" w:rsidRPr="00B836DC" w:rsidRDefault="00BF589B" w:rsidP="00A42D35">
            <w:pPr>
              <w:pStyle w:val="Geenafstand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b w:val="0"/>
                <w:sz w:val="20"/>
                <w:szCs w:val="20"/>
                <w:lang w:val="en-US"/>
              </w:rPr>
              <w:t>APACHE IV, score (SD)</w:t>
            </w:r>
          </w:p>
          <w:p w14:paraId="5C9FE6C9" w14:textId="77777777" w:rsidR="00BF589B" w:rsidRPr="00B836DC" w:rsidRDefault="00BF589B" w:rsidP="00A42D35">
            <w:pPr>
              <w:pStyle w:val="Geenafstand"/>
              <w:rPr>
                <w:rFonts w:ascii="Calibri" w:eastAsia="Arial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sz w:val="20"/>
                <w:szCs w:val="20"/>
                <w:lang w:val="en-US"/>
              </w:rPr>
              <w:t>Central circulation</w:t>
            </w:r>
          </w:p>
        </w:tc>
        <w:tc>
          <w:tcPr>
            <w:tcW w:w="1527" w:type="dxa"/>
            <w:vAlign w:val="center"/>
          </w:tcPr>
          <w:p w14:paraId="7D65922B" w14:textId="77777777" w:rsidR="00BF589B" w:rsidRPr="00B836DC" w:rsidRDefault="00BF589B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sz w:val="20"/>
                <w:szCs w:val="20"/>
                <w:lang w:val="en-US"/>
              </w:rPr>
              <w:t>59 (16)</w:t>
            </w:r>
          </w:p>
          <w:p w14:paraId="3CA58411" w14:textId="77777777" w:rsidR="00BF589B" w:rsidRPr="00B836DC" w:rsidRDefault="00BF589B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sz w:val="20"/>
                <w:szCs w:val="20"/>
                <w:lang w:val="en-US"/>
              </w:rPr>
              <w:t>346 (61)</w:t>
            </w:r>
          </w:p>
          <w:p w14:paraId="34C8512D" w14:textId="77777777" w:rsidR="00BF589B" w:rsidRPr="00B836DC" w:rsidRDefault="00BF589B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sz w:val="20"/>
                <w:szCs w:val="20"/>
                <w:lang w:val="en-US"/>
              </w:rPr>
              <w:t>26 (5)</w:t>
            </w:r>
          </w:p>
          <w:p w14:paraId="03DEEC64" w14:textId="77777777" w:rsidR="00BF589B" w:rsidRPr="00B836DC" w:rsidRDefault="00BF589B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sz w:val="20"/>
                <w:szCs w:val="20"/>
                <w:lang w:val="en-US"/>
              </w:rPr>
              <w:t>97 (17)</w:t>
            </w:r>
          </w:p>
          <w:p w14:paraId="1A1F5EEB" w14:textId="77777777" w:rsidR="00BF589B" w:rsidRPr="00B836DC" w:rsidRDefault="00BF589B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sz w:val="20"/>
                <w:szCs w:val="20"/>
                <w:lang w:val="en-US"/>
              </w:rPr>
              <w:t>28 (5)</w:t>
            </w:r>
          </w:p>
          <w:p w14:paraId="408925C1" w14:textId="77777777" w:rsidR="00BF589B" w:rsidRPr="00B836DC" w:rsidRDefault="00BF589B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sz w:val="20"/>
                <w:szCs w:val="20"/>
                <w:lang w:val="en-US"/>
              </w:rPr>
              <w:t>282 (50)</w:t>
            </w:r>
          </w:p>
          <w:p w14:paraId="687A226B" w14:textId="77777777" w:rsidR="00BF589B" w:rsidRPr="00B836DC" w:rsidRDefault="00BF589B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sz w:val="20"/>
                <w:szCs w:val="20"/>
                <w:lang w:val="en-US"/>
              </w:rPr>
              <w:t>38 (15)</w:t>
            </w:r>
          </w:p>
          <w:p w14:paraId="308763C0" w14:textId="77777777" w:rsidR="00BF589B" w:rsidRPr="00B836DC" w:rsidRDefault="00BF589B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sz w:val="20"/>
                <w:szCs w:val="20"/>
                <w:lang w:val="en-US"/>
              </w:rPr>
              <w:t>62 (26)</w:t>
            </w:r>
          </w:p>
          <w:p w14:paraId="550A8069" w14:textId="77777777" w:rsidR="00BF589B" w:rsidRPr="00B836DC" w:rsidRDefault="00BF589B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783" w:type="dxa"/>
          </w:tcPr>
          <w:p w14:paraId="0EED16D0" w14:textId="77777777" w:rsidR="00BF589B" w:rsidRPr="00B836DC" w:rsidRDefault="00BF589B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sz w:val="20"/>
                <w:szCs w:val="20"/>
                <w:lang w:val="en-US"/>
              </w:rPr>
              <w:t>64 (14)</w:t>
            </w:r>
          </w:p>
          <w:p w14:paraId="3890D4CC" w14:textId="77777777" w:rsidR="00BF589B" w:rsidRPr="00B836DC" w:rsidRDefault="00BF589B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sz w:val="20"/>
                <w:szCs w:val="20"/>
                <w:lang w:val="en-US"/>
              </w:rPr>
              <w:t>86 (62)</w:t>
            </w:r>
          </w:p>
          <w:p w14:paraId="27406888" w14:textId="77777777" w:rsidR="00BF589B" w:rsidRPr="00B836DC" w:rsidRDefault="00BF589B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sz w:val="20"/>
                <w:szCs w:val="20"/>
                <w:lang w:val="en-US"/>
              </w:rPr>
              <w:t>26 (5)</w:t>
            </w:r>
          </w:p>
          <w:p w14:paraId="6CF6FBC0" w14:textId="77777777" w:rsidR="00BF589B" w:rsidRPr="00B836DC" w:rsidRDefault="00BF589B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sz w:val="20"/>
                <w:szCs w:val="20"/>
                <w:lang w:val="en-US"/>
              </w:rPr>
              <w:t>28 (20)</w:t>
            </w:r>
          </w:p>
          <w:p w14:paraId="5A24E67D" w14:textId="77777777" w:rsidR="00BF589B" w:rsidRPr="00B836DC" w:rsidRDefault="00BF589B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sz w:val="20"/>
                <w:szCs w:val="20"/>
                <w:lang w:val="en-US"/>
              </w:rPr>
              <w:t>6 (4)</w:t>
            </w:r>
          </w:p>
          <w:p w14:paraId="54AB3F6C" w14:textId="77777777" w:rsidR="00BF589B" w:rsidRPr="00B836DC" w:rsidRDefault="00BF589B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sz w:val="20"/>
                <w:szCs w:val="20"/>
                <w:lang w:val="en-US"/>
              </w:rPr>
              <w:t>89 (64)</w:t>
            </w:r>
          </w:p>
          <w:p w14:paraId="48ACEF4C" w14:textId="77777777" w:rsidR="00BF589B" w:rsidRPr="00B836DC" w:rsidRDefault="00BF589B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sz w:val="20"/>
                <w:szCs w:val="20"/>
                <w:lang w:val="en-US"/>
              </w:rPr>
              <w:t>54 (17)</w:t>
            </w:r>
          </w:p>
          <w:p w14:paraId="2D650104" w14:textId="77777777" w:rsidR="00BF589B" w:rsidRPr="00B836DC" w:rsidRDefault="00BF589B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sz w:val="20"/>
                <w:szCs w:val="20"/>
                <w:lang w:val="en-US"/>
              </w:rPr>
              <w:t>89 (64)</w:t>
            </w:r>
          </w:p>
          <w:p w14:paraId="16E4B818" w14:textId="77777777" w:rsidR="00BF589B" w:rsidRPr="00B836DC" w:rsidRDefault="00BF589B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783" w:type="dxa"/>
          </w:tcPr>
          <w:p w14:paraId="5F7728B0" w14:textId="77777777" w:rsidR="00BF589B" w:rsidRPr="00B836DC" w:rsidRDefault="00BF589B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sz w:val="20"/>
                <w:szCs w:val="20"/>
                <w:lang w:val="en-US"/>
              </w:rPr>
              <w:t>0.003</w:t>
            </w:r>
          </w:p>
          <w:p w14:paraId="7960DC13" w14:textId="77777777" w:rsidR="00BF589B" w:rsidRPr="00B836DC" w:rsidRDefault="00BF589B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sz w:val="20"/>
                <w:szCs w:val="20"/>
                <w:lang w:val="en-US"/>
              </w:rPr>
              <w:t>0.84</w:t>
            </w:r>
          </w:p>
          <w:p w14:paraId="13E7B393" w14:textId="77777777" w:rsidR="00BF589B" w:rsidRPr="00B836DC" w:rsidRDefault="00BF589B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sz w:val="20"/>
                <w:szCs w:val="20"/>
                <w:lang w:val="en-US"/>
              </w:rPr>
              <w:t>0.56</w:t>
            </w:r>
          </w:p>
          <w:p w14:paraId="3AE0CCD1" w14:textId="77777777" w:rsidR="00BF589B" w:rsidRPr="00B836DC" w:rsidRDefault="00BF589B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sz w:val="20"/>
                <w:szCs w:val="20"/>
                <w:lang w:val="en-US"/>
              </w:rPr>
              <w:t>0.40</w:t>
            </w:r>
          </w:p>
          <w:p w14:paraId="5D1E5387" w14:textId="77777777" w:rsidR="00BF589B" w:rsidRPr="00B836DC" w:rsidRDefault="00BF589B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sz w:val="20"/>
                <w:szCs w:val="20"/>
                <w:lang w:val="en-US"/>
              </w:rPr>
              <w:t>0.77</w:t>
            </w:r>
          </w:p>
          <w:p w14:paraId="6F774791" w14:textId="77777777" w:rsidR="00BF589B" w:rsidRPr="00B836DC" w:rsidRDefault="00BF589B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sz w:val="20"/>
                <w:szCs w:val="20"/>
                <w:lang w:val="en-US"/>
              </w:rPr>
              <w:t>0.002</w:t>
            </w:r>
          </w:p>
          <w:p w14:paraId="4E018A99" w14:textId="77777777" w:rsidR="00BF589B" w:rsidRPr="00B836DC" w:rsidRDefault="00BF589B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sz w:val="20"/>
                <w:szCs w:val="20"/>
                <w:lang w:val="en-US"/>
              </w:rPr>
              <w:t>&lt;0.001</w:t>
            </w:r>
          </w:p>
          <w:p w14:paraId="2C2EF26A" w14:textId="77777777" w:rsidR="00BF589B" w:rsidRPr="00B836DC" w:rsidRDefault="00BF589B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sz w:val="20"/>
                <w:szCs w:val="20"/>
                <w:lang w:val="en-US"/>
              </w:rPr>
              <w:t>&lt;0.001</w:t>
            </w:r>
          </w:p>
        </w:tc>
      </w:tr>
      <w:tr w:rsidR="00BF589B" w:rsidRPr="00FB5171" w14:paraId="20E5A654" w14:textId="77777777" w:rsidTr="00A42D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9" w:type="dxa"/>
          </w:tcPr>
          <w:p w14:paraId="1D94318D" w14:textId="77777777" w:rsidR="00BF589B" w:rsidRPr="00B836DC" w:rsidRDefault="00BF589B" w:rsidP="00A42D35">
            <w:pPr>
              <w:pStyle w:val="Geenafstand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b w:val="0"/>
                <w:bCs w:val="0"/>
                <w:sz w:val="20"/>
                <w:szCs w:val="20"/>
                <w:lang w:val="en-US"/>
              </w:rPr>
              <w:t xml:space="preserve">Respiratory rate, per minute </w:t>
            </w:r>
            <w:r w:rsidRPr="00B836DC">
              <w:rPr>
                <w:rFonts w:ascii="Calibri" w:hAnsi="Calibri" w:cs="Calibri"/>
                <w:b w:val="0"/>
                <w:sz w:val="20"/>
                <w:szCs w:val="20"/>
                <w:lang w:val="en-US"/>
              </w:rPr>
              <w:t>(SD)</w:t>
            </w:r>
          </w:p>
        </w:tc>
        <w:tc>
          <w:tcPr>
            <w:tcW w:w="1527" w:type="dxa"/>
            <w:vAlign w:val="center"/>
          </w:tcPr>
          <w:p w14:paraId="593DC30A" w14:textId="77777777" w:rsidR="00BF589B" w:rsidRPr="00B836DC" w:rsidRDefault="00BF589B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sz w:val="20"/>
                <w:szCs w:val="20"/>
                <w:lang w:val="en-US"/>
              </w:rPr>
              <w:t>18 (6)</w:t>
            </w:r>
          </w:p>
        </w:tc>
        <w:tc>
          <w:tcPr>
            <w:tcW w:w="1783" w:type="dxa"/>
          </w:tcPr>
          <w:p w14:paraId="31704826" w14:textId="77777777" w:rsidR="00BF589B" w:rsidRPr="00B836DC" w:rsidRDefault="00BF589B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sz w:val="20"/>
                <w:szCs w:val="20"/>
                <w:lang w:val="en-US"/>
              </w:rPr>
              <w:t>20 (6)</w:t>
            </w:r>
          </w:p>
        </w:tc>
        <w:tc>
          <w:tcPr>
            <w:tcW w:w="1783" w:type="dxa"/>
          </w:tcPr>
          <w:p w14:paraId="3B8CBAC3" w14:textId="77777777" w:rsidR="00BF589B" w:rsidRPr="00B836DC" w:rsidRDefault="00BF589B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sz w:val="20"/>
                <w:szCs w:val="20"/>
                <w:lang w:val="en-US"/>
              </w:rPr>
              <w:t>&lt;0.001</w:t>
            </w:r>
          </w:p>
        </w:tc>
      </w:tr>
      <w:tr w:rsidR="00BF589B" w:rsidRPr="00FB5171" w14:paraId="4BF8B1C6" w14:textId="77777777" w:rsidTr="00A42D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9" w:type="dxa"/>
          </w:tcPr>
          <w:p w14:paraId="252AB60A" w14:textId="77777777" w:rsidR="00BF589B" w:rsidRPr="00B836DC" w:rsidRDefault="00BF589B" w:rsidP="00A42D35">
            <w:pPr>
              <w:pStyle w:val="Geenafstand"/>
              <w:rPr>
                <w:rFonts w:ascii="Calibri" w:eastAsia="Arial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b w:val="0"/>
                <w:bCs w:val="0"/>
                <w:sz w:val="20"/>
                <w:szCs w:val="20"/>
                <w:lang w:val="en-US"/>
              </w:rPr>
              <w:t xml:space="preserve">Heart rate, beats per minute </w:t>
            </w:r>
            <w:r w:rsidRPr="00B836DC">
              <w:rPr>
                <w:rFonts w:ascii="Calibri" w:hAnsi="Calibri" w:cs="Calibri"/>
                <w:b w:val="0"/>
                <w:sz w:val="20"/>
                <w:szCs w:val="20"/>
                <w:lang w:val="en-US"/>
              </w:rPr>
              <w:t>(SD)</w:t>
            </w:r>
          </w:p>
        </w:tc>
        <w:tc>
          <w:tcPr>
            <w:tcW w:w="1527" w:type="dxa"/>
          </w:tcPr>
          <w:p w14:paraId="72966915" w14:textId="77777777" w:rsidR="00BF589B" w:rsidRPr="00B836DC" w:rsidRDefault="00BF589B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eastAsia="Arial" w:hAnsi="Calibri" w:cs="Calibri"/>
                <w:sz w:val="20"/>
                <w:szCs w:val="20"/>
                <w:lang w:val="en-US"/>
              </w:rPr>
              <w:t>87 (21)</w:t>
            </w:r>
          </w:p>
        </w:tc>
        <w:tc>
          <w:tcPr>
            <w:tcW w:w="1783" w:type="dxa"/>
          </w:tcPr>
          <w:p w14:paraId="0F4A4776" w14:textId="77777777" w:rsidR="00BF589B" w:rsidRPr="00B836DC" w:rsidRDefault="00BF589B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eastAsia="Arial" w:hAnsi="Calibri" w:cs="Calibri"/>
                <w:sz w:val="20"/>
                <w:szCs w:val="20"/>
                <w:lang w:val="en-US"/>
              </w:rPr>
              <w:t>95 (23)</w:t>
            </w:r>
          </w:p>
        </w:tc>
        <w:tc>
          <w:tcPr>
            <w:tcW w:w="1783" w:type="dxa"/>
          </w:tcPr>
          <w:p w14:paraId="2FA44506" w14:textId="77777777" w:rsidR="00BF589B" w:rsidRPr="00B836DC" w:rsidRDefault="00BF589B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eastAsia="Arial" w:hAnsi="Calibri" w:cs="Calibri"/>
                <w:sz w:val="20"/>
                <w:szCs w:val="20"/>
                <w:lang w:val="en-US"/>
              </w:rPr>
              <w:t>&lt;0.001</w:t>
            </w:r>
          </w:p>
        </w:tc>
      </w:tr>
      <w:tr w:rsidR="00BF589B" w:rsidRPr="00FB5171" w14:paraId="540826A6" w14:textId="77777777" w:rsidTr="00A42D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9" w:type="dxa"/>
          </w:tcPr>
          <w:p w14:paraId="1EC8D46B" w14:textId="77777777" w:rsidR="00BF589B" w:rsidRPr="00B836DC" w:rsidRDefault="00BF589B" w:rsidP="00A42D35">
            <w:pPr>
              <w:pStyle w:val="Geenafstand"/>
              <w:rPr>
                <w:rFonts w:ascii="Calibri" w:eastAsia="Arial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b w:val="0"/>
                <w:sz w:val="20"/>
                <w:szCs w:val="20"/>
                <w:lang w:val="en-US"/>
              </w:rPr>
              <w:t xml:space="preserve">Systolic blood pressure, </w:t>
            </w:r>
            <w:r w:rsidRPr="00B836DC">
              <w:rPr>
                <w:rFonts w:ascii="Calibri" w:eastAsia="Arial" w:hAnsi="Calibri" w:cs="Calibri"/>
                <w:b w:val="0"/>
                <w:sz w:val="20"/>
                <w:szCs w:val="20"/>
                <w:lang w:val="en-US"/>
              </w:rPr>
              <w:t>mmHg (</w:t>
            </w:r>
            <w:r w:rsidRPr="00B836DC">
              <w:rPr>
                <w:rFonts w:ascii="Calibri" w:hAnsi="Calibri" w:cs="Calibri"/>
                <w:b w:val="0"/>
                <w:sz w:val="20"/>
                <w:szCs w:val="20"/>
                <w:lang w:val="en-US"/>
              </w:rPr>
              <w:t>SD)</w:t>
            </w:r>
          </w:p>
        </w:tc>
        <w:tc>
          <w:tcPr>
            <w:tcW w:w="1527" w:type="dxa"/>
          </w:tcPr>
          <w:p w14:paraId="1989DE65" w14:textId="77777777" w:rsidR="00BF589B" w:rsidRPr="00B836DC" w:rsidRDefault="00BF589B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eastAsia="Arial" w:hAnsi="Calibri" w:cs="Calibri"/>
                <w:sz w:val="20"/>
                <w:szCs w:val="20"/>
                <w:lang w:val="en-US"/>
              </w:rPr>
              <w:t>119 (28)</w:t>
            </w:r>
          </w:p>
        </w:tc>
        <w:tc>
          <w:tcPr>
            <w:tcW w:w="1783" w:type="dxa"/>
          </w:tcPr>
          <w:p w14:paraId="59259425" w14:textId="77777777" w:rsidR="00BF589B" w:rsidRPr="00B836DC" w:rsidRDefault="00BF589B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eastAsia="Arial" w:hAnsi="Calibri" w:cs="Calibri"/>
                <w:sz w:val="20"/>
                <w:szCs w:val="20"/>
                <w:lang w:val="en-US"/>
              </w:rPr>
              <w:t>117 (27)</w:t>
            </w:r>
          </w:p>
        </w:tc>
        <w:tc>
          <w:tcPr>
            <w:tcW w:w="1783" w:type="dxa"/>
          </w:tcPr>
          <w:p w14:paraId="11B125E9" w14:textId="77777777" w:rsidR="00BF589B" w:rsidRPr="00B836DC" w:rsidRDefault="00BF589B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eastAsia="Arial" w:hAnsi="Calibri" w:cs="Calibri"/>
                <w:sz w:val="20"/>
                <w:szCs w:val="20"/>
                <w:lang w:val="en-US"/>
              </w:rPr>
              <w:t>0.47</w:t>
            </w:r>
          </w:p>
        </w:tc>
      </w:tr>
      <w:tr w:rsidR="00BF589B" w:rsidRPr="00FB5171" w14:paraId="5F3BABD5" w14:textId="77777777" w:rsidTr="00A42D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9" w:type="dxa"/>
          </w:tcPr>
          <w:p w14:paraId="57BF8153" w14:textId="77777777" w:rsidR="00BF589B" w:rsidRPr="00B836DC" w:rsidRDefault="00BF589B" w:rsidP="00A42D35">
            <w:pPr>
              <w:pStyle w:val="Geenafstand"/>
              <w:rPr>
                <w:rFonts w:ascii="Calibri" w:hAnsi="Calibri" w:cs="Calibri"/>
                <w:bCs w:val="0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b w:val="0"/>
                <w:sz w:val="20"/>
                <w:szCs w:val="20"/>
                <w:lang w:val="en-US"/>
              </w:rPr>
              <w:t xml:space="preserve">Diastolic blood pressure, </w:t>
            </w:r>
            <w:r w:rsidRPr="00B836DC">
              <w:rPr>
                <w:rFonts w:ascii="Calibri" w:eastAsia="Arial" w:hAnsi="Calibri" w:cs="Calibri"/>
                <w:b w:val="0"/>
                <w:sz w:val="20"/>
                <w:szCs w:val="20"/>
                <w:lang w:val="en-US"/>
              </w:rPr>
              <w:t>mmHg (</w:t>
            </w:r>
            <w:r w:rsidRPr="00B836DC">
              <w:rPr>
                <w:rFonts w:ascii="Calibri" w:hAnsi="Calibri" w:cs="Calibri"/>
                <w:b w:val="0"/>
                <w:sz w:val="20"/>
                <w:szCs w:val="20"/>
                <w:lang w:val="en-US"/>
              </w:rPr>
              <w:t>SD)</w:t>
            </w:r>
          </w:p>
          <w:p w14:paraId="68D130E1" w14:textId="77777777" w:rsidR="00BF589B" w:rsidRPr="00B836DC" w:rsidRDefault="00BF589B" w:rsidP="00A42D35">
            <w:pPr>
              <w:pStyle w:val="Geenafstand"/>
              <w:rPr>
                <w:rFonts w:ascii="Calibri" w:eastAsia="Arial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eastAsia="Arial" w:hAnsi="Calibri" w:cs="Calibri"/>
                <w:b w:val="0"/>
                <w:sz w:val="20"/>
                <w:szCs w:val="20"/>
                <w:lang w:val="en-US"/>
              </w:rPr>
              <w:t xml:space="preserve">Mean arterial pressure, mmHg </w:t>
            </w:r>
            <w:r w:rsidRPr="00B836DC">
              <w:rPr>
                <w:rFonts w:ascii="Calibri" w:hAnsi="Calibri" w:cs="Calibri"/>
                <w:b w:val="0"/>
                <w:sz w:val="20"/>
                <w:szCs w:val="20"/>
                <w:lang w:val="en-US"/>
              </w:rPr>
              <w:t>(SD)</w:t>
            </w:r>
          </w:p>
        </w:tc>
        <w:tc>
          <w:tcPr>
            <w:tcW w:w="1527" w:type="dxa"/>
          </w:tcPr>
          <w:p w14:paraId="3C4D1EE0" w14:textId="77777777" w:rsidR="00BF589B" w:rsidRPr="00B836DC" w:rsidRDefault="00BF589B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sz w:val="20"/>
                <w:szCs w:val="20"/>
                <w:lang w:val="en-US"/>
              </w:rPr>
              <w:t>62 (13)</w:t>
            </w:r>
          </w:p>
          <w:p w14:paraId="75A649DE" w14:textId="77777777" w:rsidR="00BF589B" w:rsidRPr="00B836DC" w:rsidRDefault="00BF589B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eastAsia="Arial" w:hAnsi="Calibri" w:cs="Calibri"/>
                <w:sz w:val="20"/>
                <w:szCs w:val="20"/>
                <w:lang w:val="en-US"/>
              </w:rPr>
              <w:t>81 (20)</w:t>
            </w:r>
          </w:p>
        </w:tc>
        <w:tc>
          <w:tcPr>
            <w:tcW w:w="1783" w:type="dxa"/>
          </w:tcPr>
          <w:p w14:paraId="076CC954" w14:textId="77777777" w:rsidR="00BF589B" w:rsidRPr="00B836DC" w:rsidRDefault="00BF589B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sz w:val="20"/>
                <w:szCs w:val="20"/>
                <w:lang w:val="en-US"/>
              </w:rPr>
              <w:t>61 (13)</w:t>
            </w:r>
          </w:p>
          <w:p w14:paraId="737462C5" w14:textId="77777777" w:rsidR="00BF589B" w:rsidRPr="00B836DC" w:rsidRDefault="00BF589B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sz w:val="20"/>
                <w:szCs w:val="20"/>
                <w:lang w:val="en-US"/>
              </w:rPr>
              <w:t>79 (15)</w:t>
            </w:r>
          </w:p>
        </w:tc>
        <w:tc>
          <w:tcPr>
            <w:tcW w:w="1783" w:type="dxa"/>
          </w:tcPr>
          <w:p w14:paraId="52FE15CD" w14:textId="77777777" w:rsidR="00BF589B" w:rsidRPr="00B836DC" w:rsidRDefault="00BF589B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sz w:val="20"/>
                <w:szCs w:val="20"/>
                <w:lang w:val="en-US"/>
              </w:rPr>
              <w:t>0.45</w:t>
            </w:r>
          </w:p>
          <w:p w14:paraId="78974B96" w14:textId="77777777" w:rsidR="00BF589B" w:rsidRPr="00B836DC" w:rsidRDefault="00BF589B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sz w:val="20"/>
                <w:szCs w:val="20"/>
                <w:lang w:val="en-US"/>
              </w:rPr>
              <w:t>0.17</w:t>
            </w:r>
          </w:p>
        </w:tc>
      </w:tr>
      <w:tr w:rsidR="00BF589B" w:rsidRPr="00FB5171" w14:paraId="4D95981B" w14:textId="77777777" w:rsidTr="00A42D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9" w:type="dxa"/>
          </w:tcPr>
          <w:p w14:paraId="0F3BEB6A" w14:textId="77777777" w:rsidR="00BF589B" w:rsidRPr="00B836DC" w:rsidRDefault="00BF589B" w:rsidP="00A42D35">
            <w:pPr>
              <w:pStyle w:val="Geenafstand"/>
              <w:rPr>
                <w:rFonts w:ascii="Calibri" w:hAnsi="Calibri" w:cs="Calibri"/>
                <w:bCs w:val="0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b w:val="0"/>
                <w:sz w:val="20"/>
                <w:szCs w:val="20"/>
                <w:lang w:val="en-US"/>
              </w:rPr>
              <w:t>Use of vasopressors at inclusion, n (%)</w:t>
            </w:r>
          </w:p>
          <w:p w14:paraId="08C2FD9B" w14:textId="77777777" w:rsidR="00BF589B" w:rsidRPr="00B836DC" w:rsidRDefault="00BF589B" w:rsidP="00A42D35">
            <w:pPr>
              <w:pStyle w:val="Geenafstand"/>
              <w:rPr>
                <w:rFonts w:ascii="Calibri" w:hAnsi="Calibri" w:cs="Calibri"/>
                <w:b w:val="0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bCs w:val="0"/>
                <w:sz w:val="20"/>
                <w:szCs w:val="20"/>
                <w:lang w:val="en-US"/>
              </w:rPr>
              <w:t>Organ perfusion</w:t>
            </w:r>
          </w:p>
          <w:p w14:paraId="3B87CA59" w14:textId="77777777" w:rsidR="00BF589B" w:rsidRPr="00B836DC" w:rsidRDefault="00BF589B" w:rsidP="00A42D35">
            <w:pPr>
              <w:pStyle w:val="Geenafstand"/>
              <w:rPr>
                <w:rFonts w:ascii="Calibri" w:eastAsia="Arial" w:hAnsi="Calibri" w:cs="Calibri"/>
                <w:b w:val="0"/>
                <w:i/>
                <w:iCs/>
                <w:sz w:val="20"/>
                <w:szCs w:val="20"/>
                <w:lang w:val="en-US"/>
              </w:rPr>
            </w:pPr>
            <w:r w:rsidRPr="00B836DC">
              <w:rPr>
                <w:rFonts w:ascii="Calibri" w:eastAsia="Arial" w:hAnsi="Calibri" w:cs="Calibri"/>
                <w:b w:val="0"/>
                <w:i/>
                <w:iCs/>
                <w:sz w:val="20"/>
                <w:szCs w:val="20"/>
                <w:lang w:val="en-US"/>
              </w:rPr>
              <w:t>Consciousness</w:t>
            </w:r>
          </w:p>
        </w:tc>
        <w:tc>
          <w:tcPr>
            <w:tcW w:w="1527" w:type="dxa"/>
          </w:tcPr>
          <w:p w14:paraId="636A8428" w14:textId="77777777" w:rsidR="00BF589B" w:rsidRPr="00B836DC" w:rsidRDefault="00BF589B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eastAsia="Arial" w:hAnsi="Calibri" w:cs="Calibri"/>
                <w:sz w:val="20"/>
                <w:szCs w:val="20"/>
                <w:lang w:val="en-US"/>
              </w:rPr>
              <w:t xml:space="preserve">233 (41) </w:t>
            </w:r>
          </w:p>
        </w:tc>
        <w:tc>
          <w:tcPr>
            <w:tcW w:w="1783" w:type="dxa"/>
          </w:tcPr>
          <w:p w14:paraId="085CEBD8" w14:textId="77777777" w:rsidR="00BF589B" w:rsidRPr="00B836DC" w:rsidRDefault="00BF589B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eastAsia="Arial" w:hAnsi="Calibri" w:cs="Calibri"/>
                <w:sz w:val="20"/>
                <w:szCs w:val="20"/>
                <w:lang w:val="en-US"/>
              </w:rPr>
              <w:t>88 (63)</w:t>
            </w:r>
          </w:p>
        </w:tc>
        <w:tc>
          <w:tcPr>
            <w:tcW w:w="1783" w:type="dxa"/>
          </w:tcPr>
          <w:p w14:paraId="6FD073DD" w14:textId="77777777" w:rsidR="00BF589B" w:rsidRPr="00B836DC" w:rsidRDefault="00BF589B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eastAsia="Arial" w:hAnsi="Calibri" w:cs="Calibri"/>
                <w:sz w:val="20"/>
                <w:szCs w:val="20"/>
                <w:lang w:val="en-US"/>
              </w:rPr>
              <w:t>&lt;0.001</w:t>
            </w:r>
          </w:p>
          <w:p w14:paraId="2AF9E08B" w14:textId="77777777" w:rsidR="00BF589B" w:rsidRPr="00B836DC" w:rsidRDefault="00BF589B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" w:hAnsi="Calibri" w:cs="Calibri"/>
                <w:sz w:val="20"/>
                <w:szCs w:val="20"/>
                <w:lang w:val="en-US"/>
              </w:rPr>
            </w:pPr>
          </w:p>
          <w:p w14:paraId="4F2806B1" w14:textId="77777777" w:rsidR="00BF589B" w:rsidRPr="00B836DC" w:rsidRDefault="00BF589B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eastAsia="Arial" w:hAnsi="Calibri" w:cs="Calibri"/>
                <w:sz w:val="20"/>
                <w:szCs w:val="20"/>
                <w:lang w:val="en-US"/>
              </w:rPr>
              <w:t>&lt;0.001</w:t>
            </w:r>
          </w:p>
        </w:tc>
      </w:tr>
      <w:tr w:rsidR="00BF589B" w:rsidRPr="00FB5171" w14:paraId="382A4330" w14:textId="77777777" w:rsidTr="00A42D35">
        <w:trPr>
          <w:trHeight w:val="7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9" w:type="dxa"/>
          </w:tcPr>
          <w:p w14:paraId="7EF91B8C" w14:textId="77777777" w:rsidR="00BF589B" w:rsidRPr="00B836DC" w:rsidRDefault="00BF589B" w:rsidP="00A42D35">
            <w:pPr>
              <w:pStyle w:val="Geenafstand"/>
              <w:rPr>
                <w:rFonts w:ascii="Calibri" w:hAnsi="Calibri" w:cs="Calibri"/>
                <w:b w:val="0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b w:val="0"/>
                <w:bCs w:val="0"/>
                <w:sz w:val="20"/>
                <w:szCs w:val="20"/>
                <w:lang w:val="en-US"/>
              </w:rPr>
              <w:t xml:space="preserve">Alert, </w:t>
            </w:r>
            <w:r w:rsidRPr="00B836DC">
              <w:rPr>
                <w:rFonts w:ascii="Calibri" w:hAnsi="Calibri" w:cs="Calibri"/>
                <w:b w:val="0"/>
                <w:sz w:val="20"/>
                <w:szCs w:val="20"/>
                <w:lang w:val="en-US"/>
              </w:rPr>
              <w:t>n (%)</w:t>
            </w:r>
          </w:p>
          <w:p w14:paraId="35A2BE99" w14:textId="77777777" w:rsidR="00BF589B" w:rsidRPr="00B836DC" w:rsidRDefault="00BF589B" w:rsidP="00A42D35">
            <w:pPr>
              <w:pStyle w:val="Geenafstand"/>
              <w:rPr>
                <w:rFonts w:ascii="Calibri" w:hAnsi="Calibri" w:cs="Calibri"/>
                <w:b w:val="0"/>
                <w:bCs w:val="0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b w:val="0"/>
                <w:sz w:val="20"/>
                <w:szCs w:val="20"/>
                <w:lang w:val="en-US"/>
              </w:rPr>
              <w:t>Reacting to voice, n (%)</w:t>
            </w:r>
          </w:p>
          <w:p w14:paraId="3F76CD6C" w14:textId="77777777" w:rsidR="00BF589B" w:rsidRPr="00B836DC" w:rsidRDefault="00BF589B" w:rsidP="00A42D35">
            <w:pPr>
              <w:pStyle w:val="Geenafstand"/>
              <w:rPr>
                <w:rFonts w:ascii="Calibri" w:hAnsi="Calibri" w:cs="Calibri"/>
                <w:bCs w:val="0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b w:val="0"/>
                <w:sz w:val="20"/>
                <w:szCs w:val="20"/>
                <w:lang w:val="en-US"/>
              </w:rPr>
              <w:t>Reacting to pain, n (%)</w:t>
            </w:r>
          </w:p>
          <w:p w14:paraId="4BB379E8" w14:textId="77777777" w:rsidR="00BF589B" w:rsidRPr="00B836DC" w:rsidRDefault="00BF589B" w:rsidP="00A42D35">
            <w:pPr>
              <w:pStyle w:val="Geenafstand"/>
              <w:rPr>
                <w:rFonts w:ascii="Calibri" w:hAnsi="Calibri" w:cs="Calibri"/>
                <w:bCs w:val="0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b w:val="0"/>
                <w:sz w:val="20"/>
                <w:szCs w:val="20"/>
                <w:lang w:val="en-US"/>
              </w:rPr>
              <w:t>Unresponsive, n (%)</w:t>
            </w:r>
          </w:p>
          <w:p w14:paraId="3F5892AC" w14:textId="77777777" w:rsidR="00BF589B" w:rsidRPr="00B836DC" w:rsidRDefault="00BF589B" w:rsidP="00A42D35">
            <w:pPr>
              <w:pStyle w:val="Geenafstand"/>
              <w:rPr>
                <w:rFonts w:ascii="Calibri" w:hAnsi="Calibri" w:cs="Calibri"/>
                <w:bCs w:val="0"/>
                <w:sz w:val="20"/>
                <w:szCs w:val="20"/>
                <w:lang w:val="en-US"/>
              </w:rPr>
            </w:pPr>
          </w:p>
          <w:p w14:paraId="43FF9EB6" w14:textId="77777777" w:rsidR="00BF589B" w:rsidRPr="00B836DC" w:rsidRDefault="00BF589B" w:rsidP="00A42D35">
            <w:pPr>
              <w:pStyle w:val="Geenafstand"/>
              <w:rPr>
                <w:rFonts w:ascii="Calibri" w:hAnsi="Calibri" w:cs="Calibri"/>
                <w:b w:val="0"/>
                <w:bCs w:val="0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b w:val="0"/>
                <w:sz w:val="20"/>
                <w:szCs w:val="20"/>
                <w:lang w:val="en-US"/>
              </w:rPr>
              <w:t>Central temperature, °C (SD)</w:t>
            </w:r>
          </w:p>
          <w:p w14:paraId="407877DF" w14:textId="77777777" w:rsidR="00BF589B" w:rsidRPr="00B836DC" w:rsidRDefault="00BF589B" w:rsidP="00A42D35">
            <w:pPr>
              <w:rPr>
                <w:rFonts w:ascii="Calibri" w:eastAsia="Times New Roman" w:hAnsi="Calibri" w:cs="Calibri"/>
                <w:b w:val="0"/>
                <w:color w:val="000000" w:themeColor="text1"/>
                <w:sz w:val="20"/>
                <w:szCs w:val="20"/>
                <w:lang w:val="en-US" w:eastAsia="nl-NL"/>
              </w:rPr>
            </w:pPr>
            <w:r w:rsidRPr="00B836DC">
              <w:rPr>
                <w:rFonts w:ascii="Calibri" w:hAnsi="Calibri" w:cs="Calibri"/>
                <w:b w:val="0"/>
                <w:sz w:val="20"/>
                <w:szCs w:val="20"/>
                <w:lang w:val="en-US"/>
              </w:rPr>
              <w:t>Temperature dorsum foot, °C (SD)</w:t>
            </w:r>
          </w:p>
          <w:p w14:paraId="689B71FD" w14:textId="77777777" w:rsidR="00BF589B" w:rsidRPr="00B836DC" w:rsidRDefault="00BF589B" w:rsidP="00A42D35">
            <w:pPr>
              <w:pStyle w:val="Geenafstand"/>
              <w:rPr>
                <w:rFonts w:ascii="Calibri" w:hAnsi="Calibri" w:cs="Calibri"/>
                <w:b w:val="0"/>
                <w:bCs w:val="0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b w:val="0"/>
                <w:sz w:val="20"/>
                <w:szCs w:val="20"/>
                <w:lang w:val="en-US"/>
              </w:rPr>
              <w:t>Cold extremities, subjective, n (%)</w:t>
            </w:r>
          </w:p>
          <w:p w14:paraId="2E70D7CB" w14:textId="77777777" w:rsidR="00BF589B" w:rsidRPr="00B836DC" w:rsidRDefault="00BF589B" w:rsidP="00A42D35">
            <w:pPr>
              <w:pStyle w:val="Geenafstand"/>
              <w:rPr>
                <w:rFonts w:ascii="Calibri" w:hAnsi="Calibri" w:cs="Calibri"/>
                <w:b w:val="0"/>
                <w:bCs w:val="0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b w:val="0"/>
                <w:sz w:val="20"/>
                <w:szCs w:val="20"/>
                <w:lang w:val="en-US"/>
              </w:rPr>
              <w:t>Capillary refill time sternum, s (SD)</w:t>
            </w:r>
          </w:p>
          <w:p w14:paraId="3A135B44" w14:textId="77777777" w:rsidR="00BF589B" w:rsidRPr="00B836DC" w:rsidRDefault="00BF589B" w:rsidP="00A42D35">
            <w:pPr>
              <w:pStyle w:val="Geenafstand"/>
              <w:rPr>
                <w:rFonts w:ascii="Calibri" w:hAnsi="Calibri" w:cs="Calibri"/>
                <w:b w:val="0"/>
                <w:bCs w:val="0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b w:val="0"/>
                <w:sz w:val="20"/>
                <w:szCs w:val="20"/>
                <w:lang w:val="en-US"/>
              </w:rPr>
              <w:t>Capillary refill time knee, s (SD)</w:t>
            </w:r>
          </w:p>
          <w:p w14:paraId="13A11559" w14:textId="77777777" w:rsidR="00BF589B" w:rsidRPr="00B836DC" w:rsidRDefault="00BF589B" w:rsidP="00A42D35">
            <w:pPr>
              <w:pStyle w:val="Geenafstand"/>
              <w:rPr>
                <w:rFonts w:ascii="Calibri" w:hAnsi="Calibri" w:cs="Calibri"/>
                <w:b w:val="0"/>
                <w:bCs w:val="0"/>
                <w:sz w:val="20"/>
                <w:szCs w:val="20"/>
                <w:vertAlign w:val="superscript"/>
                <w:lang w:val="en-US"/>
              </w:rPr>
            </w:pPr>
            <w:r w:rsidRPr="00B836DC">
              <w:rPr>
                <w:rFonts w:ascii="Calibri" w:hAnsi="Calibri" w:cs="Calibri"/>
                <w:b w:val="0"/>
                <w:sz w:val="20"/>
                <w:szCs w:val="20"/>
                <w:lang w:val="en-US"/>
              </w:rPr>
              <w:t xml:space="preserve">Skin mottling </w:t>
            </w:r>
            <w:proofErr w:type="spellStart"/>
            <w:r w:rsidRPr="00B836DC">
              <w:rPr>
                <w:rFonts w:ascii="Calibri" w:hAnsi="Calibri" w:cs="Calibri"/>
                <w:b w:val="0"/>
                <w:sz w:val="20"/>
                <w:szCs w:val="20"/>
                <w:lang w:val="en-US"/>
              </w:rPr>
              <w:t>severity</w:t>
            </w:r>
            <w:r w:rsidRPr="00B836DC">
              <w:rPr>
                <w:rFonts w:ascii="Calibri" w:hAnsi="Calibri" w:cs="Calibri"/>
                <w:b w:val="0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  <w:p w14:paraId="25BCC26A" w14:textId="77777777" w:rsidR="00BF589B" w:rsidRPr="00B836DC" w:rsidRDefault="00BF589B" w:rsidP="00A42D35">
            <w:pPr>
              <w:pStyle w:val="Geenafstand"/>
              <w:numPr>
                <w:ilvl w:val="0"/>
                <w:numId w:val="1"/>
              </w:numPr>
              <w:rPr>
                <w:rFonts w:ascii="Calibri" w:hAnsi="Calibri" w:cs="Calibri"/>
                <w:b w:val="0"/>
                <w:bCs w:val="0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b w:val="0"/>
                <w:sz w:val="20"/>
                <w:szCs w:val="20"/>
                <w:lang w:val="en-US"/>
              </w:rPr>
              <w:t>Mild (0-1)</w:t>
            </w:r>
          </w:p>
          <w:p w14:paraId="557B1022" w14:textId="77777777" w:rsidR="00BF589B" w:rsidRPr="00B836DC" w:rsidRDefault="00BF589B" w:rsidP="00A42D35">
            <w:pPr>
              <w:pStyle w:val="Geenafstand"/>
              <w:numPr>
                <w:ilvl w:val="0"/>
                <w:numId w:val="1"/>
              </w:numPr>
              <w:rPr>
                <w:rFonts w:ascii="Calibri" w:hAnsi="Calibri" w:cs="Calibri"/>
                <w:b w:val="0"/>
                <w:bCs w:val="0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b w:val="0"/>
                <w:sz w:val="20"/>
                <w:szCs w:val="20"/>
                <w:lang w:val="en-US"/>
              </w:rPr>
              <w:t>Moderate (2-3)</w:t>
            </w:r>
          </w:p>
          <w:p w14:paraId="6D26C7F5" w14:textId="77777777" w:rsidR="00BF589B" w:rsidRPr="00B836DC" w:rsidRDefault="00BF589B" w:rsidP="00A42D35">
            <w:pPr>
              <w:pStyle w:val="Geenafstand"/>
              <w:numPr>
                <w:ilvl w:val="0"/>
                <w:numId w:val="1"/>
              </w:numPr>
              <w:rPr>
                <w:rFonts w:ascii="Calibri" w:hAnsi="Calibri" w:cs="Calibri"/>
                <w:b w:val="0"/>
                <w:bCs w:val="0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b w:val="0"/>
                <w:sz w:val="20"/>
                <w:szCs w:val="20"/>
                <w:lang w:val="en-US"/>
              </w:rPr>
              <w:t>Severe (4-5)</w:t>
            </w:r>
          </w:p>
        </w:tc>
        <w:tc>
          <w:tcPr>
            <w:tcW w:w="1527" w:type="dxa"/>
          </w:tcPr>
          <w:p w14:paraId="03D1F985" w14:textId="77777777" w:rsidR="00BF589B" w:rsidRPr="00B836DC" w:rsidRDefault="00BF589B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sz w:val="20"/>
                <w:szCs w:val="20"/>
                <w:lang w:val="en-US"/>
              </w:rPr>
              <w:t xml:space="preserve">402 (71) </w:t>
            </w:r>
          </w:p>
          <w:p w14:paraId="295E0C01" w14:textId="77777777" w:rsidR="00BF589B" w:rsidRPr="00B836DC" w:rsidRDefault="00BF589B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sz w:val="20"/>
                <w:szCs w:val="20"/>
                <w:lang w:val="en-US"/>
              </w:rPr>
              <w:t xml:space="preserve">77 (14) </w:t>
            </w:r>
          </w:p>
          <w:p w14:paraId="17FF4E0B" w14:textId="77777777" w:rsidR="00BF589B" w:rsidRPr="00B836DC" w:rsidRDefault="00BF589B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sz w:val="20"/>
                <w:szCs w:val="20"/>
                <w:lang w:val="en-US"/>
              </w:rPr>
              <w:t xml:space="preserve">13 (2) </w:t>
            </w:r>
          </w:p>
          <w:p w14:paraId="3861C101" w14:textId="77777777" w:rsidR="00BF589B" w:rsidRPr="00B836DC" w:rsidRDefault="00BF589B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sz w:val="20"/>
                <w:szCs w:val="20"/>
                <w:lang w:val="en-US"/>
              </w:rPr>
              <w:t xml:space="preserve">71 (13) </w:t>
            </w:r>
          </w:p>
          <w:p w14:paraId="1936285F" w14:textId="77777777" w:rsidR="00BF589B" w:rsidRPr="00B836DC" w:rsidRDefault="00BF589B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14:paraId="4DB7724B" w14:textId="77777777" w:rsidR="00BF589B" w:rsidRPr="00B836DC" w:rsidRDefault="00BF589B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sz w:val="20"/>
                <w:szCs w:val="20"/>
                <w:lang w:val="en-US"/>
              </w:rPr>
              <w:t>37 (1)</w:t>
            </w:r>
          </w:p>
          <w:p w14:paraId="11A8806A" w14:textId="77777777" w:rsidR="00BF589B" w:rsidRPr="00B836DC" w:rsidRDefault="00BF589B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sz w:val="20"/>
                <w:szCs w:val="20"/>
                <w:lang w:val="en-US"/>
              </w:rPr>
              <w:t>30 (3)</w:t>
            </w:r>
          </w:p>
          <w:p w14:paraId="08531BD5" w14:textId="77777777" w:rsidR="00BF589B" w:rsidRPr="00B836DC" w:rsidRDefault="00BF589B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sz w:val="20"/>
                <w:szCs w:val="20"/>
                <w:lang w:val="en-US"/>
              </w:rPr>
              <w:t>167 (30)</w:t>
            </w:r>
          </w:p>
          <w:p w14:paraId="775F6C21" w14:textId="77777777" w:rsidR="00BF589B" w:rsidRPr="00B836DC" w:rsidRDefault="00BF589B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sz w:val="20"/>
                <w:szCs w:val="20"/>
                <w:lang w:val="en-US"/>
              </w:rPr>
              <w:t>3 (1)</w:t>
            </w:r>
          </w:p>
          <w:p w14:paraId="22C41F35" w14:textId="77777777" w:rsidR="00BF589B" w:rsidRPr="00B836DC" w:rsidRDefault="00BF589B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sz w:val="20"/>
                <w:szCs w:val="20"/>
                <w:lang w:val="en-US"/>
              </w:rPr>
              <w:t>3 (2)</w:t>
            </w:r>
          </w:p>
          <w:p w14:paraId="58EDF969" w14:textId="77777777" w:rsidR="00BF589B" w:rsidRPr="00B836DC" w:rsidRDefault="00BF589B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14:paraId="3C862416" w14:textId="77777777" w:rsidR="00BF589B" w:rsidRPr="00B836DC" w:rsidRDefault="00BF589B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sz w:val="20"/>
                <w:szCs w:val="20"/>
                <w:lang w:val="en-US"/>
              </w:rPr>
              <w:t>476 (91%)</w:t>
            </w:r>
          </w:p>
          <w:p w14:paraId="01232BE6" w14:textId="77777777" w:rsidR="00BF589B" w:rsidRPr="00B836DC" w:rsidRDefault="00BF589B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sz w:val="20"/>
                <w:szCs w:val="20"/>
                <w:lang w:val="en-US"/>
              </w:rPr>
              <w:t>45 (9%)</w:t>
            </w:r>
          </w:p>
          <w:p w14:paraId="3D57CA1B" w14:textId="77777777" w:rsidR="00BF589B" w:rsidRPr="00B836DC" w:rsidRDefault="00BF589B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sz w:val="20"/>
                <w:szCs w:val="20"/>
                <w:lang w:val="en-US"/>
              </w:rPr>
              <w:t>2 (&lt;1%)</w:t>
            </w:r>
          </w:p>
        </w:tc>
        <w:tc>
          <w:tcPr>
            <w:tcW w:w="1783" w:type="dxa"/>
          </w:tcPr>
          <w:p w14:paraId="6BF14673" w14:textId="77777777" w:rsidR="00BF589B" w:rsidRPr="00B836DC" w:rsidRDefault="00BF589B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sz w:val="20"/>
                <w:szCs w:val="20"/>
                <w:lang w:val="en-US"/>
              </w:rPr>
              <w:t>68 (50)</w:t>
            </w:r>
          </w:p>
          <w:p w14:paraId="22288A83" w14:textId="77777777" w:rsidR="00BF589B" w:rsidRPr="00B836DC" w:rsidRDefault="00BF589B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sz w:val="20"/>
                <w:szCs w:val="20"/>
                <w:lang w:val="en-US"/>
              </w:rPr>
              <w:t>12 (9)</w:t>
            </w:r>
          </w:p>
          <w:p w14:paraId="08568A40" w14:textId="77777777" w:rsidR="00BF589B" w:rsidRPr="00B836DC" w:rsidRDefault="00BF589B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sz w:val="20"/>
                <w:szCs w:val="20"/>
                <w:lang w:val="en-US"/>
              </w:rPr>
              <w:t>2 (1)</w:t>
            </w:r>
          </w:p>
          <w:p w14:paraId="7B0277BD" w14:textId="77777777" w:rsidR="00BF589B" w:rsidRPr="00B836DC" w:rsidRDefault="00BF589B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sz w:val="20"/>
                <w:szCs w:val="20"/>
                <w:lang w:val="en-US"/>
              </w:rPr>
              <w:t>55 (40)</w:t>
            </w:r>
          </w:p>
          <w:p w14:paraId="28B87A3C" w14:textId="77777777" w:rsidR="00BF589B" w:rsidRPr="00B836DC" w:rsidRDefault="00BF589B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14:paraId="48360AEA" w14:textId="77777777" w:rsidR="00BF589B" w:rsidRPr="00B836DC" w:rsidRDefault="00BF589B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sz w:val="20"/>
                <w:szCs w:val="20"/>
                <w:lang w:val="en-US"/>
              </w:rPr>
              <w:t>37 (2)</w:t>
            </w:r>
          </w:p>
          <w:p w14:paraId="5C4D98E9" w14:textId="77777777" w:rsidR="00BF589B" w:rsidRPr="00B836DC" w:rsidRDefault="00BF589B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sz w:val="20"/>
                <w:szCs w:val="20"/>
                <w:lang w:val="en-US"/>
              </w:rPr>
              <w:t>30 (4)</w:t>
            </w:r>
          </w:p>
          <w:p w14:paraId="27EFFDAF" w14:textId="77777777" w:rsidR="00BF589B" w:rsidRPr="00B836DC" w:rsidRDefault="00BF589B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sz w:val="20"/>
                <w:szCs w:val="20"/>
                <w:lang w:val="en-US"/>
              </w:rPr>
              <w:t>57 (41)</w:t>
            </w:r>
          </w:p>
          <w:p w14:paraId="3CE3F0A6" w14:textId="77777777" w:rsidR="00BF589B" w:rsidRPr="00B836DC" w:rsidRDefault="00BF589B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sz w:val="20"/>
                <w:szCs w:val="20"/>
                <w:lang w:val="en-US"/>
              </w:rPr>
              <w:t>3 (2)</w:t>
            </w:r>
          </w:p>
          <w:p w14:paraId="0F93F47D" w14:textId="77777777" w:rsidR="00BF589B" w:rsidRPr="00B836DC" w:rsidRDefault="00BF589B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sz w:val="20"/>
                <w:szCs w:val="20"/>
                <w:lang w:val="en-US"/>
              </w:rPr>
              <w:t>4 (2)</w:t>
            </w:r>
          </w:p>
          <w:p w14:paraId="3A170D44" w14:textId="77777777" w:rsidR="00BF589B" w:rsidRPr="00B836DC" w:rsidRDefault="00BF589B" w:rsidP="00A42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14:paraId="2164C9D7" w14:textId="77777777" w:rsidR="00BF589B" w:rsidRPr="00B836DC" w:rsidRDefault="00BF589B" w:rsidP="00A42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sz w:val="20"/>
                <w:szCs w:val="20"/>
                <w:lang w:val="en-US"/>
              </w:rPr>
              <w:t>105 (82%)</w:t>
            </w:r>
          </w:p>
          <w:p w14:paraId="329FF24E" w14:textId="77777777" w:rsidR="00BF589B" w:rsidRPr="00B836DC" w:rsidRDefault="00BF589B" w:rsidP="00A42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sz w:val="20"/>
                <w:szCs w:val="20"/>
                <w:lang w:val="en-US"/>
              </w:rPr>
              <w:t>21 (16%)</w:t>
            </w:r>
          </w:p>
          <w:p w14:paraId="3D1F72D4" w14:textId="77777777" w:rsidR="00BF589B" w:rsidRPr="00B836DC" w:rsidRDefault="00BF589B" w:rsidP="00A42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sz w:val="20"/>
                <w:szCs w:val="20"/>
                <w:lang w:val="en-US"/>
              </w:rPr>
              <w:t>2 (2%)</w:t>
            </w:r>
          </w:p>
        </w:tc>
        <w:tc>
          <w:tcPr>
            <w:tcW w:w="1783" w:type="dxa"/>
          </w:tcPr>
          <w:p w14:paraId="7A84F658" w14:textId="77777777" w:rsidR="00BF589B" w:rsidRPr="00B836DC" w:rsidRDefault="00BF589B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14:paraId="59EB8B2C" w14:textId="77777777" w:rsidR="00BF589B" w:rsidRPr="00B836DC" w:rsidRDefault="00BF589B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14:paraId="3C4704E8" w14:textId="77777777" w:rsidR="00BF589B" w:rsidRPr="00B836DC" w:rsidRDefault="00BF589B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14:paraId="0B93FDAB" w14:textId="77777777" w:rsidR="00BF589B" w:rsidRPr="00B836DC" w:rsidRDefault="00BF589B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14:paraId="4777443D" w14:textId="77777777" w:rsidR="00BF589B" w:rsidRPr="00B836DC" w:rsidRDefault="00BF589B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14:paraId="4581BE10" w14:textId="77777777" w:rsidR="00BF589B" w:rsidRPr="00B836DC" w:rsidRDefault="00BF589B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sz w:val="20"/>
                <w:szCs w:val="20"/>
                <w:lang w:val="en-US"/>
              </w:rPr>
              <w:t>0.11</w:t>
            </w:r>
          </w:p>
          <w:p w14:paraId="1D6546DA" w14:textId="77777777" w:rsidR="00BF589B" w:rsidRPr="00B836DC" w:rsidRDefault="00BF589B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sz w:val="20"/>
                <w:szCs w:val="20"/>
                <w:lang w:val="en-US"/>
              </w:rPr>
              <w:t>0.88</w:t>
            </w:r>
          </w:p>
          <w:p w14:paraId="515BE745" w14:textId="77777777" w:rsidR="00BF589B" w:rsidRPr="00B836DC" w:rsidRDefault="00BF589B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sz w:val="20"/>
                <w:szCs w:val="20"/>
                <w:lang w:val="en-US"/>
              </w:rPr>
              <w:t>0.009</w:t>
            </w:r>
          </w:p>
          <w:p w14:paraId="4DC4263F" w14:textId="77777777" w:rsidR="00BF589B" w:rsidRPr="00B836DC" w:rsidRDefault="00BF589B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sz w:val="20"/>
                <w:szCs w:val="20"/>
                <w:lang w:val="en-US"/>
              </w:rPr>
              <w:t>&lt;0.001</w:t>
            </w:r>
          </w:p>
          <w:p w14:paraId="78FC131A" w14:textId="77777777" w:rsidR="00BF589B" w:rsidRPr="00B836DC" w:rsidRDefault="00BF589B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sz w:val="20"/>
                <w:szCs w:val="20"/>
                <w:lang w:val="en-US"/>
              </w:rPr>
              <w:t>0.005</w:t>
            </w:r>
          </w:p>
          <w:p w14:paraId="7975D2F0" w14:textId="77777777" w:rsidR="00BF589B" w:rsidRPr="00B836DC" w:rsidRDefault="00BF589B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sz w:val="20"/>
                <w:szCs w:val="20"/>
                <w:lang w:val="en-US"/>
              </w:rPr>
              <w:t>0.002</w:t>
            </w:r>
          </w:p>
        </w:tc>
      </w:tr>
    </w:tbl>
    <w:p w14:paraId="486067F9" w14:textId="77777777" w:rsidR="00BF589B" w:rsidRPr="00B836DC" w:rsidRDefault="00BF589B" w:rsidP="00BF589B">
      <w:pPr>
        <w:pStyle w:val="Geenafstand"/>
        <w:rPr>
          <w:rFonts w:ascii="Calibri" w:hAnsi="Calibri" w:cs="Calibri"/>
          <w:sz w:val="20"/>
          <w:szCs w:val="20"/>
          <w:lang w:val="en-US"/>
        </w:rPr>
      </w:pPr>
      <w:r w:rsidRPr="00B836DC">
        <w:rPr>
          <w:rFonts w:ascii="Calibri" w:hAnsi="Calibri" w:cs="Calibri"/>
          <w:sz w:val="20"/>
          <w:szCs w:val="20"/>
          <w:lang w:val="en-US"/>
        </w:rPr>
        <w:t>Abbreviations: SD = standard deviation, BMI = Body Mass Index, APACHE IV = acute physiology, and chronic health evaluation.</w:t>
      </w:r>
    </w:p>
    <w:p w14:paraId="358185A3" w14:textId="77777777" w:rsidR="00BF589B" w:rsidRPr="00B836DC" w:rsidRDefault="00BF589B" w:rsidP="00BF589B">
      <w:pPr>
        <w:pStyle w:val="Geenafstand"/>
        <w:rPr>
          <w:rFonts w:ascii="Calibri" w:hAnsi="Calibri" w:cs="Calibri"/>
          <w:sz w:val="20"/>
          <w:szCs w:val="20"/>
          <w:lang w:val="en-US"/>
        </w:rPr>
      </w:pPr>
      <w:r w:rsidRPr="00B836DC">
        <w:rPr>
          <w:rFonts w:ascii="Calibri" w:hAnsi="Calibri" w:cs="Calibri"/>
          <w:sz w:val="20"/>
          <w:szCs w:val="20"/>
          <w:vertAlign w:val="superscript"/>
          <w:lang w:val="en-US"/>
        </w:rPr>
        <w:t xml:space="preserve">a </w:t>
      </w:r>
      <w:r w:rsidRPr="00B836DC">
        <w:rPr>
          <w:rFonts w:ascii="Calibri" w:hAnsi="Calibri" w:cs="Calibri"/>
          <w:sz w:val="20"/>
          <w:szCs w:val="20"/>
          <w:lang w:val="en-US"/>
        </w:rPr>
        <w:t xml:space="preserve">Mottling was scored according to </w:t>
      </w:r>
      <w:proofErr w:type="spellStart"/>
      <w:r w:rsidRPr="00B836DC">
        <w:rPr>
          <w:rFonts w:ascii="Calibri" w:hAnsi="Calibri" w:cs="Calibri"/>
          <w:sz w:val="20"/>
          <w:szCs w:val="20"/>
          <w:lang w:val="en-US"/>
        </w:rPr>
        <w:t>Ait-Ouffella</w:t>
      </w:r>
      <w:proofErr w:type="spellEnd"/>
      <w:r w:rsidRPr="00B836DC">
        <w:rPr>
          <w:rFonts w:ascii="Calibri" w:hAnsi="Calibri" w:cs="Calibri"/>
          <w:sz w:val="20"/>
          <w:szCs w:val="20"/>
          <w:lang w:val="en-US"/>
        </w:rPr>
        <w:t xml:space="preserve"> et al. </w:t>
      </w:r>
      <w:r w:rsidRPr="00B836DC">
        <w:rPr>
          <w:rFonts w:ascii="Calibri" w:hAnsi="Calibri" w:cs="Calibri"/>
          <w:sz w:val="20"/>
          <w:szCs w:val="20"/>
          <w:lang w:val="en-US"/>
        </w:rPr>
        <w:fldChar w:fldCharType="begin" w:fldLock="1"/>
      </w:r>
      <w:r>
        <w:rPr>
          <w:rFonts w:ascii="Calibri" w:hAnsi="Calibri" w:cs="Calibri"/>
          <w:sz w:val="20"/>
          <w:szCs w:val="20"/>
          <w:lang w:val="en-US"/>
        </w:rPr>
        <w:instrText>ADDIN CSL_CITATION {"citationItems":[{"id":"ITEM-1","itemData":{"DOI":"10.1007/s00134-011-2163-y","ISSN":"03424642","abstract":"Experimental and clinical studies have identified a crucial role of microcirculation impairment in severe infections. We hypothesized that mottling, a sign of microcirculation alterations, was correlated to survival during septic shock. We conducted a prospective observational study in a tertiary teaching hospital. All consecutive patients with septic shock were included during a 7-month period. After initial resuscitation, we recorded hemodynamic parameters and analyzed their predictive value on mortality. The mottling score (from 0 to 5), based on mottling area extension from the knees to the periphery, was very reproducible, with an excellent agreement between independent observers [kappa = 0.87, 95% CI (0.72-0.97)]. Sixty patients were included. The SOFA score was 11.5 (8.5-14.5), SAPS II was 59 (45-71) and the 14-day mortality rate 45% [95% CI (33-58)] . Six hours after inclusion, oliguria [OR 10.8 95% CI (2.9, 52.8), p = 0.001], arterial lactate level [ &lt; 1.5 OR 1; between 1.5 and 3 OR 3.8 (0.7-29.5);  &gt; 3 OR 9.6 (2.1-70.6), p = 0.01] and mottling score [score 0-1 OR 1; score 2-3 OR 16, 95% CI (4-81); score 4-5 OR 74, 95% CI (11-1,568), p  &lt;  0.0001] were strongly associated with 14-day mortality, whereas the mean arterial pressure, central venous pressure and cardiac index were not. The higher the mottling score was, the earlier death occurred (p  &lt;  0.0001). Patients whose mottling score decreased during the resuscitation period had a better prognosis (14-day mortality 77 vs. 12%, p = 0.0005). The mottling score is reproducible and easy to evaluate at the bedside. The mottling score as well as its variation during resuscitation is a strong predictor of 14-day survival in patients with septic shock. © 2011 Copyright jointly held by Springer and ESICM.","author":[{"dropping-particle":"","family":"Ait-Oufella","given":"H.","non-dropping-particle":"","parse-names":false,"suffix":""},{"dropping-particle":"","family":"Lemoinne","given":"S.","non-dropping-particle":"","parse-names":false,"suffix":""},{"dropping-particle":"","family":"Boelle","given":"P. Y.","non-dropping-particle":"","parse-names":false,"suffix":""},{"dropping-particle":"","family":"Galbois","given":"A.","non-dropping-particle":"","parse-names":false,"suffix":""},{"dropping-particle":"","family":"Baudel","given":"J. L.","non-dropping-particle":"","parse-names":false,"suffix":""},{"dropping-particle":"","family":"Lemant","given":"J.","non-dropping-particle":"","parse-names":false,"suffix":""},{"dropping-particle":"","family":"Joffre","given":"J.","non-dropping-particle":"","parse-names":false,"suffix":""},{"dropping-particle":"","family":"Margetis","given":"D.","non-dropping-particle":"","parse-names":false,"suffix":""},{"dropping-particle":"","family":"Guidet","given":"B.","non-dropping-particle":"","parse-names":false,"suffix":""},{"dropping-particle":"","family":"Maury","given":"E.","non-dropping-particle":"","parse-names":false,"suffix":""},{"dropping-particle":"","family":"Offenstadt","given":"G.","non-dropping-particle":"","parse-names":false,"suffix":""}],"container-title":"Intensive Care Medicine","id":"ITEM-1","issue":"5","issued":{"date-parts":[["2011","5"]]},"page":"801-807","title":"Mottling score predicts survival in septic shock","type":"article-journal","volume":"37"},"uris":["http://www.mendeley.com/documents/?uuid=df8d892d-227d-339c-b7d8-dbcf48212e48"]}],"mendeley":{"formattedCitation":"&lt;sup&gt;1&lt;/sup&gt;","plainTextFormattedCitation":"1","previouslyFormattedCitation":"&lt;sup&gt;1&lt;/sup&gt;"},"properties":{"noteIndex":0},"schema":"https://github.com/citation-style-language/schema/raw/master/csl-citation.json"}</w:instrText>
      </w:r>
      <w:r w:rsidRPr="00B836DC">
        <w:rPr>
          <w:rFonts w:ascii="Calibri" w:hAnsi="Calibri" w:cs="Calibri"/>
          <w:sz w:val="20"/>
          <w:szCs w:val="20"/>
          <w:lang w:val="en-US"/>
        </w:rPr>
        <w:fldChar w:fldCharType="separate"/>
      </w:r>
      <w:r w:rsidRPr="009010C1">
        <w:rPr>
          <w:rFonts w:ascii="Calibri" w:hAnsi="Calibri" w:cs="Calibri"/>
          <w:noProof/>
          <w:sz w:val="20"/>
          <w:szCs w:val="20"/>
          <w:vertAlign w:val="superscript"/>
          <w:lang w:val="en-US"/>
        </w:rPr>
        <w:t>1</w:t>
      </w:r>
      <w:r w:rsidRPr="00B836DC">
        <w:rPr>
          <w:rFonts w:ascii="Calibri" w:hAnsi="Calibri" w:cs="Calibri"/>
          <w:sz w:val="20"/>
          <w:szCs w:val="20"/>
          <w:lang w:val="en-US"/>
        </w:rPr>
        <w:fldChar w:fldCharType="end"/>
      </w:r>
    </w:p>
    <w:p w14:paraId="44F0914F" w14:textId="77777777" w:rsidR="00BF589B" w:rsidRPr="00B836DC" w:rsidRDefault="00BF589B" w:rsidP="00BF589B">
      <w:pPr>
        <w:rPr>
          <w:sz w:val="22"/>
          <w:szCs w:val="22"/>
          <w:lang w:val="da-DK"/>
        </w:rPr>
      </w:pPr>
    </w:p>
    <w:p w14:paraId="5C036E65" w14:textId="39E4A315" w:rsidR="00030FF4" w:rsidRDefault="00030FF4">
      <w:pPr>
        <w:rPr>
          <w:sz w:val="22"/>
          <w:szCs w:val="22"/>
          <w:lang w:val="da-DK"/>
        </w:rPr>
      </w:pPr>
      <w:r>
        <w:rPr>
          <w:sz w:val="22"/>
          <w:szCs w:val="22"/>
          <w:lang w:val="da-DK"/>
        </w:rPr>
        <w:br w:type="page"/>
      </w:r>
    </w:p>
    <w:p w14:paraId="2B89E373" w14:textId="77777777" w:rsidR="00030FF4" w:rsidRPr="00B836DC" w:rsidRDefault="00030FF4" w:rsidP="00030FF4">
      <w:pPr>
        <w:rPr>
          <w:rFonts w:ascii="Calibri" w:hAnsi="Calibri" w:cs="Calibri"/>
          <w:b/>
          <w:bCs/>
          <w:sz w:val="22"/>
          <w:szCs w:val="22"/>
          <w:lang w:val="en-GB"/>
        </w:rPr>
      </w:pPr>
      <w:proofErr w:type="spellStart"/>
      <w:r w:rsidRPr="00B836DC">
        <w:rPr>
          <w:rFonts w:ascii="Calibri" w:hAnsi="Calibri" w:cs="Calibri"/>
          <w:b/>
          <w:bCs/>
          <w:sz w:val="22"/>
          <w:szCs w:val="22"/>
          <w:lang w:val="en-GB"/>
        </w:rPr>
        <w:lastRenderedPageBreak/>
        <w:t>eTable</w:t>
      </w:r>
      <w:proofErr w:type="spellEnd"/>
      <w:r w:rsidRPr="00B836DC">
        <w:rPr>
          <w:rFonts w:ascii="Calibri" w:hAnsi="Calibri" w:cs="Calibri"/>
          <w:b/>
          <w:bCs/>
          <w:sz w:val="22"/>
          <w:szCs w:val="22"/>
          <w:lang w:val="en-GB"/>
        </w:rPr>
        <w:t xml:space="preserve"> 2c. Clinical characteristics of patients when the physician estimated survival or non-survival</w:t>
      </w:r>
    </w:p>
    <w:tbl>
      <w:tblPr>
        <w:tblStyle w:val="Lichtelijst"/>
        <w:tblpPr w:leftFromText="141" w:rightFromText="141" w:vertAnchor="text" w:horzAnchor="margin" w:tblpY="132"/>
        <w:tblW w:w="0" w:type="auto"/>
        <w:tblLook w:val="06A0" w:firstRow="1" w:lastRow="0" w:firstColumn="1" w:lastColumn="0" w:noHBand="1" w:noVBand="1"/>
      </w:tblPr>
      <w:tblGrid>
        <w:gridCol w:w="3956"/>
        <w:gridCol w:w="1526"/>
        <w:gridCol w:w="1782"/>
        <w:gridCol w:w="1782"/>
      </w:tblGrid>
      <w:tr w:rsidR="00030FF4" w:rsidRPr="00FB5171" w14:paraId="45F52971" w14:textId="77777777" w:rsidTr="00A42D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9" w:type="dxa"/>
          </w:tcPr>
          <w:p w14:paraId="63E78F89" w14:textId="77777777" w:rsidR="00030FF4" w:rsidRPr="00B836DC" w:rsidRDefault="00030FF4" w:rsidP="00A42D35">
            <w:pPr>
              <w:pStyle w:val="Geenafstand"/>
              <w:rPr>
                <w:rFonts w:ascii="Calibri" w:eastAsia="Arial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eastAsia="Arial" w:hAnsi="Calibri" w:cs="Calibri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527" w:type="dxa"/>
          </w:tcPr>
          <w:p w14:paraId="457A7607" w14:textId="77777777" w:rsidR="00030FF4" w:rsidRPr="00B836DC" w:rsidRDefault="00030FF4" w:rsidP="00A42D35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0"/>
                <w:lang w:val="en-US"/>
              </w:rPr>
              <w:t>Estimated s</w:t>
            </w:r>
            <w:r w:rsidRPr="00B836DC"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0"/>
                <w:lang w:val="en-US"/>
              </w:rPr>
              <w:t>urvival</w:t>
            </w:r>
          </w:p>
          <w:p w14:paraId="060EBCAB" w14:textId="77777777" w:rsidR="00030FF4" w:rsidRPr="00B836DC" w:rsidRDefault="00030FF4" w:rsidP="00A42D35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sz w:val="20"/>
                <w:szCs w:val="20"/>
                <w:lang w:val="en-US"/>
              </w:rPr>
              <w:t>N = 400</w:t>
            </w:r>
          </w:p>
        </w:tc>
        <w:tc>
          <w:tcPr>
            <w:tcW w:w="1783" w:type="dxa"/>
          </w:tcPr>
          <w:p w14:paraId="7E68A297" w14:textId="77777777" w:rsidR="00030FF4" w:rsidRPr="00B836DC" w:rsidRDefault="00030FF4" w:rsidP="00A42D35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0"/>
                <w:lang w:val="en-US"/>
              </w:rPr>
              <w:t>Estimated n</w:t>
            </w:r>
            <w:r w:rsidRPr="00B836DC"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0"/>
                <w:lang w:val="en-US"/>
              </w:rPr>
              <w:t>on-survival</w:t>
            </w:r>
          </w:p>
          <w:p w14:paraId="0F327D16" w14:textId="77777777" w:rsidR="00030FF4" w:rsidRPr="00B836DC" w:rsidRDefault="00030FF4" w:rsidP="00A42D35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bCs w:val="0"/>
                <w:iCs/>
                <w:sz w:val="20"/>
                <w:szCs w:val="20"/>
                <w:lang w:val="en-US"/>
              </w:rPr>
              <w:t>N = 107</w:t>
            </w:r>
          </w:p>
        </w:tc>
        <w:tc>
          <w:tcPr>
            <w:tcW w:w="1783" w:type="dxa"/>
          </w:tcPr>
          <w:p w14:paraId="1EF55CC8" w14:textId="77777777" w:rsidR="00030FF4" w:rsidRPr="00B836DC" w:rsidRDefault="00030FF4" w:rsidP="00A42D35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0"/>
                <w:lang w:val="en-US"/>
              </w:rPr>
              <w:t>p-value</w:t>
            </w:r>
          </w:p>
        </w:tc>
      </w:tr>
      <w:tr w:rsidR="00030FF4" w:rsidRPr="00FB5171" w14:paraId="432943F9" w14:textId="77777777" w:rsidTr="00A42D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9" w:type="dxa"/>
          </w:tcPr>
          <w:p w14:paraId="6943A426" w14:textId="77777777" w:rsidR="00030FF4" w:rsidRPr="00B836DC" w:rsidRDefault="00030FF4" w:rsidP="00A42D35">
            <w:pPr>
              <w:pStyle w:val="Geenafstand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b w:val="0"/>
                <w:bCs w:val="0"/>
                <w:sz w:val="20"/>
                <w:szCs w:val="20"/>
                <w:lang w:val="en-US"/>
              </w:rPr>
              <w:t>Age, years (SD)</w:t>
            </w:r>
          </w:p>
          <w:p w14:paraId="62FD264F" w14:textId="77777777" w:rsidR="00030FF4" w:rsidRPr="00B836DC" w:rsidRDefault="00030FF4" w:rsidP="00A42D35">
            <w:pPr>
              <w:pStyle w:val="Geenafstand"/>
              <w:rPr>
                <w:rFonts w:ascii="Calibri" w:hAnsi="Calibri" w:cs="Calibri"/>
                <w:b w:val="0"/>
                <w:bCs w:val="0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b w:val="0"/>
                <w:bCs w:val="0"/>
                <w:sz w:val="20"/>
                <w:szCs w:val="20"/>
                <w:lang w:val="en-US"/>
              </w:rPr>
              <w:t>Sex, male (%)</w:t>
            </w:r>
          </w:p>
          <w:p w14:paraId="24B3A31B" w14:textId="77777777" w:rsidR="00030FF4" w:rsidRPr="00B836DC" w:rsidRDefault="00030FF4" w:rsidP="00A42D35">
            <w:pPr>
              <w:pStyle w:val="Geenafstand"/>
              <w:rPr>
                <w:rFonts w:ascii="Calibri" w:hAnsi="Calibri" w:cs="Calibri"/>
                <w:b w:val="0"/>
                <w:bCs w:val="0"/>
                <w:sz w:val="20"/>
                <w:szCs w:val="20"/>
                <w:lang w:val="en-GB"/>
              </w:rPr>
            </w:pPr>
            <w:r w:rsidRPr="00B836DC">
              <w:rPr>
                <w:rFonts w:ascii="Calibri" w:hAnsi="Calibri" w:cs="Calibri"/>
                <w:b w:val="0"/>
                <w:bCs w:val="0"/>
                <w:sz w:val="20"/>
                <w:szCs w:val="20"/>
                <w:lang w:val="en-GB"/>
              </w:rPr>
              <w:t>BMI, kg/m</w:t>
            </w:r>
            <w:r w:rsidRPr="00B836DC">
              <w:rPr>
                <w:rFonts w:ascii="Calibri" w:hAnsi="Calibri" w:cs="Calibri"/>
                <w:b w:val="0"/>
                <w:bCs w:val="0"/>
                <w:sz w:val="20"/>
                <w:szCs w:val="20"/>
                <w:vertAlign w:val="superscript"/>
                <w:lang w:val="en-GB"/>
              </w:rPr>
              <w:t xml:space="preserve">2 </w:t>
            </w:r>
            <w:r w:rsidRPr="00B836DC">
              <w:rPr>
                <w:rFonts w:ascii="Calibri" w:hAnsi="Calibri" w:cs="Calibri"/>
                <w:b w:val="0"/>
                <w:bCs w:val="0"/>
                <w:sz w:val="20"/>
                <w:szCs w:val="20"/>
                <w:lang w:val="en-GB"/>
              </w:rPr>
              <w:t>(SD)</w:t>
            </w:r>
          </w:p>
          <w:p w14:paraId="1A8506B2" w14:textId="77777777" w:rsidR="00030FF4" w:rsidRPr="00B836DC" w:rsidRDefault="00030FF4" w:rsidP="00A42D35">
            <w:pPr>
              <w:pStyle w:val="Geenafstand"/>
              <w:rPr>
                <w:rFonts w:ascii="Calibri" w:hAnsi="Calibri" w:cs="Calibri"/>
                <w:b w:val="0"/>
                <w:bCs w:val="0"/>
                <w:sz w:val="20"/>
                <w:szCs w:val="20"/>
                <w:lang w:val="en-GB"/>
              </w:rPr>
            </w:pPr>
            <w:r w:rsidRPr="00B836DC">
              <w:rPr>
                <w:rFonts w:ascii="Calibri" w:hAnsi="Calibri" w:cs="Calibri"/>
                <w:b w:val="0"/>
                <w:bCs w:val="0"/>
                <w:sz w:val="20"/>
                <w:szCs w:val="20"/>
                <w:lang w:val="en-GB"/>
              </w:rPr>
              <w:t>Diabetes mellitus, n (%)</w:t>
            </w:r>
          </w:p>
          <w:p w14:paraId="7C5EA3DE" w14:textId="77777777" w:rsidR="00030FF4" w:rsidRPr="00B836DC" w:rsidRDefault="00030FF4" w:rsidP="00A42D35">
            <w:pPr>
              <w:pStyle w:val="Geenafstand"/>
              <w:rPr>
                <w:rFonts w:ascii="Calibri" w:hAnsi="Calibri" w:cs="Calibri"/>
                <w:bCs w:val="0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b w:val="0"/>
                <w:sz w:val="20"/>
                <w:szCs w:val="20"/>
                <w:lang w:val="en-US"/>
              </w:rPr>
              <w:t>Liver cirrhosis, n (%)</w:t>
            </w:r>
          </w:p>
          <w:p w14:paraId="55C1673F" w14:textId="77777777" w:rsidR="00030FF4" w:rsidRPr="00B836DC" w:rsidRDefault="00030FF4" w:rsidP="00A42D35">
            <w:pPr>
              <w:pStyle w:val="Geenafstand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b w:val="0"/>
                <w:sz w:val="20"/>
                <w:szCs w:val="20"/>
                <w:lang w:val="en-US"/>
              </w:rPr>
              <w:t>Mechanical ventilation at inclusion, n (%)</w:t>
            </w:r>
          </w:p>
          <w:p w14:paraId="77A2AF6E" w14:textId="77777777" w:rsidR="00030FF4" w:rsidRPr="00B836DC" w:rsidRDefault="00030FF4" w:rsidP="00A42D35">
            <w:pPr>
              <w:pStyle w:val="Geenafstand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b w:val="0"/>
                <w:bCs w:val="0"/>
                <w:sz w:val="20"/>
                <w:szCs w:val="20"/>
                <w:lang w:val="en-US"/>
              </w:rPr>
              <w:t>SAPS II, score (SD)</w:t>
            </w:r>
          </w:p>
          <w:p w14:paraId="3730FD1B" w14:textId="77777777" w:rsidR="00030FF4" w:rsidRPr="00B836DC" w:rsidRDefault="00030FF4" w:rsidP="00A42D35">
            <w:pPr>
              <w:pStyle w:val="Geenafstand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b w:val="0"/>
                <w:sz w:val="20"/>
                <w:szCs w:val="20"/>
                <w:lang w:val="en-US"/>
              </w:rPr>
              <w:t>APACHE IV, score (SD)</w:t>
            </w:r>
          </w:p>
          <w:p w14:paraId="6D6ACF3F" w14:textId="77777777" w:rsidR="00030FF4" w:rsidRPr="00B836DC" w:rsidRDefault="00030FF4" w:rsidP="00A42D35">
            <w:pPr>
              <w:pStyle w:val="Geenafstand"/>
              <w:rPr>
                <w:rFonts w:ascii="Calibri" w:eastAsia="Arial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sz w:val="20"/>
                <w:szCs w:val="20"/>
                <w:lang w:val="en-US"/>
              </w:rPr>
              <w:t>Central circulation</w:t>
            </w:r>
          </w:p>
        </w:tc>
        <w:tc>
          <w:tcPr>
            <w:tcW w:w="1527" w:type="dxa"/>
            <w:vAlign w:val="center"/>
          </w:tcPr>
          <w:p w14:paraId="359D86F1" w14:textId="77777777" w:rsidR="00030FF4" w:rsidRPr="00B836DC" w:rsidRDefault="00030FF4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sz w:val="20"/>
                <w:szCs w:val="20"/>
                <w:lang w:val="en-US"/>
              </w:rPr>
              <w:t>59 (16)</w:t>
            </w:r>
          </w:p>
          <w:p w14:paraId="774EAA7B" w14:textId="77777777" w:rsidR="00030FF4" w:rsidRPr="00B836DC" w:rsidRDefault="00030FF4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sz w:val="20"/>
                <w:szCs w:val="20"/>
                <w:lang w:val="en-US"/>
              </w:rPr>
              <w:t>233 (58)</w:t>
            </w:r>
          </w:p>
          <w:p w14:paraId="1FEF3635" w14:textId="77777777" w:rsidR="00030FF4" w:rsidRPr="00B836DC" w:rsidRDefault="00030FF4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sz w:val="20"/>
                <w:szCs w:val="20"/>
                <w:lang w:val="en-US"/>
              </w:rPr>
              <w:t>26 (5)</w:t>
            </w:r>
          </w:p>
          <w:p w14:paraId="36FF5D1B" w14:textId="77777777" w:rsidR="00030FF4" w:rsidRPr="00B836DC" w:rsidRDefault="00030FF4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sz w:val="20"/>
                <w:szCs w:val="20"/>
                <w:lang w:val="en-US"/>
              </w:rPr>
              <w:t>73 (18)</w:t>
            </w:r>
          </w:p>
          <w:p w14:paraId="7DA3A414" w14:textId="77777777" w:rsidR="00030FF4" w:rsidRPr="00B836DC" w:rsidRDefault="00030FF4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sz w:val="20"/>
                <w:szCs w:val="20"/>
                <w:lang w:val="en-US"/>
              </w:rPr>
              <w:t>17 (4)</w:t>
            </w:r>
          </w:p>
          <w:p w14:paraId="09DA9A37" w14:textId="77777777" w:rsidR="00030FF4" w:rsidRPr="00B836DC" w:rsidRDefault="00030FF4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sz w:val="20"/>
                <w:szCs w:val="20"/>
                <w:lang w:val="en-US"/>
              </w:rPr>
              <w:t>198 (50)</w:t>
            </w:r>
          </w:p>
          <w:p w14:paraId="225AE8B4" w14:textId="77777777" w:rsidR="00030FF4" w:rsidRPr="00B836DC" w:rsidRDefault="00030FF4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sz w:val="20"/>
                <w:szCs w:val="20"/>
                <w:lang w:val="en-US"/>
              </w:rPr>
              <w:t>38 (16)</w:t>
            </w:r>
          </w:p>
          <w:p w14:paraId="149E0820" w14:textId="77777777" w:rsidR="00030FF4" w:rsidRPr="00B836DC" w:rsidRDefault="00030FF4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sz w:val="20"/>
                <w:szCs w:val="20"/>
                <w:lang w:val="en-US"/>
              </w:rPr>
              <w:t>62 (27)</w:t>
            </w:r>
          </w:p>
          <w:p w14:paraId="0DAA7916" w14:textId="77777777" w:rsidR="00030FF4" w:rsidRPr="00B836DC" w:rsidRDefault="00030FF4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783" w:type="dxa"/>
          </w:tcPr>
          <w:p w14:paraId="5FF40314" w14:textId="77777777" w:rsidR="00030FF4" w:rsidRPr="00B836DC" w:rsidRDefault="00030FF4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sz w:val="20"/>
                <w:szCs w:val="20"/>
                <w:lang w:val="en-US"/>
              </w:rPr>
              <w:t>61 (16)</w:t>
            </w:r>
          </w:p>
          <w:p w14:paraId="2F26F80C" w14:textId="77777777" w:rsidR="00030FF4" w:rsidRPr="00B836DC" w:rsidRDefault="00030FF4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sz w:val="20"/>
                <w:szCs w:val="20"/>
                <w:lang w:val="en-US"/>
              </w:rPr>
              <w:t>71 (66)</w:t>
            </w:r>
          </w:p>
          <w:p w14:paraId="0506BFC7" w14:textId="77777777" w:rsidR="00030FF4" w:rsidRPr="00B836DC" w:rsidRDefault="00030FF4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sz w:val="20"/>
                <w:szCs w:val="20"/>
                <w:lang w:val="en-US"/>
              </w:rPr>
              <w:t>27 (5)</w:t>
            </w:r>
          </w:p>
          <w:p w14:paraId="6EF7D97B" w14:textId="77777777" w:rsidR="00030FF4" w:rsidRPr="00B836DC" w:rsidRDefault="00030FF4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sz w:val="20"/>
                <w:szCs w:val="20"/>
                <w:lang w:val="en-US"/>
              </w:rPr>
              <w:t>20 (19)</w:t>
            </w:r>
          </w:p>
          <w:p w14:paraId="355F399F" w14:textId="77777777" w:rsidR="00030FF4" w:rsidRPr="00B836DC" w:rsidRDefault="00030FF4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sz w:val="20"/>
                <w:szCs w:val="20"/>
                <w:lang w:val="en-US"/>
              </w:rPr>
              <w:t>7 (7)</w:t>
            </w:r>
          </w:p>
          <w:p w14:paraId="21325F02" w14:textId="77777777" w:rsidR="00030FF4" w:rsidRPr="00B836DC" w:rsidRDefault="00030FF4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sz w:val="20"/>
                <w:szCs w:val="20"/>
                <w:lang w:val="en-US"/>
              </w:rPr>
              <w:t>66 (62)</w:t>
            </w:r>
          </w:p>
          <w:p w14:paraId="247385D4" w14:textId="77777777" w:rsidR="00030FF4" w:rsidRPr="00B836DC" w:rsidRDefault="00030FF4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sz w:val="20"/>
                <w:szCs w:val="20"/>
                <w:lang w:val="en-US"/>
              </w:rPr>
              <w:t>55 (18)</w:t>
            </w:r>
          </w:p>
          <w:p w14:paraId="7EE1CF08" w14:textId="77777777" w:rsidR="00030FF4" w:rsidRPr="00B836DC" w:rsidRDefault="00030FF4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sz w:val="20"/>
                <w:szCs w:val="20"/>
                <w:lang w:val="en-US"/>
              </w:rPr>
              <w:t>100 (34)</w:t>
            </w:r>
          </w:p>
          <w:p w14:paraId="37D06EE0" w14:textId="77777777" w:rsidR="00030FF4" w:rsidRPr="00B836DC" w:rsidRDefault="00030FF4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783" w:type="dxa"/>
          </w:tcPr>
          <w:p w14:paraId="523A62B6" w14:textId="77777777" w:rsidR="00030FF4" w:rsidRPr="00B836DC" w:rsidRDefault="00030FF4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sz w:val="20"/>
                <w:szCs w:val="20"/>
                <w:lang w:val="en-US"/>
              </w:rPr>
              <w:t>0.004</w:t>
            </w:r>
          </w:p>
          <w:p w14:paraId="24E9CA11" w14:textId="77777777" w:rsidR="00030FF4" w:rsidRPr="00B836DC" w:rsidRDefault="00030FF4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sz w:val="20"/>
                <w:szCs w:val="20"/>
                <w:lang w:val="en-US"/>
              </w:rPr>
              <w:t>0.13</w:t>
            </w:r>
          </w:p>
          <w:p w14:paraId="37F9C1DF" w14:textId="77777777" w:rsidR="00030FF4" w:rsidRPr="00B836DC" w:rsidRDefault="00030FF4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sz w:val="20"/>
                <w:szCs w:val="20"/>
                <w:lang w:val="en-US"/>
              </w:rPr>
              <w:t>0.22</w:t>
            </w:r>
          </w:p>
          <w:p w14:paraId="038F5DBC" w14:textId="77777777" w:rsidR="00030FF4" w:rsidRPr="00B836DC" w:rsidRDefault="00030FF4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sz w:val="20"/>
                <w:szCs w:val="20"/>
                <w:lang w:val="en-US"/>
              </w:rPr>
              <w:t>0.92</w:t>
            </w:r>
          </w:p>
          <w:p w14:paraId="2E0BA0FB" w14:textId="77777777" w:rsidR="00030FF4" w:rsidRPr="00B836DC" w:rsidRDefault="00030FF4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sz w:val="20"/>
                <w:szCs w:val="20"/>
                <w:lang w:val="en-US"/>
              </w:rPr>
              <w:t>0.30</w:t>
            </w:r>
          </w:p>
          <w:p w14:paraId="0F2B930E" w14:textId="77777777" w:rsidR="00030FF4" w:rsidRPr="00B836DC" w:rsidRDefault="00030FF4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sz w:val="20"/>
                <w:szCs w:val="20"/>
                <w:lang w:val="en-US"/>
              </w:rPr>
              <w:t>0.025</w:t>
            </w:r>
          </w:p>
          <w:p w14:paraId="15B539B5" w14:textId="77777777" w:rsidR="00030FF4" w:rsidRPr="00B836DC" w:rsidRDefault="00030FF4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sz w:val="20"/>
                <w:szCs w:val="20"/>
                <w:lang w:val="en-US"/>
              </w:rPr>
              <w:t>&lt;0.001</w:t>
            </w:r>
          </w:p>
          <w:p w14:paraId="6473A261" w14:textId="77777777" w:rsidR="00030FF4" w:rsidRPr="00B836DC" w:rsidRDefault="00030FF4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sz w:val="20"/>
                <w:szCs w:val="20"/>
                <w:lang w:val="en-US"/>
              </w:rPr>
              <w:t>&lt;0.001</w:t>
            </w:r>
          </w:p>
        </w:tc>
      </w:tr>
      <w:tr w:rsidR="00030FF4" w:rsidRPr="00FB5171" w14:paraId="6FBC3BE9" w14:textId="77777777" w:rsidTr="00A42D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9" w:type="dxa"/>
          </w:tcPr>
          <w:p w14:paraId="21216E0B" w14:textId="77777777" w:rsidR="00030FF4" w:rsidRPr="00B836DC" w:rsidRDefault="00030FF4" w:rsidP="00A42D35">
            <w:pPr>
              <w:pStyle w:val="Geenafstand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b w:val="0"/>
                <w:bCs w:val="0"/>
                <w:sz w:val="20"/>
                <w:szCs w:val="20"/>
                <w:lang w:val="en-US"/>
              </w:rPr>
              <w:t xml:space="preserve">Respiratory rate, per minute </w:t>
            </w:r>
            <w:r w:rsidRPr="00B836DC">
              <w:rPr>
                <w:rFonts w:ascii="Calibri" w:hAnsi="Calibri" w:cs="Calibri"/>
                <w:b w:val="0"/>
                <w:sz w:val="20"/>
                <w:szCs w:val="20"/>
                <w:lang w:val="en-US"/>
              </w:rPr>
              <w:t>(SD)</w:t>
            </w:r>
          </w:p>
        </w:tc>
        <w:tc>
          <w:tcPr>
            <w:tcW w:w="1527" w:type="dxa"/>
            <w:vAlign w:val="center"/>
          </w:tcPr>
          <w:p w14:paraId="1A875385" w14:textId="77777777" w:rsidR="00030FF4" w:rsidRPr="00B836DC" w:rsidRDefault="00030FF4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sz w:val="20"/>
                <w:szCs w:val="20"/>
                <w:lang w:val="en-US"/>
              </w:rPr>
              <w:t>18 (6)</w:t>
            </w:r>
          </w:p>
        </w:tc>
        <w:tc>
          <w:tcPr>
            <w:tcW w:w="1783" w:type="dxa"/>
          </w:tcPr>
          <w:p w14:paraId="549BDFA5" w14:textId="77777777" w:rsidR="00030FF4" w:rsidRPr="00B836DC" w:rsidRDefault="00030FF4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sz w:val="20"/>
                <w:szCs w:val="20"/>
                <w:lang w:val="en-US"/>
              </w:rPr>
              <w:t>19 (7)</w:t>
            </w:r>
          </w:p>
        </w:tc>
        <w:tc>
          <w:tcPr>
            <w:tcW w:w="1783" w:type="dxa"/>
          </w:tcPr>
          <w:p w14:paraId="7ADF9DF8" w14:textId="77777777" w:rsidR="00030FF4" w:rsidRPr="00B836DC" w:rsidRDefault="00030FF4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sz w:val="20"/>
                <w:szCs w:val="20"/>
                <w:lang w:val="en-US"/>
              </w:rPr>
              <w:t>0.024</w:t>
            </w:r>
          </w:p>
        </w:tc>
      </w:tr>
      <w:tr w:rsidR="00030FF4" w:rsidRPr="00FB5171" w14:paraId="44694F8C" w14:textId="77777777" w:rsidTr="00A42D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9" w:type="dxa"/>
          </w:tcPr>
          <w:p w14:paraId="23534D90" w14:textId="77777777" w:rsidR="00030FF4" w:rsidRPr="00B836DC" w:rsidRDefault="00030FF4" w:rsidP="00A42D35">
            <w:pPr>
              <w:pStyle w:val="Geenafstand"/>
              <w:rPr>
                <w:rFonts w:ascii="Calibri" w:eastAsia="Arial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b w:val="0"/>
                <w:bCs w:val="0"/>
                <w:sz w:val="20"/>
                <w:szCs w:val="20"/>
                <w:lang w:val="en-US"/>
              </w:rPr>
              <w:t xml:space="preserve">Heart rate, beats per minute </w:t>
            </w:r>
            <w:r w:rsidRPr="00B836DC">
              <w:rPr>
                <w:rFonts w:ascii="Calibri" w:hAnsi="Calibri" w:cs="Calibri"/>
                <w:b w:val="0"/>
                <w:sz w:val="20"/>
                <w:szCs w:val="20"/>
                <w:lang w:val="en-US"/>
              </w:rPr>
              <w:t>(SD)</w:t>
            </w:r>
          </w:p>
        </w:tc>
        <w:tc>
          <w:tcPr>
            <w:tcW w:w="1527" w:type="dxa"/>
          </w:tcPr>
          <w:p w14:paraId="4DD340CA" w14:textId="77777777" w:rsidR="00030FF4" w:rsidRPr="00B836DC" w:rsidRDefault="00030FF4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eastAsia="Arial" w:hAnsi="Calibri" w:cs="Calibri"/>
                <w:sz w:val="20"/>
                <w:szCs w:val="20"/>
                <w:lang w:val="en-US"/>
              </w:rPr>
              <w:t>88 (22)</w:t>
            </w:r>
          </w:p>
        </w:tc>
        <w:tc>
          <w:tcPr>
            <w:tcW w:w="1783" w:type="dxa"/>
          </w:tcPr>
          <w:p w14:paraId="3C69570E" w14:textId="77777777" w:rsidR="00030FF4" w:rsidRPr="00B836DC" w:rsidRDefault="00030FF4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eastAsia="Arial" w:hAnsi="Calibri" w:cs="Calibri"/>
                <w:sz w:val="20"/>
                <w:szCs w:val="20"/>
                <w:lang w:val="en-US"/>
              </w:rPr>
              <w:t>92 (26)</w:t>
            </w:r>
          </w:p>
        </w:tc>
        <w:tc>
          <w:tcPr>
            <w:tcW w:w="1783" w:type="dxa"/>
          </w:tcPr>
          <w:p w14:paraId="303D8D7A" w14:textId="77777777" w:rsidR="00030FF4" w:rsidRPr="00B836DC" w:rsidRDefault="00030FF4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eastAsia="Arial" w:hAnsi="Calibri" w:cs="Calibri"/>
                <w:sz w:val="20"/>
                <w:szCs w:val="20"/>
                <w:lang w:val="en-US"/>
              </w:rPr>
              <w:t>0.047</w:t>
            </w:r>
          </w:p>
        </w:tc>
      </w:tr>
      <w:tr w:rsidR="00030FF4" w:rsidRPr="00FB5171" w14:paraId="1ACAF377" w14:textId="77777777" w:rsidTr="00A42D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9" w:type="dxa"/>
          </w:tcPr>
          <w:p w14:paraId="171D799D" w14:textId="77777777" w:rsidR="00030FF4" w:rsidRPr="00B836DC" w:rsidRDefault="00030FF4" w:rsidP="00A42D35">
            <w:pPr>
              <w:pStyle w:val="Geenafstand"/>
              <w:rPr>
                <w:rFonts w:ascii="Calibri" w:eastAsia="Arial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b w:val="0"/>
                <w:sz w:val="20"/>
                <w:szCs w:val="20"/>
                <w:lang w:val="en-US"/>
              </w:rPr>
              <w:t xml:space="preserve">Systolic blood pressure, </w:t>
            </w:r>
            <w:r w:rsidRPr="00B836DC">
              <w:rPr>
                <w:rFonts w:ascii="Calibri" w:eastAsia="Arial" w:hAnsi="Calibri" w:cs="Calibri"/>
                <w:b w:val="0"/>
                <w:sz w:val="20"/>
                <w:szCs w:val="20"/>
                <w:lang w:val="en-US"/>
              </w:rPr>
              <w:t>mmHg (</w:t>
            </w:r>
            <w:r w:rsidRPr="00B836DC">
              <w:rPr>
                <w:rFonts w:ascii="Calibri" w:hAnsi="Calibri" w:cs="Calibri"/>
                <w:b w:val="0"/>
                <w:sz w:val="20"/>
                <w:szCs w:val="20"/>
                <w:lang w:val="en-US"/>
              </w:rPr>
              <w:t>SD)</w:t>
            </w:r>
          </w:p>
        </w:tc>
        <w:tc>
          <w:tcPr>
            <w:tcW w:w="1527" w:type="dxa"/>
          </w:tcPr>
          <w:p w14:paraId="60CF4803" w14:textId="77777777" w:rsidR="00030FF4" w:rsidRPr="00B836DC" w:rsidRDefault="00030FF4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eastAsia="Arial" w:hAnsi="Calibri" w:cs="Calibri"/>
                <w:sz w:val="20"/>
                <w:szCs w:val="20"/>
                <w:lang w:val="en-US"/>
              </w:rPr>
              <w:t>119 (29)</w:t>
            </w:r>
          </w:p>
        </w:tc>
        <w:tc>
          <w:tcPr>
            <w:tcW w:w="1783" w:type="dxa"/>
          </w:tcPr>
          <w:p w14:paraId="0B0A7BFA" w14:textId="77777777" w:rsidR="00030FF4" w:rsidRPr="00B836DC" w:rsidRDefault="00030FF4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eastAsia="Arial" w:hAnsi="Calibri" w:cs="Calibri"/>
                <w:sz w:val="20"/>
                <w:szCs w:val="20"/>
                <w:lang w:val="en-US"/>
              </w:rPr>
              <w:t>114 (26)</w:t>
            </w:r>
          </w:p>
        </w:tc>
        <w:tc>
          <w:tcPr>
            <w:tcW w:w="1783" w:type="dxa"/>
          </w:tcPr>
          <w:p w14:paraId="2C42D3FA" w14:textId="77777777" w:rsidR="00030FF4" w:rsidRPr="00B836DC" w:rsidRDefault="00030FF4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eastAsia="Arial" w:hAnsi="Calibri" w:cs="Calibri"/>
                <w:sz w:val="20"/>
                <w:szCs w:val="20"/>
                <w:lang w:val="en-US"/>
              </w:rPr>
              <w:t>0.11</w:t>
            </w:r>
          </w:p>
        </w:tc>
      </w:tr>
      <w:tr w:rsidR="00030FF4" w:rsidRPr="00FB5171" w14:paraId="6D489FB9" w14:textId="77777777" w:rsidTr="00A42D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9" w:type="dxa"/>
          </w:tcPr>
          <w:p w14:paraId="76EAE74E" w14:textId="77777777" w:rsidR="00030FF4" w:rsidRPr="00B836DC" w:rsidRDefault="00030FF4" w:rsidP="00A42D35">
            <w:pPr>
              <w:pStyle w:val="Geenafstand"/>
              <w:rPr>
                <w:rFonts w:ascii="Calibri" w:hAnsi="Calibri" w:cs="Calibri"/>
                <w:bCs w:val="0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b w:val="0"/>
                <w:sz w:val="20"/>
                <w:szCs w:val="20"/>
                <w:lang w:val="en-US"/>
              </w:rPr>
              <w:t xml:space="preserve">Diastolic blood pressure, </w:t>
            </w:r>
            <w:r w:rsidRPr="00B836DC">
              <w:rPr>
                <w:rFonts w:ascii="Calibri" w:eastAsia="Arial" w:hAnsi="Calibri" w:cs="Calibri"/>
                <w:b w:val="0"/>
                <w:sz w:val="20"/>
                <w:szCs w:val="20"/>
                <w:lang w:val="en-US"/>
              </w:rPr>
              <w:t>mmHg (</w:t>
            </w:r>
            <w:r w:rsidRPr="00B836DC">
              <w:rPr>
                <w:rFonts w:ascii="Calibri" w:hAnsi="Calibri" w:cs="Calibri"/>
                <w:b w:val="0"/>
                <w:sz w:val="20"/>
                <w:szCs w:val="20"/>
                <w:lang w:val="en-US"/>
              </w:rPr>
              <w:t>SD)</w:t>
            </w:r>
          </w:p>
          <w:p w14:paraId="2CB89BB1" w14:textId="77777777" w:rsidR="00030FF4" w:rsidRPr="00B836DC" w:rsidRDefault="00030FF4" w:rsidP="00A42D35">
            <w:pPr>
              <w:pStyle w:val="Geenafstand"/>
              <w:rPr>
                <w:rFonts w:ascii="Calibri" w:eastAsia="Arial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eastAsia="Arial" w:hAnsi="Calibri" w:cs="Calibri"/>
                <w:b w:val="0"/>
                <w:sz w:val="20"/>
                <w:szCs w:val="20"/>
                <w:lang w:val="en-US"/>
              </w:rPr>
              <w:t xml:space="preserve">Mean arterial pressure, mmHg </w:t>
            </w:r>
            <w:r w:rsidRPr="00B836DC">
              <w:rPr>
                <w:rFonts w:ascii="Calibri" w:hAnsi="Calibri" w:cs="Calibri"/>
                <w:b w:val="0"/>
                <w:sz w:val="20"/>
                <w:szCs w:val="20"/>
                <w:lang w:val="en-US"/>
              </w:rPr>
              <w:t>(SD)</w:t>
            </w:r>
          </w:p>
        </w:tc>
        <w:tc>
          <w:tcPr>
            <w:tcW w:w="1527" w:type="dxa"/>
          </w:tcPr>
          <w:p w14:paraId="41398E9F" w14:textId="77777777" w:rsidR="00030FF4" w:rsidRPr="00B836DC" w:rsidRDefault="00030FF4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sz w:val="20"/>
                <w:szCs w:val="20"/>
                <w:lang w:val="en-US"/>
              </w:rPr>
              <w:t>62 (14)</w:t>
            </w:r>
          </w:p>
          <w:p w14:paraId="582141E0" w14:textId="77777777" w:rsidR="00030FF4" w:rsidRPr="00B836DC" w:rsidRDefault="00030FF4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eastAsia="Arial" w:hAnsi="Calibri" w:cs="Calibri"/>
                <w:sz w:val="20"/>
                <w:szCs w:val="20"/>
                <w:lang w:val="en-US"/>
              </w:rPr>
              <w:t>81 (21)</w:t>
            </w:r>
          </w:p>
        </w:tc>
        <w:tc>
          <w:tcPr>
            <w:tcW w:w="1783" w:type="dxa"/>
          </w:tcPr>
          <w:p w14:paraId="0EE91F98" w14:textId="77777777" w:rsidR="00030FF4" w:rsidRPr="00B836DC" w:rsidRDefault="00030FF4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sz w:val="20"/>
                <w:szCs w:val="20"/>
                <w:lang w:val="en-US"/>
              </w:rPr>
              <w:t>61 (13)</w:t>
            </w:r>
          </w:p>
          <w:p w14:paraId="206DCF4E" w14:textId="77777777" w:rsidR="00030FF4" w:rsidRPr="00B836DC" w:rsidRDefault="00030FF4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sz w:val="20"/>
                <w:szCs w:val="20"/>
                <w:lang w:val="en-US"/>
              </w:rPr>
              <w:t>79 (19)</w:t>
            </w:r>
          </w:p>
        </w:tc>
        <w:tc>
          <w:tcPr>
            <w:tcW w:w="1783" w:type="dxa"/>
          </w:tcPr>
          <w:p w14:paraId="2FB6A8F2" w14:textId="77777777" w:rsidR="00030FF4" w:rsidRPr="00B836DC" w:rsidRDefault="00030FF4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sz w:val="20"/>
                <w:szCs w:val="20"/>
                <w:lang w:val="en-US"/>
              </w:rPr>
              <w:t>0.34</w:t>
            </w:r>
          </w:p>
          <w:p w14:paraId="0D7C1BF1" w14:textId="77777777" w:rsidR="00030FF4" w:rsidRPr="00B836DC" w:rsidRDefault="00030FF4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sz w:val="20"/>
                <w:szCs w:val="20"/>
                <w:lang w:val="en-US"/>
              </w:rPr>
              <w:t>0.19</w:t>
            </w:r>
          </w:p>
        </w:tc>
      </w:tr>
      <w:tr w:rsidR="00030FF4" w:rsidRPr="00FB5171" w14:paraId="3867FA48" w14:textId="77777777" w:rsidTr="00A42D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9" w:type="dxa"/>
          </w:tcPr>
          <w:p w14:paraId="16247EBC" w14:textId="77777777" w:rsidR="00030FF4" w:rsidRPr="00B836DC" w:rsidRDefault="00030FF4" w:rsidP="00A42D35">
            <w:pPr>
              <w:pStyle w:val="Geenafstand"/>
              <w:rPr>
                <w:rFonts w:ascii="Calibri" w:hAnsi="Calibri" w:cs="Calibri"/>
                <w:bCs w:val="0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b w:val="0"/>
                <w:sz w:val="20"/>
                <w:szCs w:val="20"/>
                <w:lang w:val="en-US"/>
              </w:rPr>
              <w:t>Use of vasopressors at inclusion, n (%)</w:t>
            </w:r>
          </w:p>
          <w:p w14:paraId="111EB5F6" w14:textId="77777777" w:rsidR="00030FF4" w:rsidRPr="00B836DC" w:rsidRDefault="00030FF4" w:rsidP="00A42D35">
            <w:pPr>
              <w:pStyle w:val="Geenafstand"/>
              <w:rPr>
                <w:rFonts w:ascii="Calibri" w:hAnsi="Calibri" w:cs="Calibri"/>
                <w:b w:val="0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bCs w:val="0"/>
                <w:sz w:val="20"/>
                <w:szCs w:val="20"/>
                <w:lang w:val="en-US"/>
              </w:rPr>
              <w:t>Organ perfusion</w:t>
            </w:r>
          </w:p>
          <w:p w14:paraId="623752AA" w14:textId="77777777" w:rsidR="00030FF4" w:rsidRPr="00B836DC" w:rsidRDefault="00030FF4" w:rsidP="00A42D35">
            <w:pPr>
              <w:pStyle w:val="Geenafstand"/>
              <w:rPr>
                <w:rFonts w:ascii="Calibri" w:eastAsia="Arial" w:hAnsi="Calibri" w:cs="Calibri"/>
                <w:b w:val="0"/>
                <w:i/>
                <w:iCs/>
                <w:sz w:val="20"/>
                <w:szCs w:val="20"/>
                <w:lang w:val="en-US"/>
              </w:rPr>
            </w:pPr>
            <w:r w:rsidRPr="00B836DC">
              <w:rPr>
                <w:rFonts w:ascii="Calibri" w:eastAsia="Arial" w:hAnsi="Calibri" w:cs="Calibri"/>
                <w:b w:val="0"/>
                <w:i/>
                <w:iCs/>
                <w:sz w:val="20"/>
                <w:szCs w:val="20"/>
                <w:lang w:val="en-US"/>
              </w:rPr>
              <w:t>Consciousness</w:t>
            </w:r>
          </w:p>
        </w:tc>
        <w:tc>
          <w:tcPr>
            <w:tcW w:w="1527" w:type="dxa"/>
          </w:tcPr>
          <w:p w14:paraId="7F6B3BB7" w14:textId="77777777" w:rsidR="00030FF4" w:rsidRPr="00B836DC" w:rsidRDefault="00030FF4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eastAsia="Arial" w:hAnsi="Calibri" w:cs="Calibri"/>
                <w:sz w:val="20"/>
                <w:szCs w:val="20"/>
                <w:lang w:val="en-US"/>
              </w:rPr>
              <w:t>161 (40)</w:t>
            </w:r>
          </w:p>
          <w:p w14:paraId="4FDED444" w14:textId="77777777" w:rsidR="00030FF4" w:rsidRPr="00B836DC" w:rsidRDefault="00030FF4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783" w:type="dxa"/>
          </w:tcPr>
          <w:p w14:paraId="3282070D" w14:textId="77777777" w:rsidR="00030FF4" w:rsidRPr="00B836DC" w:rsidRDefault="00030FF4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eastAsia="Arial" w:hAnsi="Calibri" w:cs="Calibri"/>
                <w:sz w:val="20"/>
                <w:szCs w:val="20"/>
                <w:lang w:val="en-US"/>
              </w:rPr>
              <w:t>67 (63)</w:t>
            </w:r>
          </w:p>
        </w:tc>
        <w:tc>
          <w:tcPr>
            <w:tcW w:w="1783" w:type="dxa"/>
          </w:tcPr>
          <w:p w14:paraId="4155491A" w14:textId="77777777" w:rsidR="00030FF4" w:rsidRPr="00B836DC" w:rsidRDefault="00030FF4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eastAsia="Arial" w:hAnsi="Calibri" w:cs="Calibri"/>
                <w:sz w:val="20"/>
                <w:szCs w:val="20"/>
                <w:lang w:val="en-US"/>
              </w:rPr>
              <w:t>&lt;0.001</w:t>
            </w:r>
          </w:p>
          <w:p w14:paraId="7FE239F1" w14:textId="77777777" w:rsidR="00030FF4" w:rsidRPr="00B836DC" w:rsidRDefault="00030FF4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" w:hAnsi="Calibri" w:cs="Calibri"/>
                <w:sz w:val="20"/>
                <w:szCs w:val="20"/>
                <w:lang w:val="en-US"/>
              </w:rPr>
            </w:pPr>
          </w:p>
          <w:p w14:paraId="24D5C80A" w14:textId="77777777" w:rsidR="00030FF4" w:rsidRPr="00B836DC" w:rsidRDefault="00030FF4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eastAsia="Arial" w:hAnsi="Calibri" w:cs="Calibri"/>
                <w:sz w:val="20"/>
                <w:szCs w:val="20"/>
                <w:lang w:val="en-US"/>
              </w:rPr>
              <w:t>&lt;0.001</w:t>
            </w:r>
          </w:p>
        </w:tc>
      </w:tr>
      <w:tr w:rsidR="00030FF4" w:rsidRPr="00FB5171" w14:paraId="1386349A" w14:textId="77777777" w:rsidTr="00A42D35">
        <w:trPr>
          <w:trHeight w:val="7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9" w:type="dxa"/>
          </w:tcPr>
          <w:p w14:paraId="07F95D0C" w14:textId="77777777" w:rsidR="00030FF4" w:rsidRPr="00B836DC" w:rsidRDefault="00030FF4" w:rsidP="00A42D35">
            <w:pPr>
              <w:pStyle w:val="Geenafstand"/>
              <w:rPr>
                <w:rFonts w:ascii="Calibri" w:hAnsi="Calibri" w:cs="Calibri"/>
                <w:b w:val="0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b w:val="0"/>
                <w:bCs w:val="0"/>
                <w:sz w:val="20"/>
                <w:szCs w:val="20"/>
                <w:lang w:val="en-US"/>
              </w:rPr>
              <w:t xml:space="preserve">Alert, </w:t>
            </w:r>
            <w:r w:rsidRPr="00B836DC">
              <w:rPr>
                <w:rFonts w:ascii="Calibri" w:hAnsi="Calibri" w:cs="Calibri"/>
                <w:b w:val="0"/>
                <w:sz w:val="20"/>
                <w:szCs w:val="20"/>
                <w:lang w:val="en-US"/>
              </w:rPr>
              <w:t>n (%)</w:t>
            </w:r>
          </w:p>
          <w:p w14:paraId="04735461" w14:textId="77777777" w:rsidR="00030FF4" w:rsidRPr="00B836DC" w:rsidRDefault="00030FF4" w:rsidP="00A42D35">
            <w:pPr>
              <w:pStyle w:val="Geenafstand"/>
              <w:rPr>
                <w:rFonts w:ascii="Calibri" w:hAnsi="Calibri" w:cs="Calibri"/>
                <w:b w:val="0"/>
                <w:bCs w:val="0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b w:val="0"/>
                <w:sz w:val="20"/>
                <w:szCs w:val="20"/>
                <w:lang w:val="en-US"/>
              </w:rPr>
              <w:t>Reacting to voice, n (%)</w:t>
            </w:r>
          </w:p>
          <w:p w14:paraId="5778B77F" w14:textId="77777777" w:rsidR="00030FF4" w:rsidRPr="00B836DC" w:rsidRDefault="00030FF4" w:rsidP="00A42D35">
            <w:pPr>
              <w:pStyle w:val="Geenafstand"/>
              <w:rPr>
                <w:rFonts w:ascii="Calibri" w:hAnsi="Calibri" w:cs="Calibri"/>
                <w:bCs w:val="0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b w:val="0"/>
                <w:sz w:val="20"/>
                <w:szCs w:val="20"/>
                <w:lang w:val="en-US"/>
              </w:rPr>
              <w:t>Reacting to pain, n (%)</w:t>
            </w:r>
          </w:p>
          <w:p w14:paraId="4D246E0F" w14:textId="77777777" w:rsidR="00030FF4" w:rsidRPr="00B836DC" w:rsidRDefault="00030FF4" w:rsidP="00A42D35">
            <w:pPr>
              <w:pStyle w:val="Geenafstand"/>
              <w:rPr>
                <w:rFonts w:ascii="Calibri" w:hAnsi="Calibri" w:cs="Calibri"/>
                <w:bCs w:val="0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b w:val="0"/>
                <w:sz w:val="20"/>
                <w:szCs w:val="20"/>
                <w:lang w:val="en-US"/>
              </w:rPr>
              <w:t>Unresponsive, n (%)</w:t>
            </w:r>
          </w:p>
          <w:p w14:paraId="099F1702" w14:textId="77777777" w:rsidR="00030FF4" w:rsidRPr="00B836DC" w:rsidRDefault="00030FF4" w:rsidP="00A42D35">
            <w:pPr>
              <w:pStyle w:val="Geenafstand"/>
              <w:rPr>
                <w:rFonts w:ascii="Calibri" w:hAnsi="Calibri" w:cs="Calibri"/>
                <w:bCs w:val="0"/>
                <w:sz w:val="20"/>
                <w:szCs w:val="20"/>
                <w:lang w:val="en-US"/>
              </w:rPr>
            </w:pPr>
          </w:p>
          <w:p w14:paraId="37426E3C" w14:textId="77777777" w:rsidR="00030FF4" w:rsidRPr="00B836DC" w:rsidRDefault="00030FF4" w:rsidP="00A42D35">
            <w:pPr>
              <w:pStyle w:val="Geenafstand"/>
              <w:rPr>
                <w:rFonts w:ascii="Calibri" w:hAnsi="Calibri" w:cs="Calibri"/>
                <w:b w:val="0"/>
                <w:bCs w:val="0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b w:val="0"/>
                <w:sz w:val="20"/>
                <w:szCs w:val="20"/>
                <w:lang w:val="en-US"/>
              </w:rPr>
              <w:t>Central temperature, °C (SD)</w:t>
            </w:r>
          </w:p>
          <w:p w14:paraId="0A8BCAB8" w14:textId="77777777" w:rsidR="00030FF4" w:rsidRPr="00B836DC" w:rsidRDefault="00030FF4" w:rsidP="00A42D35">
            <w:pPr>
              <w:rPr>
                <w:rFonts w:ascii="Calibri" w:eastAsia="Times New Roman" w:hAnsi="Calibri" w:cs="Calibri"/>
                <w:b w:val="0"/>
                <w:color w:val="000000" w:themeColor="text1"/>
                <w:sz w:val="20"/>
                <w:szCs w:val="20"/>
                <w:lang w:val="en-US" w:eastAsia="nl-NL"/>
              </w:rPr>
            </w:pPr>
            <w:r w:rsidRPr="00B836DC">
              <w:rPr>
                <w:rFonts w:ascii="Calibri" w:hAnsi="Calibri" w:cs="Calibri"/>
                <w:b w:val="0"/>
                <w:sz w:val="20"/>
                <w:szCs w:val="20"/>
                <w:lang w:val="en-US"/>
              </w:rPr>
              <w:t>Temperature dorsum foot, °C (SD)</w:t>
            </w:r>
          </w:p>
          <w:p w14:paraId="2FEC9CEF" w14:textId="77777777" w:rsidR="00030FF4" w:rsidRPr="00B836DC" w:rsidRDefault="00030FF4" w:rsidP="00A42D35">
            <w:pPr>
              <w:pStyle w:val="Geenafstand"/>
              <w:rPr>
                <w:rFonts w:ascii="Calibri" w:hAnsi="Calibri" w:cs="Calibri"/>
                <w:b w:val="0"/>
                <w:bCs w:val="0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b w:val="0"/>
                <w:sz w:val="20"/>
                <w:szCs w:val="20"/>
                <w:lang w:val="en-US"/>
              </w:rPr>
              <w:t>Cold extremities, subjective, n (%)</w:t>
            </w:r>
          </w:p>
          <w:p w14:paraId="234D371F" w14:textId="77777777" w:rsidR="00030FF4" w:rsidRPr="00B836DC" w:rsidRDefault="00030FF4" w:rsidP="00A42D35">
            <w:pPr>
              <w:pStyle w:val="Geenafstand"/>
              <w:rPr>
                <w:rFonts w:ascii="Calibri" w:hAnsi="Calibri" w:cs="Calibri"/>
                <w:b w:val="0"/>
                <w:bCs w:val="0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b w:val="0"/>
                <w:sz w:val="20"/>
                <w:szCs w:val="20"/>
                <w:lang w:val="en-US"/>
              </w:rPr>
              <w:t>Capillary refill time sternum, s (SD)</w:t>
            </w:r>
          </w:p>
          <w:p w14:paraId="64485FE0" w14:textId="77777777" w:rsidR="00030FF4" w:rsidRPr="00B836DC" w:rsidRDefault="00030FF4" w:rsidP="00A42D35">
            <w:pPr>
              <w:pStyle w:val="Geenafstand"/>
              <w:rPr>
                <w:rFonts w:ascii="Calibri" w:hAnsi="Calibri" w:cs="Calibri"/>
                <w:b w:val="0"/>
                <w:bCs w:val="0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b w:val="0"/>
                <w:sz w:val="20"/>
                <w:szCs w:val="20"/>
                <w:lang w:val="en-US"/>
              </w:rPr>
              <w:t>Capillary refill time knee, s (SD)</w:t>
            </w:r>
          </w:p>
          <w:p w14:paraId="4792F662" w14:textId="77777777" w:rsidR="00030FF4" w:rsidRPr="00B836DC" w:rsidRDefault="00030FF4" w:rsidP="00A42D35">
            <w:pPr>
              <w:pStyle w:val="Geenafstand"/>
              <w:rPr>
                <w:rFonts w:ascii="Calibri" w:hAnsi="Calibri" w:cs="Calibri"/>
                <w:b w:val="0"/>
                <w:bCs w:val="0"/>
                <w:sz w:val="20"/>
                <w:szCs w:val="20"/>
                <w:vertAlign w:val="superscript"/>
                <w:lang w:val="en-US"/>
              </w:rPr>
            </w:pPr>
            <w:r w:rsidRPr="00B836DC">
              <w:rPr>
                <w:rFonts w:ascii="Calibri" w:hAnsi="Calibri" w:cs="Calibri"/>
                <w:b w:val="0"/>
                <w:sz w:val="20"/>
                <w:szCs w:val="20"/>
                <w:lang w:val="en-US"/>
              </w:rPr>
              <w:t xml:space="preserve">Skin mottling </w:t>
            </w:r>
            <w:proofErr w:type="spellStart"/>
            <w:r w:rsidRPr="00B836DC">
              <w:rPr>
                <w:rFonts w:ascii="Calibri" w:hAnsi="Calibri" w:cs="Calibri"/>
                <w:b w:val="0"/>
                <w:sz w:val="20"/>
                <w:szCs w:val="20"/>
                <w:lang w:val="en-US"/>
              </w:rPr>
              <w:t>severity</w:t>
            </w:r>
            <w:r w:rsidRPr="00B836DC">
              <w:rPr>
                <w:rFonts w:ascii="Calibri" w:hAnsi="Calibri" w:cs="Calibri"/>
                <w:b w:val="0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  <w:p w14:paraId="6C02D78E" w14:textId="77777777" w:rsidR="00030FF4" w:rsidRPr="00B836DC" w:rsidRDefault="00030FF4" w:rsidP="00A42D35">
            <w:pPr>
              <w:pStyle w:val="Geenafstand"/>
              <w:numPr>
                <w:ilvl w:val="0"/>
                <w:numId w:val="1"/>
              </w:numPr>
              <w:rPr>
                <w:rFonts w:ascii="Calibri" w:hAnsi="Calibri" w:cs="Calibri"/>
                <w:b w:val="0"/>
                <w:bCs w:val="0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b w:val="0"/>
                <w:sz w:val="20"/>
                <w:szCs w:val="20"/>
                <w:lang w:val="en-US"/>
              </w:rPr>
              <w:t>Mild (0-1)</w:t>
            </w:r>
          </w:p>
          <w:p w14:paraId="44144724" w14:textId="77777777" w:rsidR="00030FF4" w:rsidRPr="00B836DC" w:rsidRDefault="00030FF4" w:rsidP="00A42D35">
            <w:pPr>
              <w:pStyle w:val="Geenafstand"/>
              <w:numPr>
                <w:ilvl w:val="0"/>
                <w:numId w:val="1"/>
              </w:numPr>
              <w:rPr>
                <w:rFonts w:ascii="Calibri" w:hAnsi="Calibri" w:cs="Calibri"/>
                <w:b w:val="0"/>
                <w:bCs w:val="0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b w:val="0"/>
                <w:sz w:val="20"/>
                <w:szCs w:val="20"/>
                <w:lang w:val="en-US"/>
              </w:rPr>
              <w:t>Moderate (2-3)</w:t>
            </w:r>
          </w:p>
          <w:p w14:paraId="58FA00ED" w14:textId="77777777" w:rsidR="00030FF4" w:rsidRPr="00B836DC" w:rsidRDefault="00030FF4" w:rsidP="00A42D35">
            <w:pPr>
              <w:pStyle w:val="Geenafstand"/>
              <w:numPr>
                <w:ilvl w:val="0"/>
                <w:numId w:val="1"/>
              </w:numPr>
              <w:rPr>
                <w:rFonts w:ascii="Calibri" w:hAnsi="Calibri" w:cs="Calibri"/>
                <w:b w:val="0"/>
                <w:bCs w:val="0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b w:val="0"/>
                <w:sz w:val="20"/>
                <w:szCs w:val="20"/>
                <w:lang w:val="en-US"/>
              </w:rPr>
              <w:t>Severe (4-5)</w:t>
            </w:r>
          </w:p>
        </w:tc>
        <w:tc>
          <w:tcPr>
            <w:tcW w:w="1527" w:type="dxa"/>
          </w:tcPr>
          <w:p w14:paraId="0A025D91" w14:textId="77777777" w:rsidR="00030FF4" w:rsidRPr="00B836DC" w:rsidRDefault="00030FF4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sz w:val="20"/>
                <w:szCs w:val="20"/>
                <w:lang w:val="en-US"/>
              </w:rPr>
              <w:t>277 (70)</w:t>
            </w:r>
          </w:p>
          <w:p w14:paraId="17CC3282" w14:textId="77777777" w:rsidR="00030FF4" w:rsidRPr="00B836DC" w:rsidRDefault="00030FF4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sz w:val="20"/>
                <w:szCs w:val="20"/>
                <w:lang w:val="en-US"/>
              </w:rPr>
              <w:t>58 (15)</w:t>
            </w:r>
          </w:p>
          <w:p w14:paraId="0FBA6CDC" w14:textId="77777777" w:rsidR="00030FF4" w:rsidRPr="00B836DC" w:rsidRDefault="00030FF4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sz w:val="20"/>
                <w:szCs w:val="20"/>
                <w:lang w:val="en-US"/>
              </w:rPr>
              <w:t>11 (3)</w:t>
            </w:r>
          </w:p>
          <w:p w14:paraId="7DEF0045" w14:textId="77777777" w:rsidR="00030FF4" w:rsidRPr="00B836DC" w:rsidRDefault="00030FF4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sz w:val="20"/>
                <w:szCs w:val="20"/>
                <w:lang w:val="en-US"/>
              </w:rPr>
              <w:t>51 (13)</w:t>
            </w:r>
          </w:p>
          <w:p w14:paraId="54EA5ACA" w14:textId="77777777" w:rsidR="00030FF4" w:rsidRPr="00B836DC" w:rsidRDefault="00030FF4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14:paraId="3DA9DDCF" w14:textId="77777777" w:rsidR="00030FF4" w:rsidRPr="00B836DC" w:rsidRDefault="00030FF4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sz w:val="20"/>
                <w:szCs w:val="20"/>
                <w:lang w:val="en-US"/>
              </w:rPr>
              <w:t>37 (1)</w:t>
            </w:r>
          </w:p>
          <w:p w14:paraId="38AF33A7" w14:textId="77777777" w:rsidR="00030FF4" w:rsidRPr="00B836DC" w:rsidRDefault="00030FF4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sz w:val="20"/>
                <w:szCs w:val="20"/>
                <w:lang w:val="en-US"/>
              </w:rPr>
              <w:t>30 (3)</w:t>
            </w:r>
          </w:p>
          <w:p w14:paraId="345D6543" w14:textId="77777777" w:rsidR="00030FF4" w:rsidRPr="00B836DC" w:rsidRDefault="00030FF4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sz w:val="20"/>
                <w:szCs w:val="20"/>
                <w:lang w:val="en-US"/>
              </w:rPr>
              <w:t>113 (29)</w:t>
            </w:r>
          </w:p>
          <w:p w14:paraId="7E027BC6" w14:textId="77777777" w:rsidR="00030FF4" w:rsidRPr="00B836DC" w:rsidRDefault="00030FF4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sz w:val="20"/>
                <w:szCs w:val="20"/>
                <w:lang w:val="en-US"/>
              </w:rPr>
              <w:t>3 (1)</w:t>
            </w:r>
          </w:p>
          <w:p w14:paraId="40536339" w14:textId="77777777" w:rsidR="00030FF4" w:rsidRPr="00B836DC" w:rsidRDefault="00030FF4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sz w:val="20"/>
                <w:szCs w:val="20"/>
                <w:lang w:val="en-US"/>
              </w:rPr>
              <w:t>3 (2)</w:t>
            </w:r>
          </w:p>
          <w:p w14:paraId="5A126B21" w14:textId="77777777" w:rsidR="00030FF4" w:rsidRPr="00B836DC" w:rsidRDefault="00030FF4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14:paraId="0FA4C0A2" w14:textId="77777777" w:rsidR="00030FF4" w:rsidRPr="00B836DC" w:rsidRDefault="00030FF4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sz w:val="20"/>
                <w:szCs w:val="20"/>
                <w:lang w:val="en-US"/>
              </w:rPr>
              <w:t>338 (91%)</w:t>
            </w:r>
          </w:p>
          <w:p w14:paraId="3E7ED30E" w14:textId="77777777" w:rsidR="00030FF4" w:rsidRPr="00B836DC" w:rsidRDefault="00030FF4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sz w:val="20"/>
                <w:szCs w:val="20"/>
                <w:lang w:val="en-US"/>
              </w:rPr>
              <w:t>32 (9%)</w:t>
            </w:r>
          </w:p>
          <w:p w14:paraId="22738F83" w14:textId="77777777" w:rsidR="00030FF4" w:rsidRPr="00B836DC" w:rsidRDefault="00030FF4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sz w:val="20"/>
                <w:szCs w:val="20"/>
                <w:lang w:val="en-US"/>
              </w:rPr>
              <w:t>2 (&lt;1%)</w:t>
            </w:r>
          </w:p>
        </w:tc>
        <w:tc>
          <w:tcPr>
            <w:tcW w:w="1783" w:type="dxa"/>
          </w:tcPr>
          <w:p w14:paraId="46555CBF" w14:textId="77777777" w:rsidR="00030FF4" w:rsidRPr="00B836DC" w:rsidRDefault="00030FF4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sz w:val="20"/>
                <w:szCs w:val="20"/>
                <w:lang w:val="en-US"/>
              </w:rPr>
              <w:t>54 (51)</w:t>
            </w:r>
          </w:p>
          <w:p w14:paraId="53D3E227" w14:textId="77777777" w:rsidR="00030FF4" w:rsidRPr="00B836DC" w:rsidRDefault="00030FF4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sz w:val="20"/>
                <w:szCs w:val="20"/>
                <w:lang w:val="en-US"/>
              </w:rPr>
              <w:t>5 (5)</w:t>
            </w:r>
          </w:p>
          <w:p w14:paraId="0297D90C" w14:textId="77777777" w:rsidR="00030FF4" w:rsidRPr="00B836DC" w:rsidRDefault="00030FF4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sz w:val="20"/>
                <w:szCs w:val="20"/>
                <w:lang w:val="en-US"/>
              </w:rPr>
              <w:t>0 (0)</w:t>
            </w:r>
          </w:p>
          <w:p w14:paraId="166E63E6" w14:textId="77777777" w:rsidR="00030FF4" w:rsidRPr="00B836DC" w:rsidRDefault="00030FF4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sz w:val="20"/>
                <w:szCs w:val="20"/>
                <w:lang w:val="en-US"/>
              </w:rPr>
              <w:t>46 (44)</w:t>
            </w:r>
          </w:p>
          <w:p w14:paraId="23FB2D6D" w14:textId="77777777" w:rsidR="00030FF4" w:rsidRPr="00B836DC" w:rsidRDefault="00030FF4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14:paraId="760A61EC" w14:textId="77777777" w:rsidR="00030FF4" w:rsidRPr="00B836DC" w:rsidRDefault="00030FF4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sz w:val="20"/>
                <w:szCs w:val="20"/>
                <w:lang w:val="en-US"/>
              </w:rPr>
              <w:t>36 (2)</w:t>
            </w:r>
          </w:p>
          <w:p w14:paraId="075B84D6" w14:textId="77777777" w:rsidR="00030FF4" w:rsidRPr="00B836DC" w:rsidRDefault="00030FF4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sz w:val="20"/>
                <w:szCs w:val="20"/>
                <w:lang w:val="en-US"/>
              </w:rPr>
              <w:t>30 (4)</w:t>
            </w:r>
          </w:p>
          <w:p w14:paraId="5D03C102" w14:textId="77777777" w:rsidR="00030FF4" w:rsidRPr="00B836DC" w:rsidRDefault="00030FF4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sz w:val="20"/>
                <w:szCs w:val="20"/>
                <w:lang w:val="en-US"/>
              </w:rPr>
              <w:t>47 (45)</w:t>
            </w:r>
          </w:p>
          <w:p w14:paraId="74105D90" w14:textId="77777777" w:rsidR="00030FF4" w:rsidRPr="00B836DC" w:rsidRDefault="00030FF4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sz w:val="20"/>
                <w:szCs w:val="20"/>
                <w:lang w:val="en-US"/>
              </w:rPr>
              <w:t>3 (1)</w:t>
            </w:r>
          </w:p>
          <w:p w14:paraId="32E25679" w14:textId="77777777" w:rsidR="00030FF4" w:rsidRPr="00B836DC" w:rsidRDefault="00030FF4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sz w:val="20"/>
                <w:szCs w:val="20"/>
                <w:lang w:val="en-US"/>
              </w:rPr>
              <w:t>4 (2)</w:t>
            </w:r>
          </w:p>
          <w:p w14:paraId="301C2EDC" w14:textId="77777777" w:rsidR="00030FF4" w:rsidRPr="00B836DC" w:rsidRDefault="00030FF4" w:rsidP="00A42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14:paraId="443E6BAA" w14:textId="77777777" w:rsidR="00030FF4" w:rsidRPr="00B836DC" w:rsidRDefault="00030FF4" w:rsidP="00A42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sz w:val="20"/>
                <w:szCs w:val="20"/>
                <w:lang w:val="en-US"/>
              </w:rPr>
              <w:t>81 (81%)</w:t>
            </w:r>
          </w:p>
          <w:p w14:paraId="29B52603" w14:textId="77777777" w:rsidR="00030FF4" w:rsidRPr="00B836DC" w:rsidRDefault="00030FF4" w:rsidP="00A42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sz w:val="20"/>
                <w:szCs w:val="20"/>
                <w:lang w:val="en-US"/>
              </w:rPr>
              <w:t>19 (19%)</w:t>
            </w:r>
          </w:p>
          <w:p w14:paraId="257FFEFC" w14:textId="77777777" w:rsidR="00030FF4" w:rsidRPr="00B836DC" w:rsidRDefault="00030FF4" w:rsidP="00A42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sz w:val="20"/>
                <w:szCs w:val="20"/>
                <w:lang w:val="en-US"/>
              </w:rPr>
              <w:t>21 (1%)</w:t>
            </w:r>
          </w:p>
        </w:tc>
        <w:tc>
          <w:tcPr>
            <w:tcW w:w="1783" w:type="dxa"/>
          </w:tcPr>
          <w:p w14:paraId="3A65BE5F" w14:textId="77777777" w:rsidR="00030FF4" w:rsidRPr="00B836DC" w:rsidRDefault="00030FF4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14:paraId="6C451E85" w14:textId="77777777" w:rsidR="00030FF4" w:rsidRPr="00B836DC" w:rsidRDefault="00030FF4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14:paraId="32B0D69E" w14:textId="77777777" w:rsidR="00030FF4" w:rsidRPr="00B836DC" w:rsidRDefault="00030FF4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14:paraId="45264071" w14:textId="77777777" w:rsidR="00030FF4" w:rsidRPr="00B836DC" w:rsidRDefault="00030FF4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14:paraId="67830F1B" w14:textId="77777777" w:rsidR="00030FF4" w:rsidRPr="00B836DC" w:rsidRDefault="00030FF4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14:paraId="29E779C5" w14:textId="77777777" w:rsidR="00030FF4" w:rsidRPr="00B836DC" w:rsidRDefault="00030FF4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sz w:val="20"/>
                <w:szCs w:val="20"/>
                <w:lang w:val="en-US"/>
              </w:rPr>
              <w:t>0.020</w:t>
            </w:r>
          </w:p>
          <w:p w14:paraId="303730D1" w14:textId="77777777" w:rsidR="00030FF4" w:rsidRPr="00B836DC" w:rsidRDefault="00030FF4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sz w:val="20"/>
                <w:szCs w:val="20"/>
                <w:lang w:val="en-US"/>
              </w:rPr>
              <w:t>0.84</w:t>
            </w:r>
          </w:p>
          <w:p w14:paraId="505888E2" w14:textId="77777777" w:rsidR="00030FF4" w:rsidRPr="00B836DC" w:rsidRDefault="00030FF4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sz w:val="20"/>
                <w:szCs w:val="20"/>
                <w:lang w:val="en-US"/>
              </w:rPr>
              <w:t>0.002</w:t>
            </w:r>
          </w:p>
          <w:p w14:paraId="6F882076" w14:textId="77777777" w:rsidR="00030FF4" w:rsidRPr="00B836DC" w:rsidRDefault="00030FF4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sz w:val="20"/>
                <w:szCs w:val="20"/>
                <w:lang w:val="en-US"/>
              </w:rPr>
              <w:t>&lt;0.001</w:t>
            </w:r>
          </w:p>
          <w:p w14:paraId="54525151" w14:textId="77777777" w:rsidR="00030FF4" w:rsidRPr="00B836DC" w:rsidRDefault="00030FF4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sz w:val="20"/>
                <w:szCs w:val="20"/>
                <w:lang w:val="en-US"/>
              </w:rPr>
              <w:t>&lt;0.001</w:t>
            </w:r>
          </w:p>
          <w:p w14:paraId="75067367" w14:textId="77777777" w:rsidR="00030FF4" w:rsidRPr="00B836DC" w:rsidRDefault="00030FF4" w:rsidP="00A42D3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836DC">
              <w:rPr>
                <w:rFonts w:ascii="Calibri" w:hAnsi="Calibri" w:cs="Calibri"/>
                <w:sz w:val="20"/>
                <w:szCs w:val="20"/>
                <w:lang w:val="en-US"/>
              </w:rPr>
              <w:t>0.005</w:t>
            </w:r>
          </w:p>
        </w:tc>
      </w:tr>
    </w:tbl>
    <w:p w14:paraId="1E9CA6ED" w14:textId="77777777" w:rsidR="00030FF4" w:rsidRPr="00B836DC" w:rsidRDefault="00030FF4" w:rsidP="00030FF4">
      <w:pPr>
        <w:pStyle w:val="Geenafstand"/>
        <w:rPr>
          <w:rFonts w:ascii="Calibri" w:hAnsi="Calibri" w:cs="Calibri"/>
          <w:sz w:val="20"/>
          <w:szCs w:val="20"/>
          <w:lang w:val="en-US"/>
        </w:rPr>
      </w:pPr>
      <w:r w:rsidRPr="00B836DC">
        <w:rPr>
          <w:rFonts w:ascii="Calibri" w:hAnsi="Calibri" w:cs="Calibri"/>
          <w:sz w:val="20"/>
          <w:szCs w:val="20"/>
          <w:lang w:val="en-US"/>
        </w:rPr>
        <w:t>Abbreviations: SD = standard deviation, BMI = Body Mass Index, APACHE IV = acute physiology, and chronic health evaluation.</w:t>
      </w:r>
    </w:p>
    <w:p w14:paraId="7ABCA7AA" w14:textId="77777777" w:rsidR="00030FF4" w:rsidRDefault="00030FF4" w:rsidP="00030FF4">
      <w:pPr>
        <w:pStyle w:val="Geenafstand"/>
        <w:rPr>
          <w:rFonts w:ascii="Calibri" w:hAnsi="Calibri" w:cs="Calibri"/>
          <w:sz w:val="20"/>
          <w:szCs w:val="20"/>
          <w:lang w:val="en-US"/>
        </w:rPr>
      </w:pPr>
      <w:r w:rsidRPr="00B836DC">
        <w:rPr>
          <w:rFonts w:ascii="Calibri" w:hAnsi="Calibri" w:cs="Calibri"/>
          <w:sz w:val="20"/>
          <w:szCs w:val="20"/>
          <w:vertAlign w:val="superscript"/>
          <w:lang w:val="en-US"/>
        </w:rPr>
        <w:t xml:space="preserve">a </w:t>
      </w:r>
      <w:r w:rsidRPr="00B836DC">
        <w:rPr>
          <w:rFonts w:ascii="Calibri" w:hAnsi="Calibri" w:cs="Calibri"/>
          <w:sz w:val="20"/>
          <w:szCs w:val="20"/>
          <w:lang w:val="en-US"/>
        </w:rPr>
        <w:t xml:space="preserve">Mottling was scored according to </w:t>
      </w:r>
      <w:proofErr w:type="spellStart"/>
      <w:r w:rsidRPr="00B836DC">
        <w:rPr>
          <w:rFonts w:ascii="Calibri" w:hAnsi="Calibri" w:cs="Calibri"/>
          <w:sz w:val="20"/>
          <w:szCs w:val="20"/>
          <w:lang w:val="en-US"/>
        </w:rPr>
        <w:t>Ait-Ouffella</w:t>
      </w:r>
      <w:proofErr w:type="spellEnd"/>
      <w:r w:rsidRPr="00B836DC">
        <w:rPr>
          <w:rFonts w:ascii="Calibri" w:hAnsi="Calibri" w:cs="Calibri"/>
          <w:sz w:val="20"/>
          <w:szCs w:val="20"/>
          <w:lang w:val="en-US"/>
        </w:rPr>
        <w:t xml:space="preserve"> et al. </w:t>
      </w:r>
      <w:r w:rsidRPr="00B836DC">
        <w:rPr>
          <w:rFonts w:ascii="Calibri" w:hAnsi="Calibri" w:cs="Calibri"/>
          <w:sz w:val="20"/>
          <w:szCs w:val="20"/>
          <w:lang w:val="en-US"/>
        </w:rPr>
        <w:fldChar w:fldCharType="begin" w:fldLock="1"/>
      </w:r>
      <w:r>
        <w:rPr>
          <w:rFonts w:ascii="Calibri" w:hAnsi="Calibri" w:cs="Calibri"/>
          <w:sz w:val="20"/>
          <w:szCs w:val="20"/>
          <w:lang w:val="en-US"/>
        </w:rPr>
        <w:instrText>ADDIN CSL_CITATION {"citationItems":[{"id":"ITEM-1","itemData":{"DOI":"10.1007/s00134-011-2163-y","ISSN":"03424642","abstract":"Experimental and clinical studies have identified a crucial role of microcirculation impairment in severe infections. We hypothesized that mottling, a sign of microcirculation alterations, was correlated to survival during septic shock. We conducted a prospective observational study in a tertiary teaching hospital. All consecutive patients with septic shock were included during a 7-month period. After initial resuscitation, we recorded hemodynamic parameters and analyzed their predictive value on mortality. The mottling score (from 0 to 5), based on mottling area extension from the knees to the periphery, was very reproducible, with an excellent agreement between independent observers [kappa = 0.87, 95% CI (0.72-0.97)]. Sixty patients were included. The SOFA score was 11.5 (8.5-14.5), SAPS II was 59 (45-71) and the 14-day mortality rate 45% [95% CI (33-58)] . Six hours after inclusion, oliguria [OR 10.8 95% CI (2.9, 52.8), p = 0.001], arterial lactate level [ &lt; 1.5 OR 1; between 1.5 and 3 OR 3.8 (0.7-29.5);  &gt; 3 OR 9.6 (2.1-70.6), p = 0.01] and mottling score [score 0-1 OR 1; score 2-3 OR 16, 95% CI (4-81); score 4-5 OR 74, 95% CI (11-1,568), p  &lt;  0.0001] were strongly associated with 14-day mortality, whereas the mean arterial pressure, central venous pressure and cardiac index were not. The higher the mottling score was, the earlier death occurred (p  &lt;  0.0001). Patients whose mottling score decreased during the resuscitation period had a better prognosis (14-day mortality 77 vs. 12%, p = 0.0005). The mottling score is reproducible and easy to evaluate at the bedside. The mottling score as well as its variation during resuscitation is a strong predictor of 14-day survival in patients with septic shock. © 2011 Copyright jointly held by Springer and ESICM.","author":[{"dropping-particle":"","family":"Ait-Oufella","given":"H.","non-dropping-particle":"","parse-names":false,"suffix":""},{"dropping-particle":"","family":"Lemoinne","given":"S.","non-dropping-particle":"","parse-names":false,"suffix":""},{"dropping-particle":"","family":"Boelle","given":"P. Y.","non-dropping-particle":"","parse-names":false,"suffix":""},{"dropping-particle":"","family":"Galbois","given":"A.","non-dropping-particle":"","parse-names":false,"suffix":""},{"dropping-particle":"","family":"Baudel","given":"J. L.","non-dropping-particle":"","parse-names":false,"suffix":""},{"dropping-particle":"","family":"Lemant","given":"J.","non-dropping-particle":"","parse-names":false,"suffix":""},{"dropping-particle":"","family":"Joffre","given":"J.","non-dropping-particle":"","parse-names":false,"suffix":""},{"dropping-particle":"","family":"Margetis","given":"D.","non-dropping-particle":"","parse-names":false,"suffix":""},{"dropping-particle":"","family":"Guidet","given":"B.","non-dropping-particle":"","parse-names":false,"suffix":""},{"dropping-particle":"","family":"Maury","given":"E.","non-dropping-particle":"","parse-names":false,"suffix":""},{"dropping-particle":"","family":"Offenstadt","given":"G.","non-dropping-particle":"","parse-names":false,"suffix":""}],"container-title":"Intensive Care Medicine","id":"ITEM-1","issue":"5","issued":{"date-parts":[["2011","5"]]},"page":"801-807","title":"Mottling score predicts survival in septic shock","type":"article-journal","volume":"37"},"uris":["http://www.mendeley.com/documents/?uuid=df8d892d-227d-339c-b7d8-dbcf48212e48"]}],"mendeley":{"formattedCitation":"&lt;sup&gt;1&lt;/sup&gt;","plainTextFormattedCitation":"1","previouslyFormattedCitation":"&lt;sup&gt;1&lt;/sup&gt;"},"properties":{"noteIndex":0},"schema":"https://github.com/citation-style-language/schema/raw/master/csl-citation.json"}</w:instrText>
      </w:r>
      <w:r w:rsidRPr="00B836DC">
        <w:rPr>
          <w:rFonts w:ascii="Calibri" w:hAnsi="Calibri" w:cs="Calibri"/>
          <w:sz w:val="20"/>
          <w:szCs w:val="20"/>
          <w:lang w:val="en-US"/>
        </w:rPr>
        <w:fldChar w:fldCharType="separate"/>
      </w:r>
      <w:r w:rsidRPr="009010C1">
        <w:rPr>
          <w:rFonts w:ascii="Calibri" w:hAnsi="Calibri" w:cs="Calibri"/>
          <w:noProof/>
          <w:sz w:val="20"/>
          <w:szCs w:val="20"/>
          <w:vertAlign w:val="superscript"/>
          <w:lang w:val="en-US"/>
        </w:rPr>
        <w:t>1</w:t>
      </w:r>
      <w:r w:rsidRPr="00B836DC">
        <w:rPr>
          <w:rFonts w:ascii="Calibri" w:hAnsi="Calibri" w:cs="Calibri"/>
          <w:sz w:val="20"/>
          <w:szCs w:val="20"/>
          <w:lang w:val="en-US"/>
        </w:rPr>
        <w:fldChar w:fldCharType="end"/>
      </w:r>
    </w:p>
    <w:p w14:paraId="7860F19F" w14:textId="5893773B" w:rsidR="00BF589B" w:rsidRDefault="00BF589B" w:rsidP="00BF589B">
      <w:pPr>
        <w:rPr>
          <w:lang w:val="da-DK"/>
        </w:rPr>
      </w:pPr>
    </w:p>
    <w:p w14:paraId="2C520839" w14:textId="62123ADC" w:rsidR="00030FF4" w:rsidRDefault="00030FF4" w:rsidP="00BF589B">
      <w:pPr>
        <w:rPr>
          <w:lang w:val="da-DK"/>
        </w:rPr>
      </w:pPr>
    </w:p>
    <w:p w14:paraId="44FB2A37" w14:textId="77777777" w:rsidR="00030FF4" w:rsidRDefault="00030FF4">
      <w:pPr>
        <w:rPr>
          <w:b/>
          <w:bCs/>
          <w:lang w:val="da-DK"/>
        </w:rPr>
      </w:pPr>
      <w:r>
        <w:rPr>
          <w:b/>
          <w:bCs/>
          <w:lang w:val="da-DK"/>
        </w:rPr>
        <w:br w:type="page"/>
      </w:r>
    </w:p>
    <w:p w14:paraId="34EEB1B9" w14:textId="1B23BC4A" w:rsidR="00BF589B" w:rsidRPr="00030FF4" w:rsidRDefault="00030FF4" w:rsidP="00E9662D">
      <w:pPr>
        <w:rPr>
          <w:b/>
          <w:bCs/>
          <w:lang w:val="da-DK"/>
        </w:rPr>
      </w:pPr>
      <w:r w:rsidRPr="00030FF4">
        <w:rPr>
          <w:b/>
          <w:bCs/>
          <w:lang w:val="da-DK"/>
        </w:rPr>
        <w:lastRenderedPageBreak/>
        <w:t>Reference</w:t>
      </w:r>
    </w:p>
    <w:p w14:paraId="4C3DE5B0" w14:textId="7DA17C9B" w:rsidR="00E9662D" w:rsidRPr="00BF589B" w:rsidRDefault="00E9662D">
      <w:pPr>
        <w:rPr>
          <w:sz w:val="22"/>
          <w:szCs w:val="22"/>
          <w:lang w:val="en-US"/>
        </w:rPr>
      </w:pPr>
    </w:p>
    <w:p w14:paraId="79989726" w14:textId="6C5DBE81" w:rsidR="00E9662D" w:rsidRPr="00BF589B" w:rsidRDefault="00E9662D" w:rsidP="00E9662D">
      <w:pPr>
        <w:widowControl w:val="0"/>
        <w:autoSpaceDE w:val="0"/>
        <w:autoSpaceDN w:val="0"/>
        <w:adjustRightInd w:val="0"/>
        <w:ind w:left="640" w:hanging="640"/>
        <w:rPr>
          <w:rFonts w:ascii="Calibri" w:hAnsi="Calibri" w:cs="Calibri"/>
          <w:noProof/>
          <w:sz w:val="22"/>
          <w:szCs w:val="22"/>
          <w:lang w:val="en-US"/>
        </w:rPr>
      </w:pPr>
      <w:r w:rsidRPr="00E9662D">
        <w:rPr>
          <w:sz w:val="22"/>
          <w:szCs w:val="22"/>
        </w:rPr>
        <w:fldChar w:fldCharType="begin" w:fldLock="1"/>
      </w:r>
      <w:r w:rsidRPr="00BF589B">
        <w:rPr>
          <w:sz w:val="22"/>
          <w:szCs w:val="22"/>
          <w:lang w:val="en-US"/>
        </w:rPr>
        <w:instrText xml:space="preserve">ADDIN Mendeley Bibliography CSL_BIBLIOGRAPHY </w:instrText>
      </w:r>
      <w:r w:rsidRPr="00E9662D">
        <w:rPr>
          <w:sz w:val="22"/>
          <w:szCs w:val="22"/>
        </w:rPr>
        <w:fldChar w:fldCharType="separate"/>
      </w:r>
      <w:r w:rsidRPr="00BF589B">
        <w:rPr>
          <w:rFonts w:ascii="Calibri" w:hAnsi="Calibri" w:cs="Calibri"/>
          <w:noProof/>
          <w:sz w:val="22"/>
          <w:szCs w:val="22"/>
          <w:lang w:val="en-US"/>
        </w:rPr>
        <w:t xml:space="preserve">1. </w:t>
      </w:r>
      <w:r w:rsidRPr="00BF589B">
        <w:rPr>
          <w:rFonts w:ascii="Calibri" w:hAnsi="Calibri" w:cs="Calibri"/>
          <w:noProof/>
          <w:sz w:val="22"/>
          <w:szCs w:val="22"/>
          <w:lang w:val="en-US"/>
        </w:rPr>
        <w:tab/>
        <w:t xml:space="preserve">Ait-Oufella H, Lemoinne S, Boelle PY, et al. Mottling score predicts survival in septic shock. </w:t>
      </w:r>
      <w:r w:rsidRPr="00BF589B">
        <w:rPr>
          <w:rFonts w:ascii="Calibri" w:hAnsi="Calibri" w:cs="Calibri"/>
          <w:i/>
          <w:iCs/>
          <w:noProof/>
          <w:sz w:val="22"/>
          <w:szCs w:val="22"/>
          <w:lang w:val="en-US"/>
        </w:rPr>
        <w:t>Intensive Care Med</w:t>
      </w:r>
      <w:r w:rsidRPr="00BF589B">
        <w:rPr>
          <w:rFonts w:ascii="Calibri" w:hAnsi="Calibri" w:cs="Calibri"/>
          <w:noProof/>
          <w:sz w:val="22"/>
          <w:szCs w:val="22"/>
          <w:lang w:val="en-US"/>
        </w:rPr>
        <w:t xml:space="preserve">. 2011;37(5):801-807. </w:t>
      </w:r>
    </w:p>
    <w:p w14:paraId="37364730" w14:textId="6DEB73C1" w:rsidR="00E9662D" w:rsidRPr="00BF589B" w:rsidRDefault="00E9662D">
      <w:pPr>
        <w:rPr>
          <w:lang w:val="en-US"/>
        </w:rPr>
      </w:pPr>
      <w:r w:rsidRPr="00E9662D">
        <w:rPr>
          <w:sz w:val="22"/>
          <w:szCs w:val="22"/>
        </w:rPr>
        <w:fldChar w:fldCharType="end"/>
      </w:r>
    </w:p>
    <w:sectPr w:rsidR="00E9662D" w:rsidRPr="00BF589B" w:rsidSect="00F5698E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8747D85"/>
    <w:multiLevelType w:val="hybridMultilevel"/>
    <w:tmpl w:val="56323624"/>
    <w:lvl w:ilvl="0" w:tplc="F29A8B4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662D"/>
    <w:rsid w:val="00030FF4"/>
    <w:rsid w:val="00263FFC"/>
    <w:rsid w:val="005229D2"/>
    <w:rsid w:val="00BF589B"/>
    <w:rsid w:val="00E9662D"/>
    <w:rsid w:val="00F569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F15E0C"/>
  <w15:chartTrackingRefBased/>
  <w15:docId w15:val="{155B12B4-272B-9042-BA4F-9350E2796B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5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E9662D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5"/>
    <w:qFormat/>
    <w:rsid w:val="00E9662D"/>
    <w:rPr>
      <w:sz w:val="22"/>
      <w:szCs w:val="22"/>
    </w:rPr>
  </w:style>
  <w:style w:type="table" w:styleId="Lichtelijst">
    <w:name w:val="Light List"/>
    <w:basedOn w:val="Standaardtabel"/>
    <w:uiPriority w:val="61"/>
    <w:rsid w:val="00E9662D"/>
    <w:rPr>
      <w:sz w:val="22"/>
      <w:szCs w:val="22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6FA7294-EFDB-2F49-9395-F5FE9E2D97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545</Words>
  <Characters>13998</Characters>
  <Application>Microsoft Office Word</Application>
  <DocSecurity>0</DocSecurity>
  <Lines>116</Lines>
  <Paragraphs>33</Paragraphs>
  <ScaleCrop>false</ScaleCrop>
  <Company/>
  <LinksUpToDate>false</LinksUpToDate>
  <CharactersWithSpaces>16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ne Cox</dc:creator>
  <cp:keywords/>
  <dc:description/>
  <cp:lastModifiedBy>Eline Cox</cp:lastModifiedBy>
  <cp:revision>2</cp:revision>
  <dcterms:created xsi:type="dcterms:W3CDTF">2021-07-07T07:38:00Z</dcterms:created>
  <dcterms:modified xsi:type="dcterms:W3CDTF">2021-07-07T07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bmc-genetics</vt:lpwstr>
  </property>
  <property fmtid="{D5CDD505-2E9C-101B-9397-08002B2CF9AE}" pid="9" name="Mendeley Recent Style Name 3_1">
    <vt:lpwstr>BMC Genetics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critical-care-medicine</vt:lpwstr>
  </property>
  <property fmtid="{D5CDD505-2E9C-101B-9397-08002B2CF9AE}" pid="13" name="Mendeley Recent Style Name 5_1">
    <vt:lpwstr>Critical Care Medicine</vt:lpwstr>
  </property>
  <property fmtid="{D5CDD505-2E9C-101B-9397-08002B2CF9AE}" pid="14" name="Mendeley Recent Style Id 6_1">
    <vt:lpwstr>http://www.zotero.org/styles/harvard1</vt:lpwstr>
  </property>
  <property fmtid="{D5CDD505-2E9C-101B-9397-08002B2CF9AE}" pid="15" name="Mendeley Recent Style Name 6_1">
    <vt:lpwstr>Harvard reference format 1 (deprecated)</vt:lpwstr>
  </property>
  <property fmtid="{D5CDD505-2E9C-101B-9397-08002B2CF9AE}" pid="16" name="Mendeley Recent Style Id 7_1">
    <vt:lpwstr>http://www.zotero.org/styles/intensive-care-medicine</vt:lpwstr>
  </property>
  <property fmtid="{D5CDD505-2E9C-101B-9397-08002B2CF9AE}" pid="17" name="Mendeley Recent Style Name 7_1">
    <vt:lpwstr>Intensive Care Medicine</vt:lpwstr>
  </property>
  <property fmtid="{D5CDD505-2E9C-101B-9397-08002B2CF9AE}" pid="18" name="Mendeley Recent Style Id 8_1">
    <vt:lpwstr>http://www.zotero.org/styles/jama</vt:lpwstr>
  </property>
  <property fmtid="{D5CDD505-2E9C-101B-9397-08002B2CF9AE}" pid="19" name="Mendeley Recent Style Name 8_1">
    <vt:lpwstr>JAMA (The Journal of the American Medical Association)</vt:lpwstr>
  </property>
  <property fmtid="{D5CDD505-2E9C-101B-9397-08002B2CF9AE}" pid="20" name="Mendeley Recent Style Id 9_1">
    <vt:lpwstr>http://www.zotero.org/styles/plos-one</vt:lpwstr>
  </property>
  <property fmtid="{D5CDD505-2E9C-101B-9397-08002B2CF9AE}" pid="21" name="Mendeley Recent Style Name 9_1">
    <vt:lpwstr>PLOS ON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366a81b0-69f6-369e-b4be-de65b111c935</vt:lpwstr>
  </property>
  <property fmtid="{D5CDD505-2E9C-101B-9397-08002B2CF9AE}" pid="24" name="Mendeley Citation Style_1">
    <vt:lpwstr>http://www.zotero.org/styles/jama</vt:lpwstr>
  </property>
</Properties>
</file>